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621574" w14:textId="592950A8" w:rsidR="00CA35A9" w:rsidRPr="005F332C" w:rsidRDefault="00CA35A9" w:rsidP="00CA35A9">
      <w:pPr>
        <w:spacing w:line="480" w:lineRule="auto"/>
        <w:rPr>
          <w:rFonts w:asciiTheme="minorHAnsi" w:eastAsia="Times New Roman" w:hAnsiTheme="minorHAnsi"/>
          <w:caps/>
        </w:rPr>
      </w:pPr>
      <w:bookmarkStart w:id="0" w:name="_GoBack"/>
      <w:bookmarkEnd w:id="0"/>
      <w:r w:rsidRPr="005F332C">
        <w:rPr>
          <w:rFonts w:asciiTheme="minorHAnsi" w:hAnsiTheme="minorHAnsi"/>
          <w:b/>
          <w:caps/>
        </w:rPr>
        <w:t xml:space="preserve">Supplementary </w:t>
      </w:r>
      <w:r w:rsidR="000D5967" w:rsidRPr="005F332C">
        <w:rPr>
          <w:rFonts w:asciiTheme="minorHAnsi" w:hAnsiTheme="minorHAnsi"/>
          <w:b/>
          <w:caps/>
        </w:rPr>
        <w:t>MATERIALS</w:t>
      </w:r>
    </w:p>
    <w:p w14:paraId="646FB06F" w14:textId="7CBBCCC8" w:rsidR="00AE640F" w:rsidRPr="005F332C" w:rsidRDefault="00AB4BC1" w:rsidP="008406DB">
      <w:pPr>
        <w:spacing w:line="480" w:lineRule="auto"/>
        <w:jc w:val="center"/>
        <w:rPr>
          <w:rFonts w:asciiTheme="minorHAnsi" w:hAnsiTheme="minorHAnsi"/>
          <w:b/>
        </w:rPr>
      </w:pPr>
      <w:r w:rsidRPr="005F332C">
        <w:rPr>
          <w:rFonts w:asciiTheme="minorHAnsi" w:hAnsiTheme="minorHAnsi"/>
          <w:b/>
        </w:rPr>
        <w:t xml:space="preserve">Supplementary </w:t>
      </w:r>
      <w:r w:rsidR="00CA35A9" w:rsidRPr="005F332C">
        <w:rPr>
          <w:rFonts w:asciiTheme="minorHAnsi" w:hAnsiTheme="minorHAnsi"/>
          <w:b/>
        </w:rPr>
        <w:t xml:space="preserve">Table 1. </w:t>
      </w:r>
      <w:r w:rsidRPr="005F332C">
        <w:rPr>
          <w:rFonts w:asciiTheme="minorHAnsi" w:hAnsiTheme="minorHAnsi"/>
          <w:b/>
        </w:rPr>
        <w:t>Missing Data Frequencies</w:t>
      </w:r>
      <w:r w:rsidR="00D760DB" w:rsidRPr="005F332C">
        <w:rPr>
          <w:rFonts w:asciiTheme="minorHAnsi" w:hAnsiTheme="minorHAnsi"/>
          <w:b/>
        </w:rPr>
        <w:t>.</w:t>
      </w:r>
    </w:p>
    <w:tbl>
      <w:tblPr>
        <w:tblStyle w:val="PlainTable2"/>
        <w:tblW w:w="7825" w:type="dxa"/>
        <w:jc w:val="center"/>
        <w:tblLayout w:type="fixed"/>
        <w:tblLook w:val="04A0" w:firstRow="1" w:lastRow="0" w:firstColumn="1" w:lastColumn="0" w:noHBand="0" w:noVBand="1"/>
      </w:tblPr>
      <w:tblGrid>
        <w:gridCol w:w="4231"/>
        <w:gridCol w:w="1434"/>
        <w:gridCol w:w="2160"/>
      </w:tblGrid>
      <w:tr w:rsidR="008406DB" w:rsidRPr="005F332C" w14:paraId="083D1AE1" w14:textId="77777777" w:rsidTr="008406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  <w:noWrap/>
            <w:hideMark/>
          </w:tcPr>
          <w:p w14:paraId="06F42DBE" w14:textId="77777777" w:rsidR="00AE640F" w:rsidRPr="005F332C" w:rsidRDefault="00AE640F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34" w:type="dxa"/>
            <w:noWrap/>
            <w:hideMark/>
          </w:tcPr>
          <w:p w14:paraId="608B87E5" w14:textId="4F975C46" w:rsidR="00AE640F" w:rsidRPr="005F332C" w:rsidRDefault="008406DB" w:rsidP="00257A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2160" w:type="dxa"/>
            <w:noWrap/>
            <w:hideMark/>
          </w:tcPr>
          <w:p w14:paraId="63E94D08" w14:textId="77777777" w:rsidR="00AE640F" w:rsidRPr="005F332C" w:rsidRDefault="00AE640F" w:rsidP="00257A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ercent</w:t>
            </w:r>
          </w:p>
        </w:tc>
      </w:tr>
      <w:tr w:rsidR="00BE3890" w:rsidRPr="005F332C" w14:paraId="416BA23E" w14:textId="77777777" w:rsidTr="00840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  <w:noWrap/>
          </w:tcPr>
          <w:p w14:paraId="6B7B989A" w14:textId="593BF359" w:rsidR="00BE3890" w:rsidRPr="005F332C" w:rsidRDefault="00BE3890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434" w:type="dxa"/>
            <w:noWrap/>
          </w:tcPr>
          <w:p w14:paraId="7F9A3C30" w14:textId="6BF37A77" w:rsidR="00BE3890" w:rsidRPr="005F332C" w:rsidRDefault="00BE3890" w:rsidP="00257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2160" w:type="dxa"/>
            <w:noWrap/>
          </w:tcPr>
          <w:p w14:paraId="5B03F219" w14:textId="76AE1EF6" w:rsidR="00BE3890" w:rsidRPr="005F332C" w:rsidRDefault="00BE3890" w:rsidP="00257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1.6</w:t>
            </w:r>
          </w:p>
        </w:tc>
      </w:tr>
      <w:tr w:rsidR="000B27D4" w:rsidRPr="005F332C" w14:paraId="15CACD37" w14:textId="77777777" w:rsidTr="008406D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  <w:noWrap/>
          </w:tcPr>
          <w:p w14:paraId="0241A1D0" w14:textId="202F84C2" w:rsidR="000B27D4" w:rsidRPr="005F332C" w:rsidRDefault="000B27D4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KSQ libido</w:t>
            </w:r>
          </w:p>
        </w:tc>
        <w:tc>
          <w:tcPr>
            <w:tcW w:w="1434" w:type="dxa"/>
            <w:noWrap/>
          </w:tcPr>
          <w:p w14:paraId="2AE95DC3" w14:textId="2B0C5A41" w:rsidR="000B27D4" w:rsidRPr="005F332C" w:rsidRDefault="000B27D4" w:rsidP="00257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160" w:type="dxa"/>
            <w:noWrap/>
          </w:tcPr>
          <w:p w14:paraId="55BEDA55" w14:textId="13EF27F6" w:rsidR="000B27D4" w:rsidRPr="005F332C" w:rsidRDefault="000B27D4" w:rsidP="00257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9.7</w:t>
            </w:r>
          </w:p>
        </w:tc>
      </w:tr>
      <w:tr w:rsidR="008406DB" w:rsidRPr="005F332C" w14:paraId="340316B0" w14:textId="77777777" w:rsidTr="00840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  <w:noWrap/>
            <w:hideMark/>
          </w:tcPr>
          <w:p w14:paraId="2B3CDD97" w14:textId="3B468935" w:rsidR="00AE640F" w:rsidRPr="005F332C" w:rsidRDefault="007448EC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GPPAQ</w:t>
            </w:r>
            <w:r w:rsidR="008406DB"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 xml:space="preserve"> physical activity index</w:t>
            </w:r>
          </w:p>
        </w:tc>
        <w:tc>
          <w:tcPr>
            <w:tcW w:w="1434" w:type="dxa"/>
            <w:noWrap/>
            <w:hideMark/>
          </w:tcPr>
          <w:p w14:paraId="590DB801" w14:textId="77777777" w:rsidR="00AE640F" w:rsidRPr="005F332C" w:rsidRDefault="00AE640F" w:rsidP="00257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160" w:type="dxa"/>
            <w:noWrap/>
            <w:hideMark/>
          </w:tcPr>
          <w:p w14:paraId="7E58E982" w14:textId="39E7EF88" w:rsidR="00AE640F" w:rsidRPr="005F332C" w:rsidRDefault="009762E4" w:rsidP="00257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3.8</w:t>
            </w:r>
          </w:p>
        </w:tc>
      </w:tr>
      <w:tr w:rsidR="008406DB" w:rsidRPr="005F332C" w14:paraId="134CFCBD" w14:textId="77777777" w:rsidTr="008406D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  <w:noWrap/>
            <w:hideMark/>
          </w:tcPr>
          <w:p w14:paraId="758A3E84" w14:textId="6B54E5B1" w:rsidR="00AE640F" w:rsidRPr="005F332C" w:rsidRDefault="007448EC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KSQ urinary frequency</w:t>
            </w:r>
          </w:p>
        </w:tc>
        <w:tc>
          <w:tcPr>
            <w:tcW w:w="1434" w:type="dxa"/>
            <w:noWrap/>
            <w:hideMark/>
          </w:tcPr>
          <w:p w14:paraId="538D5353" w14:textId="77777777" w:rsidR="00AE640F" w:rsidRPr="005F332C" w:rsidRDefault="00AE640F" w:rsidP="00257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160" w:type="dxa"/>
            <w:noWrap/>
            <w:hideMark/>
          </w:tcPr>
          <w:p w14:paraId="6FC27D47" w14:textId="7736821A" w:rsidR="00AE640F" w:rsidRPr="005F332C" w:rsidRDefault="009762E4" w:rsidP="00257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5.9</w:t>
            </w:r>
          </w:p>
        </w:tc>
      </w:tr>
      <w:tr w:rsidR="008406DB" w:rsidRPr="005F332C" w14:paraId="52189537" w14:textId="77777777" w:rsidTr="00840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  <w:noWrap/>
            <w:hideMark/>
          </w:tcPr>
          <w:p w14:paraId="0B88A087" w14:textId="3481FC53" w:rsidR="00AE640F" w:rsidRPr="005F332C" w:rsidRDefault="007448EC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 xml:space="preserve">KSQ </w:t>
            </w:r>
            <w:r w:rsidRPr="005F332C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>loss of muscle strength</w:t>
            </w:r>
          </w:p>
        </w:tc>
        <w:tc>
          <w:tcPr>
            <w:tcW w:w="1434" w:type="dxa"/>
            <w:noWrap/>
            <w:hideMark/>
          </w:tcPr>
          <w:p w14:paraId="1383018F" w14:textId="77777777" w:rsidR="00AE640F" w:rsidRPr="005F332C" w:rsidRDefault="00AE640F" w:rsidP="00257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160" w:type="dxa"/>
            <w:noWrap/>
            <w:hideMark/>
          </w:tcPr>
          <w:p w14:paraId="23DF8C5D" w14:textId="47383E9F" w:rsidR="00AE640F" w:rsidRPr="005F332C" w:rsidRDefault="009762E4" w:rsidP="00257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5.0</w:t>
            </w:r>
          </w:p>
        </w:tc>
      </w:tr>
      <w:tr w:rsidR="008406DB" w:rsidRPr="005F332C" w14:paraId="697EA883" w14:textId="77777777" w:rsidTr="008406D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  <w:noWrap/>
            <w:hideMark/>
          </w:tcPr>
          <w:p w14:paraId="1421391F" w14:textId="0633C5CE" w:rsidR="00AE640F" w:rsidRPr="005F332C" w:rsidRDefault="007448EC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>KSQ loss of appetite</w:t>
            </w:r>
          </w:p>
        </w:tc>
        <w:tc>
          <w:tcPr>
            <w:tcW w:w="1434" w:type="dxa"/>
            <w:noWrap/>
            <w:hideMark/>
          </w:tcPr>
          <w:p w14:paraId="59992171" w14:textId="77777777" w:rsidR="00AE640F" w:rsidRPr="005F332C" w:rsidRDefault="00AE640F" w:rsidP="00257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160" w:type="dxa"/>
            <w:noWrap/>
            <w:hideMark/>
          </w:tcPr>
          <w:p w14:paraId="62A4DB51" w14:textId="1CC2D032" w:rsidR="00AE640F" w:rsidRPr="005F332C" w:rsidRDefault="009762E4" w:rsidP="00257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3.6</w:t>
            </w:r>
          </w:p>
        </w:tc>
      </w:tr>
      <w:tr w:rsidR="008406DB" w:rsidRPr="005F332C" w14:paraId="78715866" w14:textId="77777777" w:rsidTr="00840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  <w:noWrap/>
            <w:hideMark/>
          </w:tcPr>
          <w:p w14:paraId="3B138D9F" w14:textId="28991A20" w:rsidR="00AE640F" w:rsidRPr="005F332C" w:rsidRDefault="007448EC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>KSQ restless legs</w:t>
            </w:r>
          </w:p>
        </w:tc>
        <w:tc>
          <w:tcPr>
            <w:tcW w:w="1434" w:type="dxa"/>
            <w:noWrap/>
            <w:hideMark/>
          </w:tcPr>
          <w:p w14:paraId="782CD30B" w14:textId="77777777" w:rsidR="00AE640F" w:rsidRPr="005F332C" w:rsidRDefault="00AE640F" w:rsidP="00257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160" w:type="dxa"/>
            <w:noWrap/>
            <w:hideMark/>
          </w:tcPr>
          <w:p w14:paraId="6AA9355E" w14:textId="0A93F340" w:rsidR="00AE640F" w:rsidRPr="005F332C" w:rsidRDefault="009762E4" w:rsidP="00257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2.2</w:t>
            </w:r>
          </w:p>
        </w:tc>
      </w:tr>
      <w:tr w:rsidR="008406DB" w:rsidRPr="005F332C" w14:paraId="740D9C56" w14:textId="77777777" w:rsidTr="008406D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  <w:noWrap/>
            <w:hideMark/>
          </w:tcPr>
          <w:p w14:paraId="2F59278F" w14:textId="70FF3847" w:rsidR="00AE640F" w:rsidRPr="005F332C" w:rsidRDefault="007448EC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>KSQ poor concentration</w:t>
            </w:r>
          </w:p>
        </w:tc>
        <w:tc>
          <w:tcPr>
            <w:tcW w:w="1434" w:type="dxa"/>
            <w:noWrap/>
            <w:hideMark/>
          </w:tcPr>
          <w:p w14:paraId="0A4F5F03" w14:textId="77777777" w:rsidR="00AE640F" w:rsidRPr="005F332C" w:rsidRDefault="00AE640F" w:rsidP="00257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160" w:type="dxa"/>
            <w:noWrap/>
            <w:hideMark/>
          </w:tcPr>
          <w:p w14:paraId="21FCA333" w14:textId="19DC3B11" w:rsidR="00AE640F" w:rsidRPr="005F332C" w:rsidRDefault="009762E4" w:rsidP="00257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2.2</w:t>
            </w:r>
          </w:p>
        </w:tc>
      </w:tr>
      <w:tr w:rsidR="008406DB" w:rsidRPr="005F332C" w14:paraId="68653531" w14:textId="77777777" w:rsidTr="00840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  <w:noWrap/>
            <w:hideMark/>
          </w:tcPr>
          <w:p w14:paraId="49339404" w14:textId="204AB5C9" w:rsidR="00AE640F" w:rsidRPr="005F332C" w:rsidRDefault="007448EC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>KSQ itching</w:t>
            </w:r>
          </w:p>
        </w:tc>
        <w:tc>
          <w:tcPr>
            <w:tcW w:w="1434" w:type="dxa"/>
            <w:noWrap/>
            <w:hideMark/>
          </w:tcPr>
          <w:p w14:paraId="5AC23232" w14:textId="77777777" w:rsidR="00AE640F" w:rsidRPr="005F332C" w:rsidRDefault="00AE640F" w:rsidP="00257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160" w:type="dxa"/>
            <w:noWrap/>
            <w:hideMark/>
          </w:tcPr>
          <w:p w14:paraId="670C92B6" w14:textId="21EF9B63" w:rsidR="00AE640F" w:rsidRPr="005F332C" w:rsidRDefault="009762E4" w:rsidP="00257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1.6</w:t>
            </w:r>
          </w:p>
        </w:tc>
      </w:tr>
      <w:tr w:rsidR="008406DB" w:rsidRPr="005F332C" w14:paraId="222B5412" w14:textId="77777777" w:rsidTr="008406D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  <w:noWrap/>
            <w:hideMark/>
          </w:tcPr>
          <w:p w14:paraId="0DB69A48" w14:textId="57BD69C3" w:rsidR="00AE640F" w:rsidRPr="005F332C" w:rsidRDefault="007448EC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>KSQ cramp/muscle stiffness</w:t>
            </w:r>
          </w:p>
        </w:tc>
        <w:tc>
          <w:tcPr>
            <w:tcW w:w="1434" w:type="dxa"/>
            <w:noWrap/>
            <w:hideMark/>
          </w:tcPr>
          <w:p w14:paraId="31496AD6" w14:textId="77777777" w:rsidR="00AE640F" w:rsidRPr="005F332C" w:rsidRDefault="00AE640F" w:rsidP="00257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160" w:type="dxa"/>
            <w:noWrap/>
            <w:hideMark/>
          </w:tcPr>
          <w:p w14:paraId="689473CC" w14:textId="3DD58CC1" w:rsidR="00AE640F" w:rsidRPr="005F332C" w:rsidRDefault="009762E4" w:rsidP="00257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1.3</w:t>
            </w:r>
          </w:p>
        </w:tc>
      </w:tr>
      <w:tr w:rsidR="008406DB" w:rsidRPr="005F332C" w14:paraId="78AF650C" w14:textId="77777777" w:rsidTr="00840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  <w:noWrap/>
            <w:hideMark/>
          </w:tcPr>
          <w:p w14:paraId="7344ECC9" w14:textId="759594AF" w:rsidR="00AE640F" w:rsidRPr="005F332C" w:rsidRDefault="007448EC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 xml:space="preserve">KSQ </w:t>
            </w:r>
            <w:r w:rsidRPr="005F332C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>breathlessness</w:t>
            </w:r>
          </w:p>
        </w:tc>
        <w:tc>
          <w:tcPr>
            <w:tcW w:w="1434" w:type="dxa"/>
            <w:noWrap/>
            <w:hideMark/>
          </w:tcPr>
          <w:p w14:paraId="363CC857" w14:textId="77777777" w:rsidR="00AE640F" w:rsidRPr="005F332C" w:rsidRDefault="00AE640F" w:rsidP="00257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160" w:type="dxa"/>
            <w:noWrap/>
            <w:hideMark/>
          </w:tcPr>
          <w:p w14:paraId="54DE8C0B" w14:textId="528F5122" w:rsidR="00AE640F" w:rsidRPr="005F332C" w:rsidRDefault="009762E4" w:rsidP="00257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1.0</w:t>
            </w:r>
          </w:p>
        </w:tc>
      </w:tr>
      <w:tr w:rsidR="008406DB" w:rsidRPr="005F332C" w14:paraId="48C2268E" w14:textId="77777777" w:rsidTr="008406D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  <w:noWrap/>
            <w:hideMark/>
          </w:tcPr>
          <w:p w14:paraId="7BC48281" w14:textId="1A2C15A3" w:rsidR="00AE640F" w:rsidRPr="005F332C" w:rsidRDefault="007448EC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>KSQ feeling cold</w:t>
            </w:r>
          </w:p>
        </w:tc>
        <w:tc>
          <w:tcPr>
            <w:tcW w:w="1434" w:type="dxa"/>
            <w:noWrap/>
            <w:hideMark/>
          </w:tcPr>
          <w:p w14:paraId="3CCF8686" w14:textId="77777777" w:rsidR="00AE640F" w:rsidRPr="005F332C" w:rsidRDefault="00AE640F" w:rsidP="00257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160" w:type="dxa"/>
            <w:noWrap/>
            <w:hideMark/>
          </w:tcPr>
          <w:p w14:paraId="00689FAB" w14:textId="2C8D98D1" w:rsidR="00AE640F" w:rsidRPr="005F332C" w:rsidRDefault="009762E4" w:rsidP="00257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0.8</w:t>
            </w:r>
          </w:p>
        </w:tc>
      </w:tr>
      <w:tr w:rsidR="008406DB" w:rsidRPr="005F332C" w14:paraId="4E22ED36" w14:textId="77777777" w:rsidTr="00840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  <w:noWrap/>
            <w:hideMark/>
          </w:tcPr>
          <w:p w14:paraId="5B4E01B5" w14:textId="41A5BF23" w:rsidR="00AE640F" w:rsidRPr="005F332C" w:rsidRDefault="007448EC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>KSQ sleep disturbance</w:t>
            </w:r>
          </w:p>
        </w:tc>
        <w:tc>
          <w:tcPr>
            <w:tcW w:w="1434" w:type="dxa"/>
            <w:noWrap/>
            <w:hideMark/>
          </w:tcPr>
          <w:p w14:paraId="5AA46919" w14:textId="77777777" w:rsidR="00AE640F" w:rsidRPr="005F332C" w:rsidRDefault="00AE640F" w:rsidP="00257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160" w:type="dxa"/>
            <w:noWrap/>
            <w:hideMark/>
          </w:tcPr>
          <w:p w14:paraId="7060D6F2" w14:textId="7307FE60" w:rsidR="00AE640F" w:rsidRPr="005F332C" w:rsidRDefault="009762E4" w:rsidP="00257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9.3</w:t>
            </w:r>
          </w:p>
        </w:tc>
      </w:tr>
      <w:tr w:rsidR="008406DB" w:rsidRPr="005F332C" w14:paraId="6A38633D" w14:textId="77777777" w:rsidTr="008406D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  <w:noWrap/>
            <w:hideMark/>
          </w:tcPr>
          <w:p w14:paraId="2CF30EA7" w14:textId="77777777" w:rsidR="00AE640F" w:rsidRPr="005F332C" w:rsidRDefault="00AE640F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1434" w:type="dxa"/>
            <w:noWrap/>
            <w:hideMark/>
          </w:tcPr>
          <w:p w14:paraId="0385F4F0" w14:textId="77777777" w:rsidR="00AE640F" w:rsidRPr="005F332C" w:rsidRDefault="00AE640F" w:rsidP="00257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160" w:type="dxa"/>
            <w:noWrap/>
            <w:hideMark/>
          </w:tcPr>
          <w:p w14:paraId="45124D9D" w14:textId="3CA9CB39" w:rsidR="00AE640F" w:rsidRPr="005F332C" w:rsidRDefault="009762E4" w:rsidP="00257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.6</w:t>
            </w:r>
          </w:p>
        </w:tc>
      </w:tr>
      <w:tr w:rsidR="008406DB" w:rsidRPr="005F332C" w14:paraId="6D07F7B2" w14:textId="77777777" w:rsidTr="00840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  <w:noWrap/>
            <w:hideMark/>
          </w:tcPr>
          <w:p w14:paraId="104407E2" w14:textId="543A71E7" w:rsidR="00AE640F" w:rsidRPr="005F332C" w:rsidRDefault="007448EC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 xml:space="preserve">KSQ </w:t>
            </w:r>
            <w:r w:rsidRPr="005F332C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>tiredness</w:t>
            </w:r>
          </w:p>
        </w:tc>
        <w:tc>
          <w:tcPr>
            <w:tcW w:w="1434" w:type="dxa"/>
            <w:noWrap/>
            <w:hideMark/>
          </w:tcPr>
          <w:p w14:paraId="1CEF3216" w14:textId="77777777" w:rsidR="00AE640F" w:rsidRPr="005F332C" w:rsidRDefault="00AE640F" w:rsidP="00257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60" w:type="dxa"/>
            <w:noWrap/>
            <w:hideMark/>
          </w:tcPr>
          <w:p w14:paraId="1F612653" w14:textId="0EB531A2" w:rsidR="00AE640F" w:rsidRPr="005F332C" w:rsidRDefault="009762E4" w:rsidP="00257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.8</w:t>
            </w:r>
          </w:p>
        </w:tc>
      </w:tr>
      <w:tr w:rsidR="008406DB" w:rsidRPr="005F332C" w14:paraId="79D2E8EA" w14:textId="77777777" w:rsidTr="008406D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  <w:noWrap/>
            <w:hideMark/>
          </w:tcPr>
          <w:p w14:paraId="65B654AF" w14:textId="04259434" w:rsidR="00AE640F" w:rsidRPr="005F332C" w:rsidRDefault="007448EC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>KSQ bone/joint pain</w:t>
            </w:r>
          </w:p>
        </w:tc>
        <w:tc>
          <w:tcPr>
            <w:tcW w:w="1434" w:type="dxa"/>
            <w:noWrap/>
            <w:hideMark/>
          </w:tcPr>
          <w:p w14:paraId="1EDBA281" w14:textId="77777777" w:rsidR="00AE640F" w:rsidRPr="005F332C" w:rsidRDefault="00AE640F" w:rsidP="00257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60" w:type="dxa"/>
            <w:noWrap/>
            <w:hideMark/>
          </w:tcPr>
          <w:p w14:paraId="6AF5FC0A" w14:textId="5357273B" w:rsidR="00AE640F" w:rsidRPr="005F332C" w:rsidRDefault="009762E4" w:rsidP="00257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.2</w:t>
            </w:r>
          </w:p>
        </w:tc>
      </w:tr>
      <w:tr w:rsidR="008406DB" w:rsidRPr="005F332C" w14:paraId="55EEC28D" w14:textId="77777777" w:rsidTr="00840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  <w:noWrap/>
            <w:hideMark/>
          </w:tcPr>
          <w:p w14:paraId="2B3E5EC2" w14:textId="40C16B33" w:rsidR="00AE640F" w:rsidRPr="005F332C" w:rsidRDefault="007448EC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 xml:space="preserve">Haemoglobin </w:t>
            </w:r>
          </w:p>
        </w:tc>
        <w:tc>
          <w:tcPr>
            <w:tcW w:w="1434" w:type="dxa"/>
            <w:noWrap/>
            <w:hideMark/>
          </w:tcPr>
          <w:p w14:paraId="12C5F4CC" w14:textId="77777777" w:rsidR="00AE640F" w:rsidRPr="005F332C" w:rsidRDefault="00AE640F" w:rsidP="00257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60" w:type="dxa"/>
            <w:noWrap/>
            <w:hideMark/>
          </w:tcPr>
          <w:p w14:paraId="4F4CF20D" w14:textId="0E2330D1" w:rsidR="00AE640F" w:rsidRPr="005F332C" w:rsidRDefault="009762E4" w:rsidP="00257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.2</w:t>
            </w:r>
          </w:p>
        </w:tc>
      </w:tr>
      <w:tr w:rsidR="008406DB" w:rsidRPr="005F332C" w14:paraId="1231E54E" w14:textId="77777777" w:rsidTr="008406D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  <w:noWrap/>
            <w:hideMark/>
          </w:tcPr>
          <w:p w14:paraId="43AA6F4B" w14:textId="3DCC9EF7" w:rsidR="00AE640F" w:rsidRPr="005F332C" w:rsidRDefault="007448EC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 xml:space="preserve">SF-12 </w:t>
            </w:r>
            <w:r w:rsidR="00AE640F"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MCS</w:t>
            </w:r>
            <w:r w:rsidR="008406DB"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1434" w:type="dxa"/>
            <w:noWrap/>
            <w:hideMark/>
          </w:tcPr>
          <w:p w14:paraId="7C7C6270" w14:textId="77777777" w:rsidR="00AE640F" w:rsidRPr="005F332C" w:rsidRDefault="00AE640F" w:rsidP="00257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60" w:type="dxa"/>
            <w:noWrap/>
            <w:hideMark/>
          </w:tcPr>
          <w:p w14:paraId="4AD96CDB" w14:textId="661CAB45" w:rsidR="00AE640F" w:rsidRPr="005F332C" w:rsidRDefault="009762E4" w:rsidP="00257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9</w:t>
            </w:r>
          </w:p>
        </w:tc>
      </w:tr>
      <w:tr w:rsidR="008406DB" w:rsidRPr="005F332C" w14:paraId="0554B4A5" w14:textId="77777777" w:rsidTr="00840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  <w:noWrap/>
            <w:hideMark/>
          </w:tcPr>
          <w:p w14:paraId="1F36895A" w14:textId="6DFB2D2A" w:rsidR="00AE640F" w:rsidRPr="005F332C" w:rsidRDefault="007448EC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 xml:space="preserve">SF-12 </w:t>
            </w:r>
            <w:r w:rsidR="00AE640F"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PCS</w:t>
            </w:r>
            <w:r w:rsidR="008406DB"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1434" w:type="dxa"/>
            <w:noWrap/>
            <w:hideMark/>
          </w:tcPr>
          <w:p w14:paraId="0A3FF506" w14:textId="77777777" w:rsidR="00AE640F" w:rsidRPr="005F332C" w:rsidRDefault="00AE640F" w:rsidP="00257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60" w:type="dxa"/>
            <w:noWrap/>
            <w:hideMark/>
          </w:tcPr>
          <w:p w14:paraId="52A7AAEA" w14:textId="5309A016" w:rsidR="00AE640F" w:rsidRPr="005F332C" w:rsidRDefault="009762E4" w:rsidP="00257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9</w:t>
            </w:r>
          </w:p>
        </w:tc>
      </w:tr>
      <w:tr w:rsidR="008406DB" w:rsidRPr="005F332C" w14:paraId="1CF8393C" w14:textId="77777777" w:rsidTr="008406D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  <w:noWrap/>
            <w:hideMark/>
          </w:tcPr>
          <w:p w14:paraId="1DA2C50E" w14:textId="5347069D" w:rsidR="00AE640F" w:rsidRPr="005F332C" w:rsidRDefault="007448EC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 xml:space="preserve">SF-12 </w:t>
            </w:r>
            <w:r w:rsidR="008406DB"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vitality score</w:t>
            </w:r>
          </w:p>
        </w:tc>
        <w:tc>
          <w:tcPr>
            <w:tcW w:w="1434" w:type="dxa"/>
            <w:noWrap/>
            <w:hideMark/>
          </w:tcPr>
          <w:p w14:paraId="086E7CE3" w14:textId="77777777" w:rsidR="00AE640F" w:rsidRPr="005F332C" w:rsidRDefault="00AE640F" w:rsidP="00257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60" w:type="dxa"/>
            <w:noWrap/>
            <w:hideMark/>
          </w:tcPr>
          <w:p w14:paraId="11B9B8EE" w14:textId="037BCAF3" w:rsidR="00AE640F" w:rsidRPr="005F332C" w:rsidRDefault="009762E4" w:rsidP="00257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9</w:t>
            </w:r>
          </w:p>
        </w:tc>
      </w:tr>
      <w:tr w:rsidR="008406DB" w:rsidRPr="005F332C" w14:paraId="7E53CBBD" w14:textId="77777777" w:rsidTr="00840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  <w:noWrap/>
            <w:hideMark/>
          </w:tcPr>
          <w:p w14:paraId="79B8842A" w14:textId="6A48E85F" w:rsidR="00AE640F" w:rsidRPr="005F332C" w:rsidRDefault="007448EC" w:rsidP="007448EC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Self-reported</w:t>
            </w: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 xml:space="preserve"> slow walking pace</w:t>
            </w:r>
          </w:p>
        </w:tc>
        <w:tc>
          <w:tcPr>
            <w:tcW w:w="1434" w:type="dxa"/>
            <w:noWrap/>
            <w:hideMark/>
          </w:tcPr>
          <w:p w14:paraId="36B34980" w14:textId="77777777" w:rsidR="00AE640F" w:rsidRPr="005F332C" w:rsidRDefault="00AE640F" w:rsidP="00257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60" w:type="dxa"/>
            <w:noWrap/>
            <w:hideMark/>
          </w:tcPr>
          <w:p w14:paraId="1717924A" w14:textId="1EFE85A1" w:rsidR="00AE640F" w:rsidRPr="005F332C" w:rsidRDefault="009762E4" w:rsidP="00257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2</w:t>
            </w:r>
          </w:p>
        </w:tc>
      </w:tr>
      <w:tr w:rsidR="008406DB" w:rsidRPr="005F332C" w14:paraId="4ABE3C22" w14:textId="77777777" w:rsidTr="008406D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  <w:noWrap/>
            <w:hideMark/>
          </w:tcPr>
          <w:p w14:paraId="6FBC0DF7" w14:textId="77777777" w:rsidR="00AE640F" w:rsidRPr="005F332C" w:rsidRDefault="00AE640F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434" w:type="dxa"/>
            <w:noWrap/>
            <w:hideMark/>
          </w:tcPr>
          <w:p w14:paraId="1C70A3C2" w14:textId="77777777" w:rsidR="00AE640F" w:rsidRPr="005F332C" w:rsidRDefault="00AE640F" w:rsidP="00257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60" w:type="dxa"/>
            <w:noWrap/>
            <w:hideMark/>
          </w:tcPr>
          <w:p w14:paraId="28471A07" w14:textId="6A644CF3" w:rsidR="00AE640F" w:rsidRPr="005F332C" w:rsidRDefault="009762E4" w:rsidP="00257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2</w:t>
            </w:r>
          </w:p>
        </w:tc>
      </w:tr>
      <w:tr w:rsidR="008406DB" w:rsidRPr="005F332C" w14:paraId="65ACBA98" w14:textId="77777777" w:rsidTr="00840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  <w:noWrap/>
            <w:hideMark/>
          </w:tcPr>
          <w:p w14:paraId="7F15CA07" w14:textId="77777777" w:rsidR="00AE640F" w:rsidRPr="005F332C" w:rsidRDefault="00AE640F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34" w:type="dxa"/>
            <w:noWrap/>
            <w:hideMark/>
          </w:tcPr>
          <w:p w14:paraId="01F45B0B" w14:textId="77777777" w:rsidR="00AE640F" w:rsidRPr="005F332C" w:rsidRDefault="00AE640F" w:rsidP="00257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60" w:type="dxa"/>
            <w:noWrap/>
            <w:hideMark/>
          </w:tcPr>
          <w:p w14:paraId="16556913" w14:textId="16F5D909" w:rsidR="00AE640F" w:rsidRPr="005F332C" w:rsidRDefault="009762E4" w:rsidP="00257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0</w:t>
            </w:r>
          </w:p>
        </w:tc>
      </w:tr>
      <w:tr w:rsidR="008406DB" w:rsidRPr="005F332C" w14:paraId="361ACE87" w14:textId="77777777" w:rsidTr="008406D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  <w:noWrap/>
            <w:hideMark/>
          </w:tcPr>
          <w:p w14:paraId="2E7F4F02" w14:textId="48FF5465" w:rsidR="00AE640F" w:rsidRPr="005F332C" w:rsidRDefault="007448EC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Self-reported lung or breathing problem</w:t>
            </w:r>
          </w:p>
        </w:tc>
        <w:tc>
          <w:tcPr>
            <w:tcW w:w="1434" w:type="dxa"/>
            <w:noWrap/>
            <w:hideMark/>
          </w:tcPr>
          <w:p w14:paraId="6506C7E1" w14:textId="77777777" w:rsidR="00AE640F" w:rsidRPr="005F332C" w:rsidRDefault="00AE640F" w:rsidP="00257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60" w:type="dxa"/>
            <w:noWrap/>
            <w:hideMark/>
          </w:tcPr>
          <w:p w14:paraId="502EFFDE" w14:textId="76CC1116" w:rsidR="00AE640F" w:rsidRPr="005F332C" w:rsidRDefault="009762E4" w:rsidP="00257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7</w:t>
            </w:r>
          </w:p>
        </w:tc>
      </w:tr>
      <w:tr w:rsidR="008406DB" w:rsidRPr="005F332C" w14:paraId="3777F2F4" w14:textId="77777777" w:rsidTr="00840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  <w:noWrap/>
            <w:hideMark/>
          </w:tcPr>
          <w:p w14:paraId="3D71D394" w14:textId="56B37642" w:rsidR="00AE640F" w:rsidRPr="005F332C" w:rsidRDefault="007448EC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 xml:space="preserve">SF-12 </w:t>
            </w:r>
            <w:r w:rsidR="008406DB"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physical functioning score</w:t>
            </w:r>
          </w:p>
        </w:tc>
        <w:tc>
          <w:tcPr>
            <w:tcW w:w="1434" w:type="dxa"/>
            <w:noWrap/>
            <w:hideMark/>
          </w:tcPr>
          <w:p w14:paraId="52CEB9FE" w14:textId="77777777" w:rsidR="00AE640F" w:rsidRPr="005F332C" w:rsidRDefault="00AE640F" w:rsidP="00257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60" w:type="dxa"/>
            <w:noWrap/>
            <w:hideMark/>
          </w:tcPr>
          <w:p w14:paraId="5FC22E52" w14:textId="78A6C990" w:rsidR="00AE640F" w:rsidRPr="005F332C" w:rsidRDefault="009762E4" w:rsidP="00257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1</w:t>
            </w:r>
          </w:p>
        </w:tc>
      </w:tr>
      <w:tr w:rsidR="008406DB" w:rsidRPr="005F332C" w14:paraId="7EB91D02" w14:textId="77777777" w:rsidTr="008406D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  <w:noWrap/>
            <w:hideMark/>
          </w:tcPr>
          <w:p w14:paraId="0FB05B74" w14:textId="1AA2027F" w:rsidR="00AE640F" w:rsidRPr="005F332C" w:rsidRDefault="007448EC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Self-reported m</w:t>
            </w:r>
            <w:r w:rsidR="00AE640F"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ental</w:t>
            </w: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 xml:space="preserve"> health problem</w:t>
            </w:r>
          </w:p>
        </w:tc>
        <w:tc>
          <w:tcPr>
            <w:tcW w:w="1434" w:type="dxa"/>
            <w:noWrap/>
            <w:hideMark/>
          </w:tcPr>
          <w:p w14:paraId="7BB11853" w14:textId="77777777" w:rsidR="00AE640F" w:rsidRPr="005F332C" w:rsidRDefault="00AE640F" w:rsidP="00257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60" w:type="dxa"/>
            <w:noWrap/>
            <w:hideMark/>
          </w:tcPr>
          <w:p w14:paraId="53FF2847" w14:textId="6D37CC51" w:rsidR="00AE640F" w:rsidRPr="005F332C" w:rsidRDefault="009762E4" w:rsidP="00257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1</w:t>
            </w:r>
          </w:p>
        </w:tc>
      </w:tr>
      <w:tr w:rsidR="008406DB" w:rsidRPr="005F332C" w14:paraId="2C7964DD" w14:textId="77777777" w:rsidTr="00840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  <w:noWrap/>
            <w:hideMark/>
          </w:tcPr>
          <w:p w14:paraId="1E9AC12D" w14:textId="180A486A" w:rsidR="00AE640F" w:rsidRPr="005F332C" w:rsidRDefault="007448EC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 xml:space="preserve">Self-reported </w:t>
            </w: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 xml:space="preserve">Joint, bone or muscle </w:t>
            </w: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problem</w:t>
            </w:r>
          </w:p>
        </w:tc>
        <w:tc>
          <w:tcPr>
            <w:tcW w:w="1434" w:type="dxa"/>
            <w:noWrap/>
            <w:hideMark/>
          </w:tcPr>
          <w:p w14:paraId="31F1A11B" w14:textId="77777777" w:rsidR="00AE640F" w:rsidRPr="005F332C" w:rsidRDefault="00AE640F" w:rsidP="00257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60" w:type="dxa"/>
            <w:noWrap/>
            <w:hideMark/>
          </w:tcPr>
          <w:p w14:paraId="1DBE66C5" w14:textId="50ED22F6" w:rsidR="00AE640F" w:rsidRPr="005F332C" w:rsidRDefault="009762E4" w:rsidP="00257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1</w:t>
            </w:r>
          </w:p>
        </w:tc>
      </w:tr>
      <w:tr w:rsidR="008406DB" w:rsidRPr="005F332C" w14:paraId="77DB90AF" w14:textId="77777777" w:rsidTr="008406D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  <w:noWrap/>
            <w:hideMark/>
          </w:tcPr>
          <w:p w14:paraId="481F4F32" w14:textId="02EE1620" w:rsidR="00AE640F" w:rsidRPr="005F332C" w:rsidRDefault="007448EC" w:rsidP="007448EC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 xml:space="preserve">Self-reported </w:t>
            </w: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blood vessel or circulatory problem</w:t>
            </w:r>
          </w:p>
        </w:tc>
        <w:tc>
          <w:tcPr>
            <w:tcW w:w="1434" w:type="dxa"/>
            <w:noWrap/>
            <w:hideMark/>
          </w:tcPr>
          <w:p w14:paraId="742E13FE" w14:textId="77777777" w:rsidR="00AE640F" w:rsidRPr="005F332C" w:rsidRDefault="00AE640F" w:rsidP="00257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60" w:type="dxa"/>
            <w:noWrap/>
            <w:hideMark/>
          </w:tcPr>
          <w:p w14:paraId="26C1E785" w14:textId="59277DF3" w:rsidR="00AE640F" w:rsidRPr="005F332C" w:rsidRDefault="009762E4" w:rsidP="00257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1</w:t>
            </w:r>
          </w:p>
        </w:tc>
      </w:tr>
      <w:tr w:rsidR="008406DB" w:rsidRPr="005F332C" w14:paraId="0C50808D" w14:textId="77777777" w:rsidTr="00840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  <w:noWrap/>
            <w:hideMark/>
          </w:tcPr>
          <w:p w14:paraId="3D4A92B2" w14:textId="7238AA67" w:rsidR="00AE640F" w:rsidRPr="005F332C" w:rsidRDefault="007448EC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>Self-reported h</w:t>
            </w: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eart problem</w:t>
            </w:r>
          </w:p>
        </w:tc>
        <w:tc>
          <w:tcPr>
            <w:tcW w:w="1434" w:type="dxa"/>
            <w:noWrap/>
            <w:hideMark/>
          </w:tcPr>
          <w:p w14:paraId="70EA79B9" w14:textId="77777777" w:rsidR="00AE640F" w:rsidRPr="005F332C" w:rsidRDefault="00AE640F" w:rsidP="00257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60" w:type="dxa"/>
            <w:noWrap/>
            <w:hideMark/>
          </w:tcPr>
          <w:p w14:paraId="6E4C9DD9" w14:textId="36AC85D2" w:rsidR="00AE640F" w:rsidRPr="005F332C" w:rsidRDefault="009762E4" w:rsidP="00257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1</w:t>
            </w:r>
          </w:p>
        </w:tc>
      </w:tr>
      <w:tr w:rsidR="008406DB" w:rsidRPr="005F332C" w14:paraId="0F12C4D5" w14:textId="77777777" w:rsidTr="008406D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  <w:noWrap/>
            <w:hideMark/>
          </w:tcPr>
          <w:p w14:paraId="0760584C" w14:textId="1E743C62" w:rsidR="00AE640F" w:rsidRPr="005F332C" w:rsidRDefault="007448EC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Self-reported Liver problem</w:t>
            </w:r>
          </w:p>
        </w:tc>
        <w:tc>
          <w:tcPr>
            <w:tcW w:w="1434" w:type="dxa"/>
            <w:noWrap/>
            <w:hideMark/>
          </w:tcPr>
          <w:p w14:paraId="1628227F" w14:textId="77777777" w:rsidR="00AE640F" w:rsidRPr="005F332C" w:rsidRDefault="00AE640F" w:rsidP="00257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0" w:type="dxa"/>
            <w:noWrap/>
            <w:hideMark/>
          </w:tcPr>
          <w:p w14:paraId="1CC00F2C" w14:textId="14422312" w:rsidR="00AE640F" w:rsidRPr="005F332C" w:rsidRDefault="009762E4" w:rsidP="00257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8</w:t>
            </w:r>
          </w:p>
        </w:tc>
      </w:tr>
      <w:tr w:rsidR="008406DB" w:rsidRPr="005F332C" w14:paraId="466AC966" w14:textId="77777777" w:rsidTr="00840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  <w:noWrap/>
            <w:hideMark/>
          </w:tcPr>
          <w:p w14:paraId="5E15DB8B" w14:textId="651B5A0E" w:rsidR="00AE640F" w:rsidRPr="005F332C" w:rsidRDefault="007448EC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 xml:space="preserve">Self-reported </w:t>
            </w: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s</w:t>
            </w:r>
            <w:r w:rsidR="00AE640F"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troke</w:t>
            </w:r>
          </w:p>
        </w:tc>
        <w:tc>
          <w:tcPr>
            <w:tcW w:w="1434" w:type="dxa"/>
            <w:noWrap/>
            <w:hideMark/>
          </w:tcPr>
          <w:p w14:paraId="07945E3B" w14:textId="77777777" w:rsidR="00AE640F" w:rsidRPr="005F332C" w:rsidRDefault="00AE640F" w:rsidP="00257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0" w:type="dxa"/>
            <w:noWrap/>
            <w:hideMark/>
          </w:tcPr>
          <w:p w14:paraId="61EFC523" w14:textId="1162D611" w:rsidR="00AE640F" w:rsidRPr="005F332C" w:rsidRDefault="009762E4" w:rsidP="00257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8</w:t>
            </w:r>
          </w:p>
        </w:tc>
      </w:tr>
      <w:tr w:rsidR="008406DB" w:rsidRPr="005F332C" w14:paraId="51666973" w14:textId="77777777" w:rsidTr="008406D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  <w:noWrap/>
            <w:hideMark/>
          </w:tcPr>
          <w:p w14:paraId="09BD274C" w14:textId="731D9E79" w:rsidR="00AE640F" w:rsidRPr="005F332C" w:rsidRDefault="007448EC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Educational qualification</w:t>
            </w:r>
          </w:p>
        </w:tc>
        <w:tc>
          <w:tcPr>
            <w:tcW w:w="1434" w:type="dxa"/>
            <w:noWrap/>
            <w:hideMark/>
          </w:tcPr>
          <w:p w14:paraId="38994EE6" w14:textId="77777777" w:rsidR="00AE640F" w:rsidRPr="005F332C" w:rsidRDefault="00AE640F" w:rsidP="00257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60" w:type="dxa"/>
            <w:noWrap/>
            <w:hideMark/>
          </w:tcPr>
          <w:p w14:paraId="6C74A18C" w14:textId="7F1439A2" w:rsidR="00AE640F" w:rsidRPr="005F332C" w:rsidRDefault="009762E4" w:rsidP="00257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5</w:t>
            </w:r>
          </w:p>
        </w:tc>
      </w:tr>
      <w:tr w:rsidR="008406DB" w:rsidRPr="005F332C" w14:paraId="4CC6B6CE" w14:textId="77777777" w:rsidTr="00840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  <w:noWrap/>
            <w:hideMark/>
          </w:tcPr>
          <w:p w14:paraId="60E848B4" w14:textId="5697D2F1" w:rsidR="00AE640F" w:rsidRPr="005F332C" w:rsidRDefault="007448EC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 xml:space="preserve">Self-reported </w:t>
            </w: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d</w:t>
            </w:r>
            <w:r w:rsidR="00AE640F"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iabetes</w:t>
            </w:r>
          </w:p>
        </w:tc>
        <w:tc>
          <w:tcPr>
            <w:tcW w:w="1434" w:type="dxa"/>
            <w:noWrap/>
            <w:hideMark/>
          </w:tcPr>
          <w:p w14:paraId="4A39F8C2" w14:textId="77777777" w:rsidR="00AE640F" w:rsidRPr="005F332C" w:rsidRDefault="00AE640F" w:rsidP="00257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60" w:type="dxa"/>
            <w:noWrap/>
            <w:hideMark/>
          </w:tcPr>
          <w:p w14:paraId="2D08FC60" w14:textId="3C27D61D" w:rsidR="00AE640F" w:rsidRPr="005F332C" w:rsidRDefault="009762E4" w:rsidP="00257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5</w:t>
            </w:r>
          </w:p>
        </w:tc>
      </w:tr>
      <w:tr w:rsidR="008406DB" w:rsidRPr="005F332C" w14:paraId="339C7BA7" w14:textId="77777777" w:rsidTr="008406D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  <w:noWrap/>
            <w:hideMark/>
          </w:tcPr>
          <w:p w14:paraId="7E5FE50F" w14:textId="568820E5" w:rsidR="00AE640F" w:rsidRPr="005F332C" w:rsidRDefault="007448EC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Smoking history</w:t>
            </w:r>
          </w:p>
        </w:tc>
        <w:tc>
          <w:tcPr>
            <w:tcW w:w="1434" w:type="dxa"/>
            <w:noWrap/>
            <w:hideMark/>
          </w:tcPr>
          <w:p w14:paraId="3FE363B0" w14:textId="77777777" w:rsidR="00AE640F" w:rsidRPr="005F332C" w:rsidRDefault="00AE640F" w:rsidP="00257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60" w:type="dxa"/>
            <w:noWrap/>
            <w:hideMark/>
          </w:tcPr>
          <w:p w14:paraId="11743EDE" w14:textId="48E3A8E3" w:rsidR="00AE640F" w:rsidRPr="005F332C" w:rsidRDefault="009762E4" w:rsidP="00257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7</w:t>
            </w:r>
          </w:p>
        </w:tc>
      </w:tr>
      <w:tr w:rsidR="008406DB" w:rsidRPr="005F332C" w14:paraId="331A63A6" w14:textId="77777777" w:rsidTr="00840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  <w:noWrap/>
            <w:hideMark/>
          </w:tcPr>
          <w:p w14:paraId="15408791" w14:textId="77777777" w:rsidR="00AE640F" w:rsidRPr="005F332C" w:rsidRDefault="00AE640F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434" w:type="dxa"/>
            <w:noWrap/>
            <w:hideMark/>
          </w:tcPr>
          <w:p w14:paraId="679D8D9B" w14:textId="77777777" w:rsidR="00AE640F" w:rsidRPr="005F332C" w:rsidRDefault="00AE640F" w:rsidP="00257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60" w:type="dxa"/>
            <w:noWrap/>
            <w:hideMark/>
          </w:tcPr>
          <w:p w14:paraId="224E5B89" w14:textId="16D9E480" w:rsidR="00AE640F" w:rsidRPr="005F332C" w:rsidRDefault="009762E4" w:rsidP="00257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4</w:t>
            </w:r>
          </w:p>
        </w:tc>
      </w:tr>
      <w:tr w:rsidR="008406DB" w:rsidRPr="005F332C" w14:paraId="0307773A" w14:textId="77777777" w:rsidTr="008406D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  <w:noWrap/>
            <w:hideMark/>
          </w:tcPr>
          <w:p w14:paraId="166D98B8" w14:textId="667A5725" w:rsidR="00AE640F" w:rsidRPr="005F332C" w:rsidRDefault="007448EC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DASI Score</w:t>
            </w:r>
          </w:p>
        </w:tc>
        <w:tc>
          <w:tcPr>
            <w:tcW w:w="1434" w:type="dxa"/>
            <w:noWrap/>
            <w:hideMark/>
          </w:tcPr>
          <w:p w14:paraId="05889447" w14:textId="77777777" w:rsidR="00AE640F" w:rsidRPr="005F332C" w:rsidRDefault="00AE640F" w:rsidP="00257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63AD1B91" w14:textId="1E0A8D2C" w:rsidR="00AE640F" w:rsidRPr="005F332C" w:rsidRDefault="009762E4" w:rsidP="00257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8</w:t>
            </w:r>
          </w:p>
        </w:tc>
      </w:tr>
    </w:tbl>
    <w:p w14:paraId="0AD1AC5A" w14:textId="337D1768" w:rsidR="008406DB" w:rsidRPr="005F332C" w:rsidRDefault="00B64E2F" w:rsidP="008406DB">
      <w:pPr>
        <w:spacing w:line="480" w:lineRule="auto"/>
        <w:jc w:val="center"/>
        <w:rPr>
          <w:rFonts w:asciiTheme="minorHAnsi" w:hAnsiTheme="minorHAnsi"/>
          <w:sz w:val="20"/>
          <w:szCs w:val="20"/>
        </w:rPr>
      </w:pPr>
      <w:r w:rsidRPr="005F332C">
        <w:rPr>
          <w:rFonts w:asciiTheme="minorHAnsi" w:hAnsiTheme="minorHAnsi"/>
          <w:sz w:val="20"/>
          <w:szCs w:val="20"/>
        </w:rPr>
        <w:t>GPPAQ</w:t>
      </w:r>
      <w:r w:rsidR="008406DB" w:rsidRPr="005F332C">
        <w:rPr>
          <w:rFonts w:asciiTheme="minorHAnsi" w:hAnsiTheme="minorHAnsi"/>
          <w:sz w:val="20"/>
          <w:szCs w:val="20"/>
        </w:rPr>
        <w:t xml:space="preserve">, General Practice Activity Questionnaire. </w:t>
      </w:r>
      <w:r w:rsidR="008406DB" w:rsidRPr="005F332C">
        <w:rPr>
          <w:rFonts w:asciiTheme="minorHAnsi" w:hAnsiTheme="minorHAnsi"/>
          <w:color w:val="000000"/>
          <w:sz w:val="20"/>
          <w:szCs w:val="20"/>
          <w:lang w:val="en-US"/>
        </w:rPr>
        <w:t>KSQ, Kidney Symptom Questionnaire.</w:t>
      </w:r>
      <w:r w:rsidR="008406DB" w:rsidRPr="005F332C">
        <w:rPr>
          <w:rFonts w:asciiTheme="minorHAnsi" w:hAnsiTheme="minorHAnsi"/>
          <w:sz w:val="20"/>
          <w:szCs w:val="20"/>
        </w:rPr>
        <w:t xml:space="preserve"> SF-12, Short Form-12. MCS, Mental Component Summary. PCS, Physical Component Summary. eGFR, estimated Glomerular Filtration Rate. DASI, Duke Activity Status Index.</w:t>
      </w:r>
    </w:p>
    <w:p w14:paraId="66979A5D" w14:textId="77777777" w:rsidR="00257A7D" w:rsidRPr="005F332C" w:rsidRDefault="00257A7D" w:rsidP="008406DB">
      <w:pPr>
        <w:spacing w:line="480" w:lineRule="auto"/>
        <w:rPr>
          <w:rFonts w:asciiTheme="minorHAnsi" w:hAnsiTheme="minorHAnsi"/>
          <w:b/>
          <w:sz w:val="20"/>
          <w:szCs w:val="20"/>
        </w:rPr>
      </w:pPr>
    </w:p>
    <w:p w14:paraId="59A7A132" w14:textId="339BCE8E" w:rsidR="00CA35A9" w:rsidRPr="005F332C" w:rsidRDefault="00AB4BC1" w:rsidP="00CA35A9">
      <w:pPr>
        <w:spacing w:line="480" w:lineRule="auto"/>
        <w:jc w:val="center"/>
        <w:rPr>
          <w:rFonts w:asciiTheme="minorHAnsi" w:hAnsiTheme="minorHAnsi"/>
          <w:b/>
        </w:rPr>
      </w:pPr>
      <w:r w:rsidRPr="005F332C">
        <w:rPr>
          <w:rFonts w:asciiTheme="minorHAnsi" w:hAnsiTheme="minorHAnsi"/>
          <w:b/>
        </w:rPr>
        <w:lastRenderedPageBreak/>
        <w:t xml:space="preserve">Supplementary Table 2. </w:t>
      </w:r>
      <w:r w:rsidR="00CA35A9" w:rsidRPr="005F332C">
        <w:rPr>
          <w:rFonts w:asciiTheme="minorHAnsi" w:hAnsiTheme="minorHAnsi"/>
          <w:b/>
        </w:rPr>
        <w:t xml:space="preserve">Complete </w:t>
      </w:r>
      <w:r w:rsidR="00D4084A" w:rsidRPr="005F332C">
        <w:rPr>
          <w:rFonts w:asciiTheme="minorHAnsi" w:hAnsiTheme="minorHAnsi"/>
          <w:b/>
        </w:rPr>
        <w:t>Cases</w:t>
      </w:r>
      <w:r w:rsidR="00CA35A9" w:rsidRPr="005F332C">
        <w:rPr>
          <w:rFonts w:asciiTheme="minorHAnsi" w:hAnsiTheme="minorHAnsi"/>
          <w:b/>
        </w:rPr>
        <w:t>: Participant Baseline Demographic and Clinical Characteristics.</w:t>
      </w:r>
    </w:p>
    <w:tbl>
      <w:tblPr>
        <w:tblStyle w:val="PlainTable2"/>
        <w:tblW w:w="8558" w:type="dxa"/>
        <w:jc w:val="center"/>
        <w:tblLook w:val="04A0" w:firstRow="1" w:lastRow="0" w:firstColumn="1" w:lastColumn="0" w:noHBand="0" w:noVBand="1"/>
      </w:tblPr>
      <w:tblGrid>
        <w:gridCol w:w="4863"/>
        <w:gridCol w:w="1260"/>
        <w:gridCol w:w="1259"/>
        <w:gridCol w:w="1176"/>
      </w:tblGrid>
      <w:tr w:rsidR="007D4931" w:rsidRPr="005F332C" w14:paraId="10BCDE1D" w14:textId="77777777" w:rsidTr="007D49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3" w:type="dxa"/>
          </w:tcPr>
          <w:p w14:paraId="0EDFEDBC" w14:textId="77777777" w:rsidR="00CA35A9" w:rsidRPr="005F332C" w:rsidRDefault="00CA35A9" w:rsidP="0087684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B580794" w14:textId="0A38CE8B" w:rsidR="00CA35A9" w:rsidRPr="005F332C" w:rsidRDefault="00CA35A9" w:rsidP="005209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Non-Frail</w:t>
            </w:r>
          </w:p>
        </w:tc>
        <w:tc>
          <w:tcPr>
            <w:tcW w:w="1259" w:type="dxa"/>
          </w:tcPr>
          <w:p w14:paraId="17BA3B49" w14:textId="48C571C7" w:rsidR="00CA35A9" w:rsidRPr="005F332C" w:rsidRDefault="00CA35A9" w:rsidP="005209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Frail</w:t>
            </w:r>
          </w:p>
        </w:tc>
        <w:tc>
          <w:tcPr>
            <w:tcW w:w="1176" w:type="dxa"/>
          </w:tcPr>
          <w:p w14:paraId="5E81220E" w14:textId="77777777" w:rsidR="00CA35A9" w:rsidRPr="005F332C" w:rsidRDefault="00CA35A9" w:rsidP="008768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Unadjusted</w:t>
            </w:r>
          </w:p>
          <w:p w14:paraId="1B045851" w14:textId="77777777" w:rsidR="00CA35A9" w:rsidRPr="005F332C" w:rsidRDefault="00CA35A9" w:rsidP="008768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P Value</w:t>
            </w:r>
          </w:p>
        </w:tc>
      </w:tr>
      <w:tr w:rsidR="007D4931" w:rsidRPr="005F332C" w14:paraId="353232DE" w14:textId="77777777" w:rsidTr="007D4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3" w:type="dxa"/>
          </w:tcPr>
          <w:p w14:paraId="38A1CB56" w14:textId="5EFD6DB5" w:rsidR="00CA35A9" w:rsidRPr="005F332C" w:rsidRDefault="00CA35A9" w:rsidP="0052091B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>Age (years), mean (SD)</w:t>
            </w:r>
            <w:r w:rsidR="0052091B" w:rsidRPr="005F332C">
              <w:rPr>
                <w:rFonts w:asciiTheme="minorHAnsi" w:hAnsiTheme="minorHAnsi"/>
                <w:b w:val="0"/>
                <w:sz w:val="20"/>
                <w:szCs w:val="20"/>
              </w:rPr>
              <w:t xml:space="preserve">, </w:t>
            </w:r>
            <w:r w:rsidR="001F20E5" w:rsidRPr="005F332C">
              <w:rPr>
                <w:rFonts w:asciiTheme="minorHAnsi" w:hAnsiTheme="minorHAnsi"/>
                <w:b w:val="0"/>
                <w:sz w:val="20"/>
                <w:szCs w:val="20"/>
              </w:rPr>
              <w:t xml:space="preserve">NF </w:t>
            </w:r>
            <w:r w:rsidR="0052091B" w:rsidRPr="005F332C">
              <w:rPr>
                <w:rFonts w:asciiTheme="minorHAnsi" w:hAnsiTheme="minorHAnsi"/>
                <w:b w:val="0"/>
                <w:sz w:val="20"/>
                <w:szCs w:val="20"/>
              </w:rPr>
              <w:t>n=</w:t>
            </w:r>
            <w:r w:rsidR="001F20E5" w:rsidRPr="005F332C">
              <w:rPr>
                <w:rFonts w:asciiTheme="minorHAnsi" w:hAnsiTheme="minorHAnsi"/>
                <w:b w:val="0"/>
                <w:sz w:val="20"/>
                <w:szCs w:val="20"/>
              </w:rPr>
              <w:t>72, F n=178</w:t>
            </w:r>
          </w:p>
        </w:tc>
        <w:tc>
          <w:tcPr>
            <w:tcW w:w="1260" w:type="dxa"/>
          </w:tcPr>
          <w:p w14:paraId="3202830D" w14:textId="7E909173" w:rsidR="00CA35A9" w:rsidRPr="005F332C" w:rsidRDefault="001F20E5" w:rsidP="001F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70.0 (10.4)</w:t>
            </w:r>
          </w:p>
        </w:tc>
        <w:tc>
          <w:tcPr>
            <w:tcW w:w="1259" w:type="dxa"/>
          </w:tcPr>
          <w:p w14:paraId="256A5746" w14:textId="0B28E2FD" w:rsidR="00CA35A9" w:rsidRPr="005F332C" w:rsidRDefault="001F20E5" w:rsidP="001F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77.7 (8.9)</w:t>
            </w:r>
          </w:p>
        </w:tc>
        <w:tc>
          <w:tcPr>
            <w:tcW w:w="1176" w:type="dxa"/>
          </w:tcPr>
          <w:p w14:paraId="7BA2F231" w14:textId="0B5A5DC3" w:rsidR="00AB4BC1" w:rsidRPr="005F332C" w:rsidRDefault="001F20E5" w:rsidP="001F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&lt;0.001</w:t>
            </w:r>
          </w:p>
        </w:tc>
      </w:tr>
      <w:tr w:rsidR="007D4931" w:rsidRPr="005F332C" w14:paraId="08FCB813" w14:textId="77777777" w:rsidTr="007D4931">
        <w:trPr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3" w:type="dxa"/>
          </w:tcPr>
          <w:p w14:paraId="61D64C3B" w14:textId="00A525EA" w:rsidR="00CA35A9" w:rsidRPr="005F332C" w:rsidRDefault="00CA35A9" w:rsidP="0052091B">
            <w:pPr>
              <w:tabs>
                <w:tab w:val="left" w:pos="2353"/>
              </w:tabs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>Female, n (%)</w:t>
            </w:r>
            <w:r w:rsidR="0052091B" w:rsidRPr="005F332C">
              <w:rPr>
                <w:rFonts w:asciiTheme="minorHAnsi" w:hAnsiTheme="minorHAnsi"/>
                <w:b w:val="0"/>
                <w:sz w:val="20"/>
                <w:szCs w:val="20"/>
              </w:rPr>
              <w:t xml:space="preserve">, </w:t>
            </w:r>
            <w:r w:rsidR="001F20E5" w:rsidRPr="005F332C">
              <w:rPr>
                <w:rFonts w:asciiTheme="minorHAnsi" w:hAnsiTheme="minorHAnsi"/>
                <w:b w:val="0"/>
                <w:sz w:val="20"/>
                <w:szCs w:val="20"/>
              </w:rPr>
              <w:t>NF n=74, F n=180</w:t>
            </w:r>
          </w:p>
        </w:tc>
        <w:tc>
          <w:tcPr>
            <w:tcW w:w="1260" w:type="dxa"/>
          </w:tcPr>
          <w:p w14:paraId="75376E9D" w14:textId="1085096A" w:rsidR="00CA35A9" w:rsidRPr="005F332C" w:rsidRDefault="001F20E5" w:rsidP="001F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40 (54)</w:t>
            </w:r>
          </w:p>
        </w:tc>
        <w:tc>
          <w:tcPr>
            <w:tcW w:w="1259" w:type="dxa"/>
          </w:tcPr>
          <w:p w14:paraId="6A9B6E8D" w14:textId="1A13A3FD" w:rsidR="00CA35A9" w:rsidRPr="005F332C" w:rsidRDefault="001F20E5" w:rsidP="001F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100 (56)</w:t>
            </w:r>
          </w:p>
        </w:tc>
        <w:tc>
          <w:tcPr>
            <w:tcW w:w="1176" w:type="dxa"/>
          </w:tcPr>
          <w:p w14:paraId="67ECF841" w14:textId="4BF3AF23" w:rsidR="00CA35A9" w:rsidRPr="005F332C" w:rsidRDefault="001F20E5" w:rsidP="001F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83</w:t>
            </w:r>
          </w:p>
        </w:tc>
      </w:tr>
      <w:tr w:rsidR="007D4931" w:rsidRPr="005F332C" w14:paraId="7AEBA1C8" w14:textId="77777777" w:rsidTr="007D4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3" w:type="dxa"/>
          </w:tcPr>
          <w:p w14:paraId="622E57F0" w14:textId="4FEBB1BD" w:rsidR="00CA35A9" w:rsidRPr="005F332C" w:rsidRDefault="00CA35A9" w:rsidP="0052091B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>Current or ex-smoker, n (%)</w:t>
            </w:r>
            <w:r w:rsidR="0052091B" w:rsidRPr="005F332C">
              <w:rPr>
                <w:rFonts w:asciiTheme="minorHAnsi" w:hAnsiTheme="minorHAnsi"/>
                <w:b w:val="0"/>
                <w:sz w:val="20"/>
                <w:szCs w:val="20"/>
              </w:rPr>
              <w:t xml:space="preserve">, </w:t>
            </w:r>
            <w:r w:rsidR="00856115" w:rsidRPr="005F332C">
              <w:rPr>
                <w:rFonts w:asciiTheme="minorHAnsi" w:hAnsiTheme="minorHAnsi"/>
                <w:b w:val="0"/>
                <w:sz w:val="20"/>
                <w:szCs w:val="20"/>
              </w:rPr>
              <w:t xml:space="preserve">NF n=74, F </w:t>
            </w:r>
            <w:r w:rsidR="00371270" w:rsidRPr="005F332C">
              <w:rPr>
                <w:rFonts w:asciiTheme="minorHAnsi" w:hAnsiTheme="minorHAnsi"/>
                <w:b w:val="0"/>
                <w:sz w:val="20"/>
                <w:szCs w:val="20"/>
              </w:rPr>
              <w:t>n=</w:t>
            </w:r>
            <w:r w:rsidR="00856115" w:rsidRPr="005F332C">
              <w:rPr>
                <w:rFonts w:asciiTheme="minorHAnsi" w:hAnsiTheme="minorHAnsi"/>
                <w:b w:val="0"/>
                <w:sz w:val="20"/>
                <w:szCs w:val="20"/>
              </w:rPr>
              <w:t>180</w:t>
            </w:r>
          </w:p>
        </w:tc>
        <w:tc>
          <w:tcPr>
            <w:tcW w:w="1260" w:type="dxa"/>
          </w:tcPr>
          <w:p w14:paraId="26F08461" w14:textId="04FB0970" w:rsidR="00CA35A9" w:rsidRPr="005F332C" w:rsidRDefault="00856115" w:rsidP="001F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30 (41)</w:t>
            </w:r>
          </w:p>
        </w:tc>
        <w:tc>
          <w:tcPr>
            <w:tcW w:w="1259" w:type="dxa"/>
          </w:tcPr>
          <w:p w14:paraId="7413502E" w14:textId="184AA72D" w:rsidR="00CA35A9" w:rsidRPr="005F332C" w:rsidRDefault="00371270" w:rsidP="001F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101 (56)</w:t>
            </w:r>
          </w:p>
        </w:tc>
        <w:tc>
          <w:tcPr>
            <w:tcW w:w="1176" w:type="dxa"/>
          </w:tcPr>
          <w:p w14:paraId="23F7F7D6" w14:textId="02FC3807" w:rsidR="00CA35A9" w:rsidRPr="005F332C" w:rsidRDefault="00371270" w:rsidP="001F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0.02</w:t>
            </w:r>
          </w:p>
        </w:tc>
      </w:tr>
      <w:tr w:rsidR="007D4931" w:rsidRPr="005F332C" w14:paraId="332E3F15" w14:textId="77777777" w:rsidTr="007D49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3" w:type="dxa"/>
          </w:tcPr>
          <w:p w14:paraId="3CAA7C14" w14:textId="3F655175" w:rsidR="00CA35A9" w:rsidRPr="005F332C" w:rsidRDefault="00CA35A9" w:rsidP="0052091B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>University/college qualification, n (%)</w:t>
            </w:r>
            <w:r w:rsidR="0052091B" w:rsidRPr="005F332C">
              <w:rPr>
                <w:rFonts w:asciiTheme="minorHAnsi" w:hAnsiTheme="minorHAnsi"/>
                <w:b w:val="0"/>
                <w:sz w:val="20"/>
                <w:szCs w:val="20"/>
              </w:rPr>
              <w:t xml:space="preserve">, </w:t>
            </w:r>
            <w:r w:rsidR="00371270" w:rsidRPr="005F332C">
              <w:rPr>
                <w:rFonts w:asciiTheme="minorHAnsi" w:hAnsiTheme="minorHAnsi"/>
                <w:b w:val="0"/>
                <w:sz w:val="20"/>
                <w:szCs w:val="20"/>
              </w:rPr>
              <w:t>NF n=74, F n=176</w:t>
            </w:r>
          </w:p>
        </w:tc>
        <w:tc>
          <w:tcPr>
            <w:tcW w:w="1260" w:type="dxa"/>
          </w:tcPr>
          <w:p w14:paraId="7366E002" w14:textId="20FE0D62" w:rsidR="00CA35A9" w:rsidRPr="005F332C" w:rsidRDefault="00371270" w:rsidP="001F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27 (36)</w:t>
            </w:r>
          </w:p>
        </w:tc>
        <w:tc>
          <w:tcPr>
            <w:tcW w:w="1259" w:type="dxa"/>
          </w:tcPr>
          <w:p w14:paraId="4CAC9746" w14:textId="77098B99" w:rsidR="00CA35A9" w:rsidRPr="005F332C" w:rsidRDefault="0052091B" w:rsidP="001F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46 (26)</w:t>
            </w:r>
          </w:p>
        </w:tc>
        <w:tc>
          <w:tcPr>
            <w:tcW w:w="1176" w:type="dxa"/>
          </w:tcPr>
          <w:p w14:paraId="14343DA9" w14:textId="443D5961" w:rsidR="00CA35A9" w:rsidRPr="005F332C" w:rsidRDefault="0052091B" w:rsidP="001F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0.10</w:t>
            </w:r>
          </w:p>
        </w:tc>
      </w:tr>
      <w:tr w:rsidR="007D4931" w:rsidRPr="005F332C" w14:paraId="0E9DFA53" w14:textId="77777777" w:rsidTr="007D4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3" w:type="dxa"/>
          </w:tcPr>
          <w:p w14:paraId="1036D56F" w14:textId="77777777" w:rsidR="00CA35A9" w:rsidRPr="005F332C" w:rsidRDefault="00CA35A9" w:rsidP="0087684A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>Self-reported health problems, n (%)</w:t>
            </w:r>
          </w:p>
          <w:p w14:paraId="009AAE31" w14:textId="6A2CC8F5" w:rsidR="0052091B" w:rsidRPr="005F332C" w:rsidRDefault="00CA35A9" w:rsidP="0052091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>Diabetes</w:t>
            </w:r>
            <w:r w:rsidR="0052091B" w:rsidRPr="005F332C">
              <w:rPr>
                <w:rFonts w:asciiTheme="minorHAnsi" w:hAnsiTheme="minorHAnsi"/>
                <w:b w:val="0"/>
                <w:sz w:val="20"/>
                <w:szCs w:val="20"/>
              </w:rPr>
              <w:t>, NF n=74, F n=178</w:t>
            </w:r>
          </w:p>
          <w:p w14:paraId="54E37F51" w14:textId="286E44D3" w:rsidR="0052091B" w:rsidRPr="005F332C" w:rsidRDefault="00CA35A9" w:rsidP="0052091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>Heart</w:t>
            </w:r>
            <w:r w:rsidR="00761D27" w:rsidRPr="005F332C">
              <w:rPr>
                <w:rFonts w:asciiTheme="minorHAnsi" w:hAnsiTheme="minorHAnsi"/>
                <w:b w:val="0"/>
                <w:sz w:val="20"/>
                <w:szCs w:val="20"/>
              </w:rPr>
              <w:t xml:space="preserve">, NF </w:t>
            </w:r>
            <w:r w:rsidR="00344793" w:rsidRPr="005F332C">
              <w:rPr>
                <w:rFonts w:asciiTheme="minorHAnsi" w:hAnsiTheme="minorHAnsi"/>
                <w:b w:val="0"/>
                <w:sz w:val="20"/>
                <w:szCs w:val="20"/>
              </w:rPr>
              <w:t>n=</w:t>
            </w:r>
            <w:r w:rsidR="00761D27" w:rsidRPr="005F332C">
              <w:rPr>
                <w:rFonts w:asciiTheme="minorHAnsi" w:hAnsiTheme="minorHAnsi"/>
                <w:b w:val="0"/>
                <w:sz w:val="20"/>
                <w:szCs w:val="20"/>
              </w:rPr>
              <w:t xml:space="preserve">74, F </w:t>
            </w:r>
            <w:r w:rsidR="00344793" w:rsidRPr="005F332C">
              <w:rPr>
                <w:rFonts w:asciiTheme="minorHAnsi" w:hAnsiTheme="minorHAnsi"/>
                <w:b w:val="0"/>
                <w:sz w:val="20"/>
                <w:szCs w:val="20"/>
              </w:rPr>
              <w:t>n=178</w:t>
            </w:r>
          </w:p>
          <w:p w14:paraId="36983B8A" w14:textId="458CA7E4" w:rsidR="0052091B" w:rsidRPr="005F332C" w:rsidRDefault="00CA35A9" w:rsidP="0052091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>Stroke</w:t>
            </w:r>
            <w:r w:rsidR="00344793" w:rsidRPr="005F332C">
              <w:rPr>
                <w:rFonts w:asciiTheme="minorHAnsi" w:hAnsiTheme="minorHAnsi"/>
                <w:b w:val="0"/>
                <w:sz w:val="20"/>
                <w:szCs w:val="20"/>
              </w:rPr>
              <w:t>, NF n=74, F n=178</w:t>
            </w:r>
          </w:p>
          <w:p w14:paraId="0930F34E" w14:textId="279F7DF7" w:rsidR="0052091B" w:rsidRPr="005F332C" w:rsidRDefault="00CA35A9" w:rsidP="0052091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>Blood vessels or circulation</w:t>
            </w:r>
            <w:r w:rsidR="00344793" w:rsidRPr="005F332C">
              <w:rPr>
                <w:rFonts w:asciiTheme="minorHAnsi" w:hAnsiTheme="minorHAnsi"/>
                <w:b w:val="0"/>
                <w:sz w:val="20"/>
                <w:szCs w:val="20"/>
              </w:rPr>
              <w:t>, NF n=74, F n=177</w:t>
            </w:r>
          </w:p>
          <w:p w14:paraId="35F2A677" w14:textId="4BF5300F" w:rsidR="0052091B" w:rsidRPr="005F332C" w:rsidRDefault="00CA35A9" w:rsidP="0052091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>Lung or breathing</w:t>
            </w:r>
            <w:r w:rsidR="00344793" w:rsidRPr="005F332C">
              <w:rPr>
                <w:rFonts w:asciiTheme="minorHAnsi" w:hAnsiTheme="minorHAnsi"/>
                <w:b w:val="0"/>
                <w:sz w:val="20"/>
                <w:szCs w:val="20"/>
              </w:rPr>
              <w:t>,</w:t>
            </w:r>
            <w:r w:rsidR="00344793" w:rsidRPr="005F332C">
              <w:rPr>
                <w:rFonts w:asciiTheme="minorHAnsi" w:hAnsiTheme="minorHAnsi"/>
                <w:b w:val="0"/>
              </w:rPr>
              <w:t xml:space="preserve"> </w:t>
            </w:r>
            <w:r w:rsidR="00344793" w:rsidRPr="005F332C">
              <w:rPr>
                <w:rFonts w:asciiTheme="minorHAnsi" w:hAnsiTheme="minorHAnsi"/>
                <w:b w:val="0"/>
                <w:sz w:val="20"/>
                <w:szCs w:val="20"/>
              </w:rPr>
              <w:t>NF n=73, F n=178</w:t>
            </w:r>
          </w:p>
          <w:p w14:paraId="38E906BC" w14:textId="14C63314" w:rsidR="0052091B" w:rsidRPr="005F332C" w:rsidRDefault="00CA35A9" w:rsidP="0052091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>Liver</w:t>
            </w:r>
            <w:r w:rsidR="00344793" w:rsidRPr="005F332C">
              <w:rPr>
                <w:rFonts w:asciiTheme="minorHAnsi" w:hAnsiTheme="minorHAnsi"/>
                <w:b w:val="0"/>
                <w:sz w:val="20"/>
                <w:szCs w:val="20"/>
              </w:rPr>
              <w:t>, NF n=74, F n=178</w:t>
            </w:r>
          </w:p>
          <w:p w14:paraId="5EB43C87" w14:textId="4112FB4A" w:rsidR="0052091B" w:rsidRPr="005F332C" w:rsidRDefault="00CA35A9" w:rsidP="0052091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>Joints, bones or muscles</w:t>
            </w:r>
            <w:r w:rsidR="00344793" w:rsidRPr="005F332C">
              <w:rPr>
                <w:rFonts w:asciiTheme="minorHAnsi" w:hAnsiTheme="minorHAnsi"/>
                <w:b w:val="0"/>
                <w:sz w:val="20"/>
                <w:szCs w:val="20"/>
              </w:rPr>
              <w:t>, NF n=74, F n=177</w:t>
            </w:r>
          </w:p>
          <w:p w14:paraId="3179EFCF" w14:textId="28F4FCA2" w:rsidR="0052091B" w:rsidRPr="005F332C" w:rsidRDefault="00CA35A9" w:rsidP="0052091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>Mental health</w:t>
            </w:r>
            <w:r w:rsidR="00344793" w:rsidRPr="005F332C">
              <w:rPr>
                <w:rFonts w:asciiTheme="minorHAnsi" w:hAnsiTheme="minorHAnsi"/>
                <w:b w:val="0"/>
                <w:sz w:val="20"/>
                <w:szCs w:val="20"/>
              </w:rPr>
              <w:t>, NF n=74, F n=177</w:t>
            </w:r>
          </w:p>
        </w:tc>
        <w:tc>
          <w:tcPr>
            <w:tcW w:w="1260" w:type="dxa"/>
          </w:tcPr>
          <w:p w14:paraId="2DF1B45D" w14:textId="77777777" w:rsidR="00CA35A9" w:rsidRPr="005F332C" w:rsidRDefault="00CA35A9" w:rsidP="001F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786D160" w14:textId="7A1B2A9C" w:rsidR="005954A6" w:rsidRPr="005F332C" w:rsidRDefault="005954A6" w:rsidP="001F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8 (11)</w:t>
            </w:r>
          </w:p>
          <w:p w14:paraId="2CA1174C" w14:textId="7F3EA199" w:rsidR="00CA35A9" w:rsidRPr="005F332C" w:rsidRDefault="005954A6" w:rsidP="001F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9 (12)</w:t>
            </w:r>
          </w:p>
          <w:p w14:paraId="3B078B56" w14:textId="20CA5F66" w:rsidR="00CA35A9" w:rsidRPr="005F332C" w:rsidRDefault="005954A6" w:rsidP="001F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3 (4)</w:t>
            </w:r>
          </w:p>
          <w:p w14:paraId="2B793C15" w14:textId="0EBA866D" w:rsidR="00CA35A9" w:rsidRPr="005F332C" w:rsidRDefault="005954A6" w:rsidP="001F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13 (18)</w:t>
            </w:r>
          </w:p>
          <w:p w14:paraId="6502C34C" w14:textId="77777777" w:rsidR="00CA35A9" w:rsidRPr="005F332C" w:rsidRDefault="005954A6" w:rsidP="001F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11 (15)</w:t>
            </w:r>
          </w:p>
          <w:p w14:paraId="24C3CA2F" w14:textId="7FF8CBE8" w:rsidR="005954A6" w:rsidRPr="005F332C" w:rsidRDefault="005954A6" w:rsidP="001F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6 (8)</w:t>
            </w:r>
          </w:p>
          <w:p w14:paraId="360B3A5D" w14:textId="06B38AAE" w:rsidR="00CA35A9" w:rsidRPr="005F332C" w:rsidRDefault="005954A6" w:rsidP="001F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31 (42)</w:t>
            </w:r>
          </w:p>
          <w:p w14:paraId="4FFE0072" w14:textId="30DBF161" w:rsidR="00CA35A9" w:rsidRPr="005F332C" w:rsidRDefault="005954A6" w:rsidP="00E66D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13 (14)</w:t>
            </w:r>
          </w:p>
        </w:tc>
        <w:tc>
          <w:tcPr>
            <w:tcW w:w="1259" w:type="dxa"/>
          </w:tcPr>
          <w:p w14:paraId="5E63F64B" w14:textId="77777777" w:rsidR="00CA35A9" w:rsidRPr="005F332C" w:rsidRDefault="00CA35A9" w:rsidP="0025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3BEC9621" w14:textId="1333A3B3" w:rsidR="00CA35A9" w:rsidRPr="005F332C" w:rsidRDefault="00252488" w:rsidP="0025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33 (19)</w:t>
            </w:r>
          </w:p>
          <w:p w14:paraId="30BDA301" w14:textId="77777777" w:rsidR="00252488" w:rsidRPr="005F332C" w:rsidRDefault="00252488" w:rsidP="0025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61 (34)</w:t>
            </w:r>
          </w:p>
          <w:p w14:paraId="3B74CC54" w14:textId="77777777" w:rsidR="00252488" w:rsidRPr="005F332C" w:rsidRDefault="00252488" w:rsidP="0025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21 (12)</w:t>
            </w:r>
          </w:p>
          <w:p w14:paraId="563FDCA1" w14:textId="77777777" w:rsidR="00252488" w:rsidRPr="005F332C" w:rsidRDefault="00252488" w:rsidP="0025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53 (30)</w:t>
            </w:r>
          </w:p>
          <w:p w14:paraId="75763EB8" w14:textId="46ADADEF" w:rsidR="00252488" w:rsidRPr="005F332C" w:rsidRDefault="00252488" w:rsidP="0025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51 (29)</w:t>
            </w:r>
          </w:p>
          <w:p w14:paraId="7E4845A1" w14:textId="77777777" w:rsidR="00CA35A9" w:rsidRPr="005F332C" w:rsidRDefault="00252488" w:rsidP="0025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10 (6)</w:t>
            </w:r>
          </w:p>
          <w:p w14:paraId="0FF67ECC" w14:textId="6B8B8C74" w:rsidR="00252488" w:rsidRPr="005F332C" w:rsidRDefault="00252488" w:rsidP="0025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128 (72)</w:t>
            </w:r>
          </w:p>
          <w:p w14:paraId="0ED7BBA9" w14:textId="62F88393" w:rsidR="00CA35A9" w:rsidRPr="005F332C" w:rsidRDefault="00252488" w:rsidP="0025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27 (15)</w:t>
            </w:r>
          </w:p>
        </w:tc>
        <w:tc>
          <w:tcPr>
            <w:tcW w:w="1176" w:type="dxa"/>
          </w:tcPr>
          <w:p w14:paraId="39C76014" w14:textId="77777777" w:rsidR="00CA35A9" w:rsidRPr="005F332C" w:rsidRDefault="00CA35A9" w:rsidP="001F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187DBD91" w14:textId="77777777" w:rsidR="00252488" w:rsidRPr="005F332C" w:rsidRDefault="00542500" w:rsidP="001F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0.13</w:t>
            </w:r>
          </w:p>
          <w:p w14:paraId="2ADE11C2" w14:textId="77777777" w:rsidR="00542500" w:rsidRPr="005F332C" w:rsidRDefault="00542500" w:rsidP="001F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&lt;0.001</w:t>
            </w:r>
          </w:p>
          <w:p w14:paraId="7A97BD5D" w14:textId="77777777" w:rsidR="00542500" w:rsidRPr="005F332C" w:rsidRDefault="00542500" w:rsidP="001F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0.06</w:t>
            </w:r>
          </w:p>
          <w:p w14:paraId="3E1953F8" w14:textId="77777777" w:rsidR="00542500" w:rsidRPr="005F332C" w:rsidRDefault="00542500" w:rsidP="001F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0.04</w:t>
            </w:r>
          </w:p>
          <w:p w14:paraId="4BBFEFEF" w14:textId="77777777" w:rsidR="00542500" w:rsidRPr="005F332C" w:rsidRDefault="00542500" w:rsidP="001F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0.02</w:t>
            </w:r>
          </w:p>
          <w:p w14:paraId="32B17A61" w14:textId="77777777" w:rsidR="00542500" w:rsidRPr="005F332C" w:rsidRDefault="00542500" w:rsidP="001F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0.57</w:t>
            </w:r>
          </w:p>
          <w:p w14:paraId="5EB81697" w14:textId="77777777" w:rsidR="00542500" w:rsidRPr="005F332C" w:rsidRDefault="00542500" w:rsidP="001F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&lt;0.001</w:t>
            </w:r>
          </w:p>
          <w:p w14:paraId="0546F7D3" w14:textId="70D91DB0" w:rsidR="00542500" w:rsidRPr="005F332C" w:rsidRDefault="00542500" w:rsidP="001F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0.72</w:t>
            </w:r>
          </w:p>
        </w:tc>
      </w:tr>
      <w:tr w:rsidR="007D4931" w:rsidRPr="005F332C" w14:paraId="0CDA7CBE" w14:textId="77777777" w:rsidTr="007D49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3" w:type="dxa"/>
          </w:tcPr>
          <w:p w14:paraId="5CB41671" w14:textId="57479983" w:rsidR="0052091B" w:rsidRPr="005F332C" w:rsidRDefault="00CA35A9" w:rsidP="0052091B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>Chronic kidney disease stage, n (%)</w:t>
            </w:r>
            <w:r w:rsidR="00344793" w:rsidRPr="005F332C">
              <w:rPr>
                <w:rFonts w:asciiTheme="minorHAnsi" w:hAnsiTheme="minorHAnsi"/>
                <w:b w:val="0"/>
                <w:sz w:val="20"/>
                <w:szCs w:val="20"/>
              </w:rPr>
              <w:t>, NF n=74, F n=170</w:t>
            </w:r>
          </w:p>
          <w:p w14:paraId="36AB2D9A" w14:textId="48FE244C" w:rsidR="0052091B" w:rsidRPr="005F332C" w:rsidRDefault="00CA35A9" w:rsidP="0052091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>CKD G2</w:t>
            </w:r>
          </w:p>
          <w:p w14:paraId="600132ED" w14:textId="36FA15E3" w:rsidR="0052091B" w:rsidRPr="005F332C" w:rsidRDefault="00CA35A9" w:rsidP="0052091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>CKD G3a</w:t>
            </w:r>
          </w:p>
          <w:p w14:paraId="290BA0F7" w14:textId="6E6312C5" w:rsidR="0052091B" w:rsidRPr="005F332C" w:rsidRDefault="00CA35A9" w:rsidP="0052091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>CKD G3b</w:t>
            </w:r>
          </w:p>
          <w:p w14:paraId="487CBF0A" w14:textId="180C1E5C" w:rsidR="0052091B" w:rsidRPr="005F332C" w:rsidRDefault="00CA35A9" w:rsidP="0052091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>CKD G4</w:t>
            </w:r>
          </w:p>
        </w:tc>
        <w:tc>
          <w:tcPr>
            <w:tcW w:w="1260" w:type="dxa"/>
          </w:tcPr>
          <w:p w14:paraId="74B9B9C6" w14:textId="77777777" w:rsidR="00CA35A9" w:rsidRPr="005F332C" w:rsidRDefault="00CA35A9" w:rsidP="001F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1418C44A" w14:textId="5454E6BE" w:rsidR="00CA35A9" w:rsidRPr="005F332C" w:rsidRDefault="00542500" w:rsidP="001F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8 (11)</w:t>
            </w:r>
          </w:p>
          <w:p w14:paraId="152EF8F7" w14:textId="77777777" w:rsidR="00CA35A9" w:rsidRPr="005F332C" w:rsidRDefault="00542500" w:rsidP="001F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50 (68)</w:t>
            </w:r>
          </w:p>
          <w:p w14:paraId="5824DFF6" w14:textId="77777777" w:rsidR="00542500" w:rsidRPr="005F332C" w:rsidRDefault="00542500" w:rsidP="001F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15 (20)</w:t>
            </w:r>
          </w:p>
          <w:p w14:paraId="385A66FB" w14:textId="1B0D4ABA" w:rsidR="00CA35A9" w:rsidRPr="005F332C" w:rsidRDefault="00542500" w:rsidP="00542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1 (1)</w:t>
            </w:r>
          </w:p>
        </w:tc>
        <w:tc>
          <w:tcPr>
            <w:tcW w:w="1259" w:type="dxa"/>
          </w:tcPr>
          <w:p w14:paraId="7F2D84CB" w14:textId="77777777" w:rsidR="00CA35A9" w:rsidRPr="005F332C" w:rsidRDefault="00CA35A9" w:rsidP="001F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7F30FAB8" w14:textId="77777777" w:rsidR="00542500" w:rsidRPr="005F332C" w:rsidRDefault="00542500" w:rsidP="00542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15 (9)</w:t>
            </w:r>
          </w:p>
          <w:p w14:paraId="150F62F3" w14:textId="77777777" w:rsidR="00542500" w:rsidRPr="005F332C" w:rsidRDefault="00542500" w:rsidP="00542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87 (51)</w:t>
            </w:r>
          </w:p>
          <w:p w14:paraId="0A53D2BB" w14:textId="77777777" w:rsidR="00542500" w:rsidRPr="005F332C" w:rsidRDefault="00542500" w:rsidP="00542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53 (31)</w:t>
            </w:r>
          </w:p>
          <w:p w14:paraId="53273661" w14:textId="313D390D" w:rsidR="00CA35A9" w:rsidRPr="005F332C" w:rsidRDefault="00542500" w:rsidP="00542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15 (9)</w:t>
            </w:r>
          </w:p>
        </w:tc>
        <w:tc>
          <w:tcPr>
            <w:tcW w:w="1176" w:type="dxa"/>
          </w:tcPr>
          <w:p w14:paraId="67F88BF9" w14:textId="77777777" w:rsidR="00CA35A9" w:rsidRPr="005F332C" w:rsidRDefault="00CA35A9" w:rsidP="001F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14C2635E" w14:textId="77777777" w:rsidR="00542500" w:rsidRPr="005F332C" w:rsidRDefault="00542500" w:rsidP="001F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0.63</w:t>
            </w:r>
          </w:p>
          <w:p w14:paraId="1DCAE500" w14:textId="600E070E" w:rsidR="00542500" w:rsidRPr="005F332C" w:rsidRDefault="00542500" w:rsidP="001F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0.02</w:t>
            </w:r>
          </w:p>
          <w:p w14:paraId="1531902C" w14:textId="7C768D44" w:rsidR="00542500" w:rsidRPr="005F332C" w:rsidRDefault="00542500" w:rsidP="001F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0.08</w:t>
            </w:r>
          </w:p>
          <w:p w14:paraId="225E0B0B" w14:textId="6B16578C" w:rsidR="00542500" w:rsidRPr="005F332C" w:rsidRDefault="00542500" w:rsidP="001F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0.045</w:t>
            </w:r>
          </w:p>
        </w:tc>
      </w:tr>
      <w:tr w:rsidR="007D4931" w:rsidRPr="005F332C" w14:paraId="3D63CA05" w14:textId="77777777" w:rsidTr="007D4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3" w:type="dxa"/>
          </w:tcPr>
          <w:p w14:paraId="34F02D09" w14:textId="2974AF51" w:rsidR="00CA35A9" w:rsidRPr="005F332C" w:rsidRDefault="00CA35A9" w:rsidP="0087684A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>Laboratory Variables, mean (SD)</w:t>
            </w:r>
          </w:p>
          <w:p w14:paraId="0F2C9FCC" w14:textId="6E1129E8" w:rsidR="0052091B" w:rsidRPr="005F332C" w:rsidRDefault="00CA35A9" w:rsidP="0052091B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>eGFR (</w:t>
            </w:r>
            <w:r w:rsidRPr="005F332C">
              <w:rPr>
                <w:rFonts w:asciiTheme="minorHAnsi" w:eastAsia="Times New Roman" w:hAnsiTheme="minorHAnsi"/>
                <w:b w:val="0"/>
                <w:color w:val="222222"/>
                <w:sz w:val="20"/>
                <w:szCs w:val="20"/>
                <w:shd w:val="clear" w:color="auto" w:fill="FFFFFF"/>
              </w:rPr>
              <w:t>mL/min/1.73m</w:t>
            </w:r>
            <w:r w:rsidRPr="005F332C">
              <w:rPr>
                <w:rFonts w:asciiTheme="minorHAnsi" w:eastAsia="Times New Roman" w:hAnsiTheme="minorHAnsi"/>
                <w:b w:val="0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5F332C">
              <w:rPr>
                <w:rFonts w:asciiTheme="minorHAnsi" w:eastAsia="Times New Roman" w:hAnsiTheme="minorHAnsi"/>
                <w:b w:val="0"/>
                <w:sz w:val="20"/>
                <w:szCs w:val="20"/>
              </w:rPr>
              <w:t>)</w:t>
            </w:r>
            <w:r w:rsidR="00344793" w:rsidRPr="005F332C">
              <w:rPr>
                <w:rFonts w:asciiTheme="minorHAnsi" w:eastAsia="Times New Roman" w:hAnsiTheme="minorHAnsi"/>
                <w:b w:val="0"/>
                <w:sz w:val="20"/>
                <w:szCs w:val="20"/>
              </w:rPr>
              <w:t>, NF n=74, F n=170</w:t>
            </w:r>
          </w:p>
          <w:p w14:paraId="1F6858F2" w14:textId="45EC9835" w:rsidR="0052091B" w:rsidRPr="005F332C" w:rsidRDefault="00CA35A9" w:rsidP="0052091B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>Haemoglobin (g/L)</w:t>
            </w:r>
            <w:r w:rsidR="00344793" w:rsidRPr="005F332C">
              <w:rPr>
                <w:rFonts w:asciiTheme="minorHAnsi" w:hAnsiTheme="minorHAnsi"/>
                <w:b w:val="0"/>
                <w:sz w:val="20"/>
                <w:szCs w:val="20"/>
              </w:rPr>
              <w:t>, NF n=72, F n=167</w:t>
            </w:r>
          </w:p>
          <w:p w14:paraId="23E66714" w14:textId="0851B08E" w:rsidR="0052091B" w:rsidRPr="005F332C" w:rsidRDefault="00CA35A9" w:rsidP="0052091B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>Albumin (g/L)</w:t>
            </w:r>
            <w:r w:rsidR="00344793" w:rsidRPr="005F332C">
              <w:rPr>
                <w:rFonts w:asciiTheme="minorHAnsi" w:hAnsiTheme="minorHAnsi"/>
                <w:b w:val="0"/>
                <w:sz w:val="20"/>
                <w:szCs w:val="20"/>
              </w:rPr>
              <w:t>, NF n=70, F n=165</w:t>
            </w:r>
          </w:p>
        </w:tc>
        <w:tc>
          <w:tcPr>
            <w:tcW w:w="1260" w:type="dxa"/>
          </w:tcPr>
          <w:p w14:paraId="590D37D1" w14:textId="77777777" w:rsidR="00CA35A9" w:rsidRPr="005F332C" w:rsidRDefault="00CA35A9" w:rsidP="00520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3BF70ABF" w14:textId="15887F3A" w:rsidR="00E97023" w:rsidRPr="005F332C" w:rsidRDefault="00ED7201" w:rsidP="00520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50.5 (8.4</w:t>
            </w:r>
            <w:r w:rsidR="00E97023" w:rsidRPr="005F332C">
              <w:rPr>
                <w:rFonts w:asciiTheme="minorHAnsi" w:hAnsiTheme="minorHAnsi"/>
                <w:sz w:val="20"/>
                <w:szCs w:val="20"/>
              </w:rPr>
              <w:t>)</w:t>
            </w:r>
          </w:p>
          <w:p w14:paraId="3E901F01" w14:textId="74F5F6E0" w:rsidR="00CA35A9" w:rsidRPr="005F332C" w:rsidRDefault="007B69F2" w:rsidP="00520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137.0 (21.1)</w:t>
            </w:r>
          </w:p>
          <w:p w14:paraId="3A0246F3" w14:textId="75CA91DC" w:rsidR="00CA35A9" w:rsidRPr="005F332C" w:rsidRDefault="007B69F2" w:rsidP="00520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42.2 (4.8)</w:t>
            </w:r>
          </w:p>
        </w:tc>
        <w:tc>
          <w:tcPr>
            <w:tcW w:w="1259" w:type="dxa"/>
          </w:tcPr>
          <w:p w14:paraId="0468AD1A" w14:textId="77777777" w:rsidR="00CA35A9" w:rsidRPr="005F332C" w:rsidRDefault="00CA35A9" w:rsidP="00520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3EC5633C" w14:textId="3D8A5F4A" w:rsidR="00CA35A9" w:rsidRPr="005F332C" w:rsidRDefault="00ED7201" w:rsidP="00520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45.5 (11.3)</w:t>
            </w:r>
          </w:p>
          <w:p w14:paraId="357CD5C1" w14:textId="5705987B" w:rsidR="00CA35A9" w:rsidRPr="005F332C" w:rsidRDefault="007B69F2" w:rsidP="00520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131.0 (16.5)</w:t>
            </w:r>
          </w:p>
          <w:p w14:paraId="1121289B" w14:textId="774A93D0" w:rsidR="00CA35A9" w:rsidRPr="005F332C" w:rsidRDefault="007B69F2" w:rsidP="00520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39.1 (5.5)</w:t>
            </w:r>
          </w:p>
        </w:tc>
        <w:tc>
          <w:tcPr>
            <w:tcW w:w="1176" w:type="dxa"/>
          </w:tcPr>
          <w:p w14:paraId="401F6D78" w14:textId="77777777" w:rsidR="00CA35A9" w:rsidRPr="005F332C" w:rsidRDefault="00CA35A9" w:rsidP="00520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1884372D" w14:textId="77777777" w:rsidR="00ED7201" w:rsidRPr="005F332C" w:rsidRDefault="00ED7201" w:rsidP="00520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&lt;0.001</w:t>
            </w:r>
          </w:p>
          <w:p w14:paraId="10B7600D" w14:textId="0CB779DC" w:rsidR="00CA35A9" w:rsidRPr="005F332C" w:rsidRDefault="007B69F2" w:rsidP="00520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</w:t>
            </w:r>
          </w:p>
          <w:p w14:paraId="65EC82D3" w14:textId="1B29F643" w:rsidR="00CA35A9" w:rsidRPr="005F332C" w:rsidRDefault="007B69F2" w:rsidP="00520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&lt;0.001</w:t>
            </w:r>
          </w:p>
        </w:tc>
      </w:tr>
      <w:tr w:rsidR="007D4931" w:rsidRPr="005F332C" w14:paraId="1726895B" w14:textId="77777777" w:rsidTr="007D49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3" w:type="dxa"/>
          </w:tcPr>
          <w:p w14:paraId="3849F4D6" w14:textId="4A056677" w:rsidR="00CA35A9" w:rsidRPr="005F332C" w:rsidRDefault="00CA35A9" w:rsidP="0087684A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>Frailty Components, n (%)</w:t>
            </w:r>
            <w:r w:rsidR="00FF4DDC" w:rsidRPr="005F332C">
              <w:rPr>
                <w:rFonts w:asciiTheme="minorHAnsi" w:hAnsiTheme="minorHAnsi"/>
                <w:b w:val="0"/>
                <w:sz w:val="20"/>
                <w:szCs w:val="20"/>
              </w:rPr>
              <w:t>, NF n=75, F n=180</w:t>
            </w:r>
          </w:p>
          <w:p w14:paraId="0842997A" w14:textId="77777777" w:rsidR="00CA35A9" w:rsidRPr="005F332C" w:rsidRDefault="00CA35A9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>Weakness/slowness</w:t>
            </w:r>
          </w:p>
          <w:p w14:paraId="7E0687BA" w14:textId="77777777" w:rsidR="00CA35A9" w:rsidRPr="005F332C" w:rsidRDefault="00CA35A9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>Exhaustion</w:t>
            </w:r>
          </w:p>
          <w:p w14:paraId="5B91E36E" w14:textId="77777777" w:rsidR="00CA35A9" w:rsidRPr="005F332C" w:rsidRDefault="00CA35A9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>Low physical activity</w:t>
            </w:r>
          </w:p>
        </w:tc>
        <w:tc>
          <w:tcPr>
            <w:tcW w:w="1260" w:type="dxa"/>
          </w:tcPr>
          <w:p w14:paraId="06CECC5B" w14:textId="77777777" w:rsidR="00CA35A9" w:rsidRPr="005F332C" w:rsidRDefault="00CA35A9" w:rsidP="001F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5E92A722" w14:textId="3B229FE3" w:rsidR="001F20E5" w:rsidRPr="005F332C" w:rsidRDefault="001F20E5" w:rsidP="001F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3 (4)</w:t>
            </w:r>
          </w:p>
          <w:p w14:paraId="7E86DFFF" w14:textId="77777777" w:rsidR="00CA35A9" w:rsidRPr="005F332C" w:rsidRDefault="001F20E5" w:rsidP="001F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22 (29)</w:t>
            </w:r>
          </w:p>
          <w:p w14:paraId="468266EC" w14:textId="61FD82BB" w:rsidR="001F20E5" w:rsidRPr="005F332C" w:rsidRDefault="001F20E5" w:rsidP="001F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29 (39)</w:t>
            </w:r>
          </w:p>
        </w:tc>
        <w:tc>
          <w:tcPr>
            <w:tcW w:w="1259" w:type="dxa"/>
          </w:tcPr>
          <w:p w14:paraId="13B3377D" w14:textId="77777777" w:rsidR="00CA35A9" w:rsidRPr="005F332C" w:rsidRDefault="00CA35A9" w:rsidP="001F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558D28D5" w14:textId="77777777" w:rsidR="001F20E5" w:rsidRPr="005F332C" w:rsidRDefault="001F20E5" w:rsidP="001F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136 (76)</w:t>
            </w:r>
          </w:p>
          <w:p w14:paraId="2364589C" w14:textId="77777777" w:rsidR="001F20E5" w:rsidRPr="005F332C" w:rsidRDefault="001F20E5" w:rsidP="001F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164 (91)</w:t>
            </w:r>
          </w:p>
          <w:p w14:paraId="5D648263" w14:textId="7AB44BA0" w:rsidR="00CA35A9" w:rsidRPr="005F332C" w:rsidRDefault="001F20E5" w:rsidP="001F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164 (91)</w:t>
            </w:r>
          </w:p>
        </w:tc>
        <w:tc>
          <w:tcPr>
            <w:tcW w:w="1176" w:type="dxa"/>
          </w:tcPr>
          <w:p w14:paraId="784D1450" w14:textId="77777777" w:rsidR="00CA35A9" w:rsidRPr="005F332C" w:rsidRDefault="00CA35A9" w:rsidP="001F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7046C7EE" w14:textId="77777777" w:rsidR="00E97023" w:rsidRPr="005F332C" w:rsidRDefault="00E97023" w:rsidP="001F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&lt;0.001</w:t>
            </w:r>
          </w:p>
          <w:p w14:paraId="12B918AF" w14:textId="77777777" w:rsidR="00E97023" w:rsidRPr="005F332C" w:rsidRDefault="00E97023" w:rsidP="001F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&lt;0.001</w:t>
            </w:r>
          </w:p>
          <w:p w14:paraId="73EAF0D8" w14:textId="61F4A460" w:rsidR="00E97023" w:rsidRPr="005F332C" w:rsidRDefault="00E97023" w:rsidP="001F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&lt;0.001</w:t>
            </w:r>
          </w:p>
        </w:tc>
      </w:tr>
      <w:tr w:rsidR="007D4931" w:rsidRPr="005F332C" w14:paraId="2D5FCBE2" w14:textId="77777777" w:rsidTr="007D4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3" w:type="dxa"/>
          </w:tcPr>
          <w:p w14:paraId="3C701757" w14:textId="4E508280" w:rsidR="00CA35A9" w:rsidRPr="005F332C" w:rsidRDefault="00CA35A9" w:rsidP="0087684A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>Slow walking pace, n (%)</w:t>
            </w:r>
            <w:r w:rsidR="00FF4DDC" w:rsidRPr="005F332C">
              <w:rPr>
                <w:rFonts w:asciiTheme="minorHAnsi" w:hAnsiTheme="minorHAnsi"/>
                <w:b w:val="0"/>
                <w:sz w:val="20"/>
                <w:szCs w:val="20"/>
              </w:rPr>
              <w:t>, NF n=75, F n=179</w:t>
            </w:r>
          </w:p>
        </w:tc>
        <w:tc>
          <w:tcPr>
            <w:tcW w:w="1260" w:type="dxa"/>
          </w:tcPr>
          <w:p w14:paraId="333C2FAF" w14:textId="4A9CA888" w:rsidR="00CA35A9" w:rsidRPr="005F332C" w:rsidRDefault="0050073D" w:rsidP="001F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3 (4)</w:t>
            </w:r>
          </w:p>
        </w:tc>
        <w:tc>
          <w:tcPr>
            <w:tcW w:w="1259" w:type="dxa"/>
          </w:tcPr>
          <w:p w14:paraId="26FE2691" w14:textId="76FA3741" w:rsidR="00CA35A9" w:rsidRPr="005F332C" w:rsidRDefault="0050073D" w:rsidP="001F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99 (55)</w:t>
            </w:r>
          </w:p>
        </w:tc>
        <w:tc>
          <w:tcPr>
            <w:tcW w:w="1176" w:type="dxa"/>
          </w:tcPr>
          <w:p w14:paraId="7F1A41EB" w14:textId="7826AE3F" w:rsidR="00CA35A9" w:rsidRPr="005F332C" w:rsidRDefault="0050073D" w:rsidP="001F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&lt;0.001</w:t>
            </w:r>
          </w:p>
        </w:tc>
      </w:tr>
      <w:tr w:rsidR="007D4931" w:rsidRPr="005F332C" w14:paraId="46643B51" w14:textId="77777777" w:rsidTr="007D49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3" w:type="dxa"/>
          </w:tcPr>
          <w:p w14:paraId="4F1D6C26" w14:textId="1799907A" w:rsidR="00CA35A9" w:rsidRPr="005F332C" w:rsidRDefault="0024731B" w:rsidP="0087684A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 xml:space="preserve">Estimated </w:t>
            </w:r>
            <w:r w:rsidR="00E97023" w:rsidRPr="005F332C">
              <w:rPr>
                <w:rFonts w:asciiTheme="minorHAnsi" w:hAnsiTheme="minorHAnsi"/>
                <w:b w:val="0"/>
                <w:sz w:val="20"/>
                <w:szCs w:val="20"/>
              </w:rPr>
              <w:t>VO</w:t>
            </w:r>
            <w:r w:rsidR="00E97023" w:rsidRPr="005F332C">
              <w:rPr>
                <w:rFonts w:asciiTheme="minorHAnsi" w:hAnsiTheme="minorHAnsi"/>
                <w:b w:val="0"/>
                <w:sz w:val="20"/>
                <w:szCs w:val="20"/>
                <w:vertAlign w:val="subscript"/>
              </w:rPr>
              <w:t xml:space="preserve">2 </w:t>
            </w:r>
            <w:r w:rsidR="00E97023" w:rsidRPr="005F332C">
              <w:rPr>
                <w:rFonts w:asciiTheme="minorHAnsi" w:hAnsiTheme="minorHAnsi"/>
                <w:b w:val="0"/>
                <w:sz w:val="20"/>
                <w:szCs w:val="20"/>
              </w:rPr>
              <w:t>Peak, mean (</w:t>
            </w:r>
            <w:r w:rsidR="00CA35A9" w:rsidRPr="005F332C">
              <w:rPr>
                <w:rFonts w:asciiTheme="minorHAnsi" w:hAnsiTheme="minorHAnsi"/>
                <w:b w:val="0"/>
                <w:sz w:val="20"/>
                <w:szCs w:val="20"/>
              </w:rPr>
              <w:t>SD)</w:t>
            </w:r>
            <w:r w:rsidR="00FF4DDC" w:rsidRPr="005F332C">
              <w:rPr>
                <w:rFonts w:asciiTheme="minorHAnsi" w:hAnsiTheme="minorHAnsi"/>
                <w:b w:val="0"/>
                <w:sz w:val="20"/>
                <w:szCs w:val="20"/>
              </w:rPr>
              <w:t>, NF n=75, F n=180</w:t>
            </w:r>
          </w:p>
        </w:tc>
        <w:tc>
          <w:tcPr>
            <w:tcW w:w="1260" w:type="dxa"/>
          </w:tcPr>
          <w:p w14:paraId="36CADFD9" w14:textId="7EF7ADFB" w:rsidR="00CA35A9" w:rsidRPr="005F332C" w:rsidRDefault="0050073D" w:rsidP="001F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33.9 (6.0)</w:t>
            </w:r>
          </w:p>
        </w:tc>
        <w:tc>
          <w:tcPr>
            <w:tcW w:w="1259" w:type="dxa"/>
          </w:tcPr>
          <w:p w14:paraId="1FFA4CD8" w14:textId="7EDA6333" w:rsidR="00A51017" w:rsidRPr="005F332C" w:rsidRDefault="0050073D" w:rsidP="001F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21.7 (9.1)</w:t>
            </w:r>
          </w:p>
        </w:tc>
        <w:tc>
          <w:tcPr>
            <w:tcW w:w="1176" w:type="dxa"/>
          </w:tcPr>
          <w:p w14:paraId="6062B91B" w14:textId="1B1CA6D2" w:rsidR="00CA35A9" w:rsidRPr="005F332C" w:rsidRDefault="0050073D" w:rsidP="001F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&lt;0.001</w:t>
            </w:r>
          </w:p>
        </w:tc>
      </w:tr>
      <w:tr w:rsidR="007D4931" w:rsidRPr="005F332C" w14:paraId="1C987BE5" w14:textId="77777777" w:rsidTr="007D4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3" w:type="dxa"/>
          </w:tcPr>
          <w:p w14:paraId="0E446B98" w14:textId="0F5D53D0" w:rsidR="00CA35A9" w:rsidRPr="005F332C" w:rsidRDefault="00CA35A9" w:rsidP="0087684A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>Total symptoms, mean (SD)</w:t>
            </w:r>
            <w:r w:rsidR="00FF4DDC" w:rsidRPr="005F332C">
              <w:rPr>
                <w:rFonts w:asciiTheme="minorHAnsi" w:hAnsiTheme="minorHAnsi"/>
                <w:b w:val="0"/>
                <w:sz w:val="20"/>
                <w:szCs w:val="20"/>
              </w:rPr>
              <w:t>, NF n=59, F n=118</w:t>
            </w:r>
          </w:p>
        </w:tc>
        <w:tc>
          <w:tcPr>
            <w:tcW w:w="1260" w:type="dxa"/>
          </w:tcPr>
          <w:p w14:paraId="71E05F89" w14:textId="2F0EFAA6" w:rsidR="00CA35A9" w:rsidRPr="005F332C" w:rsidRDefault="00EB7A7F" w:rsidP="001F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6.2 (2.8)</w:t>
            </w:r>
          </w:p>
        </w:tc>
        <w:tc>
          <w:tcPr>
            <w:tcW w:w="1259" w:type="dxa"/>
          </w:tcPr>
          <w:p w14:paraId="47BE0940" w14:textId="6CB28759" w:rsidR="00CA35A9" w:rsidRPr="005F332C" w:rsidRDefault="00EB7A7F" w:rsidP="001F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9.1 (2.2)</w:t>
            </w:r>
          </w:p>
        </w:tc>
        <w:tc>
          <w:tcPr>
            <w:tcW w:w="1176" w:type="dxa"/>
          </w:tcPr>
          <w:p w14:paraId="6075A71A" w14:textId="17FF4165" w:rsidR="00CA35A9" w:rsidRPr="005F332C" w:rsidRDefault="00EB7A7F" w:rsidP="001F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&lt;0.001</w:t>
            </w:r>
          </w:p>
        </w:tc>
      </w:tr>
      <w:tr w:rsidR="007D4931" w:rsidRPr="005F332C" w14:paraId="0101619B" w14:textId="77777777" w:rsidTr="007D49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3" w:type="dxa"/>
          </w:tcPr>
          <w:p w14:paraId="20D5C5CD" w14:textId="65972A9C" w:rsidR="00CA35A9" w:rsidRPr="005F332C" w:rsidRDefault="00CA35A9" w:rsidP="0087684A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>Total symptom score, mean (SD)</w:t>
            </w:r>
            <w:r w:rsidR="00FF4DDC" w:rsidRPr="005F332C">
              <w:rPr>
                <w:rFonts w:asciiTheme="minorHAnsi" w:hAnsiTheme="minorHAnsi"/>
                <w:b w:val="0"/>
                <w:sz w:val="20"/>
                <w:szCs w:val="20"/>
              </w:rPr>
              <w:t>, NF n=59, F n=118</w:t>
            </w:r>
          </w:p>
        </w:tc>
        <w:tc>
          <w:tcPr>
            <w:tcW w:w="1260" w:type="dxa"/>
          </w:tcPr>
          <w:p w14:paraId="4412197F" w14:textId="367C6E13" w:rsidR="00CA35A9" w:rsidRPr="005F332C" w:rsidRDefault="00EB7A7F" w:rsidP="001F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12.7 (7.3)</w:t>
            </w:r>
          </w:p>
        </w:tc>
        <w:tc>
          <w:tcPr>
            <w:tcW w:w="1259" w:type="dxa"/>
          </w:tcPr>
          <w:p w14:paraId="0568F6AE" w14:textId="5E979316" w:rsidR="00CA35A9" w:rsidRPr="005F332C" w:rsidRDefault="00EB7A7F" w:rsidP="001F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23.9 (9.1)</w:t>
            </w:r>
          </w:p>
        </w:tc>
        <w:tc>
          <w:tcPr>
            <w:tcW w:w="1176" w:type="dxa"/>
          </w:tcPr>
          <w:p w14:paraId="26CC2703" w14:textId="6E6B6CB6" w:rsidR="00CA35A9" w:rsidRPr="005F332C" w:rsidRDefault="00EB7A7F" w:rsidP="001F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&lt;0.001</w:t>
            </w:r>
          </w:p>
        </w:tc>
      </w:tr>
      <w:tr w:rsidR="007D4931" w:rsidRPr="005F332C" w14:paraId="29BED060" w14:textId="77777777" w:rsidTr="007D4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3" w:type="dxa"/>
          </w:tcPr>
          <w:p w14:paraId="2D0A1DAC" w14:textId="40E7A23A" w:rsidR="00CA35A9" w:rsidRPr="005F332C" w:rsidRDefault="00CA35A9" w:rsidP="0087684A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>SF-12 PCS, mean (SD)</w:t>
            </w:r>
            <w:r w:rsidR="00FF4DDC" w:rsidRPr="005F332C">
              <w:rPr>
                <w:rFonts w:asciiTheme="minorHAnsi" w:hAnsiTheme="minorHAnsi"/>
                <w:b w:val="0"/>
                <w:sz w:val="20"/>
                <w:szCs w:val="20"/>
              </w:rPr>
              <w:t>, NF n=75, F n=179</w:t>
            </w:r>
          </w:p>
        </w:tc>
        <w:tc>
          <w:tcPr>
            <w:tcW w:w="1260" w:type="dxa"/>
          </w:tcPr>
          <w:p w14:paraId="78212952" w14:textId="139368C1" w:rsidR="00CA35A9" w:rsidRPr="005F332C" w:rsidRDefault="000B564D" w:rsidP="001F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52.6 (5.6)</w:t>
            </w:r>
          </w:p>
        </w:tc>
        <w:tc>
          <w:tcPr>
            <w:tcW w:w="1259" w:type="dxa"/>
          </w:tcPr>
          <w:p w14:paraId="2B3B3254" w14:textId="70A8E5CD" w:rsidR="00CA35A9" w:rsidRPr="005F332C" w:rsidRDefault="000B564D" w:rsidP="001F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37.4 (10.9)</w:t>
            </w:r>
          </w:p>
        </w:tc>
        <w:tc>
          <w:tcPr>
            <w:tcW w:w="1176" w:type="dxa"/>
          </w:tcPr>
          <w:p w14:paraId="1906823B" w14:textId="1A84E46F" w:rsidR="00CA35A9" w:rsidRPr="005F332C" w:rsidRDefault="000B564D" w:rsidP="001F2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&lt;0.001</w:t>
            </w:r>
          </w:p>
        </w:tc>
      </w:tr>
      <w:tr w:rsidR="007D4931" w:rsidRPr="005F332C" w14:paraId="600F5965" w14:textId="77777777" w:rsidTr="007D49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3" w:type="dxa"/>
          </w:tcPr>
          <w:p w14:paraId="184CBC88" w14:textId="6854953F" w:rsidR="00CA35A9" w:rsidRPr="005F332C" w:rsidRDefault="00CA35A9" w:rsidP="0087684A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>SF-12 MCS, mean (SD)</w:t>
            </w:r>
            <w:r w:rsidR="00FF4DDC" w:rsidRPr="005F332C">
              <w:rPr>
                <w:rFonts w:asciiTheme="minorHAnsi" w:hAnsiTheme="minorHAnsi"/>
                <w:b w:val="0"/>
                <w:sz w:val="20"/>
                <w:szCs w:val="20"/>
              </w:rPr>
              <w:t>, NF n=75, F n=179</w:t>
            </w:r>
          </w:p>
        </w:tc>
        <w:tc>
          <w:tcPr>
            <w:tcW w:w="1260" w:type="dxa"/>
          </w:tcPr>
          <w:p w14:paraId="52E97616" w14:textId="773C2CA5" w:rsidR="00CA35A9" w:rsidRPr="005F332C" w:rsidRDefault="000B564D" w:rsidP="001F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53.9 (6.0)</w:t>
            </w:r>
          </w:p>
        </w:tc>
        <w:tc>
          <w:tcPr>
            <w:tcW w:w="1259" w:type="dxa"/>
          </w:tcPr>
          <w:p w14:paraId="61640B2C" w14:textId="5A89AA3B" w:rsidR="00CA35A9" w:rsidRPr="005F332C" w:rsidRDefault="000B564D" w:rsidP="001F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50.1 (10.0)</w:t>
            </w:r>
          </w:p>
        </w:tc>
        <w:tc>
          <w:tcPr>
            <w:tcW w:w="1176" w:type="dxa"/>
          </w:tcPr>
          <w:p w14:paraId="560D8760" w14:textId="6E546FAC" w:rsidR="00CA35A9" w:rsidRPr="005F332C" w:rsidRDefault="000B564D" w:rsidP="001F2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F332C">
              <w:rPr>
                <w:rFonts w:asciiTheme="minorHAnsi" w:hAnsiTheme="minorHAnsi"/>
                <w:sz w:val="20"/>
                <w:szCs w:val="20"/>
              </w:rPr>
              <w:t>&lt;0.001</w:t>
            </w:r>
          </w:p>
        </w:tc>
      </w:tr>
    </w:tbl>
    <w:p w14:paraId="47E56AA2" w14:textId="40B0CAC4" w:rsidR="00CA35A9" w:rsidRPr="005F332C" w:rsidRDefault="00AA2F16" w:rsidP="007D4931">
      <w:pPr>
        <w:jc w:val="center"/>
        <w:rPr>
          <w:rFonts w:asciiTheme="minorHAnsi" w:hAnsiTheme="minorHAnsi"/>
          <w:sz w:val="20"/>
          <w:szCs w:val="20"/>
        </w:rPr>
      </w:pPr>
      <w:r w:rsidRPr="005F332C">
        <w:rPr>
          <w:rFonts w:asciiTheme="minorHAnsi" w:hAnsiTheme="minorHAnsi"/>
          <w:sz w:val="20"/>
          <w:szCs w:val="20"/>
        </w:rPr>
        <w:t>Data presented as mean (SD</w:t>
      </w:r>
      <w:r w:rsidR="00CA35A9" w:rsidRPr="005F332C">
        <w:rPr>
          <w:rFonts w:asciiTheme="minorHAnsi" w:hAnsiTheme="minorHAnsi"/>
          <w:sz w:val="20"/>
          <w:szCs w:val="20"/>
        </w:rPr>
        <w:t xml:space="preserve">) or frequencies (%). </w:t>
      </w:r>
      <w:r w:rsidR="007D4931" w:rsidRPr="005F332C">
        <w:rPr>
          <w:rFonts w:asciiTheme="minorHAnsi" w:hAnsiTheme="minorHAnsi"/>
          <w:sz w:val="20"/>
          <w:szCs w:val="20"/>
        </w:rPr>
        <w:t>NF, Non-Frail. F, Frail. VO</w:t>
      </w:r>
      <w:r w:rsidR="007D4931" w:rsidRPr="005F332C">
        <w:rPr>
          <w:rFonts w:asciiTheme="minorHAnsi" w:hAnsiTheme="minorHAnsi"/>
          <w:sz w:val="20"/>
          <w:szCs w:val="20"/>
          <w:vertAlign w:val="subscript"/>
        </w:rPr>
        <w:t>2</w:t>
      </w:r>
      <w:r w:rsidR="007D4931" w:rsidRPr="005F332C">
        <w:rPr>
          <w:rFonts w:asciiTheme="minorHAnsi" w:hAnsiTheme="minorHAnsi"/>
          <w:sz w:val="20"/>
          <w:szCs w:val="20"/>
        </w:rPr>
        <w:t xml:space="preserve"> Peak, (peak oxygen uptake). </w:t>
      </w:r>
      <w:r w:rsidR="00CA35A9" w:rsidRPr="005F332C">
        <w:rPr>
          <w:rFonts w:asciiTheme="minorHAnsi" w:hAnsiTheme="minorHAnsi"/>
          <w:sz w:val="20"/>
          <w:szCs w:val="20"/>
        </w:rPr>
        <w:t>SF-12, Short Form-12.</w:t>
      </w:r>
    </w:p>
    <w:p w14:paraId="473894C1" w14:textId="77777777" w:rsidR="00CA35A9" w:rsidRPr="005F332C" w:rsidRDefault="00CA35A9" w:rsidP="00CA35A9">
      <w:pPr>
        <w:spacing w:line="480" w:lineRule="auto"/>
        <w:jc w:val="center"/>
        <w:rPr>
          <w:rFonts w:asciiTheme="minorHAnsi" w:hAnsiTheme="minorHAnsi"/>
          <w:sz w:val="20"/>
          <w:szCs w:val="20"/>
        </w:rPr>
      </w:pPr>
    </w:p>
    <w:p w14:paraId="60AF8A07" w14:textId="77777777" w:rsidR="00CA35A9" w:rsidRPr="005F332C" w:rsidRDefault="00CA35A9" w:rsidP="00CA35A9">
      <w:pPr>
        <w:spacing w:line="480" w:lineRule="auto"/>
        <w:jc w:val="center"/>
        <w:rPr>
          <w:rFonts w:asciiTheme="minorHAnsi" w:hAnsiTheme="minorHAnsi"/>
          <w:sz w:val="20"/>
          <w:szCs w:val="20"/>
        </w:rPr>
      </w:pPr>
    </w:p>
    <w:p w14:paraId="494F072F" w14:textId="77777777" w:rsidR="00CA35A9" w:rsidRPr="005F332C" w:rsidRDefault="00CA35A9" w:rsidP="00CA35A9">
      <w:pPr>
        <w:spacing w:line="480" w:lineRule="auto"/>
        <w:jc w:val="center"/>
        <w:rPr>
          <w:rFonts w:asciiTheme="minorHAnsi" w:hAnsiTheme="minorHAnsi"/>
          <w:sz w:val="20"/>
          <w:szCs w:val="20"/>
        </w:rPr>
      </w:pPr>
    </w:p>
    <w:p w14:paraId="77D36B57" w14:textId="77777777" w:rsidR="00CA35A9" w:rsidRPr="005F332C" w:rsidRDefault="00CA35A9" w:rsidP="00CA35A9">
      <w:pPr>
        <w:spacing w:line="480" w:lineRule="auto"/>
        <w:jc w:val="center"/>
        <w:rPr>
          <w:rFonts w:asciiTheme="minorHAnsi" w:hAnsiTheme="minorHAnsi"/>
          <w:sz w:val="20"/>
          <w:szCs w:val="20"/>
        </w:rPr>
      </w:pPr>
    </w:p>
    <w:p w14:paraId="04C9DD93" w14:textId="77777777" w:rsidR="00CA35A9" w:rsidRPr="005F332C" w:rsidRDefault="00CA35A9" w:rsidP="00CA35A9">
      <w:pPr>
        <w:spacing w:line="480" w:lineRule="auto"/>
        <w:jc w:val="center"/>
        <w:rPr>
          <w:rFonts w:asciiTheme="minorHAnsi" w:hAnsiTheme="minorHAnsi"/>
          <w:sz w:val="20"/>
          <w:szCs w:val="20"/>
        </w:rPr>
      </w:pPr>
    </w:p>
    <w:p w14:paraId="4F45F258" w14:textId="77777777" w:rsidR="00CA35A9" w:rsidRPr="005F332C" w:rsidRDefault="00CA35A9" w:rsidP="00CA35A9">
      <w:pPr>
        <w:spacing w:line="480" w:lineRule="auto"/>
        <w:jc w:val="center"/>
        <w:rPr>
          <w:rFonts w:asciiTheme="minorHAnsi" w:hAnsiTheme="minorHAnsi"/>
          <w:sz w:val="20"/>
          <w:szCs w:val="20"/>
        </w:rPr>
      </w:pPr>
    </w:p>
    <w:p w14:paraId="496EFEAC" w14:textId="77777777" w:rsidR="00CA35A9" w:rsidRPr="005F332C" w:rsidRDefault="00CA35A9" w:rsidP="00CA35A9">
      <w:pPr>
        <w:spacing w:line="480" w:lineRule="auto"/>
        <w:jc w:val="center"/>
        <w:rPr>
          <w:rFonts w:asciiTheme="minorHAnsi" w:hAnsiTheme="minorHAnsi"/>
          <w:sz w:val="20"/>
          <w:szCs w:val="20"/>
        </w:rPr>
      </w:pPr>
    </w:p>
    <w:p w14:paraId="422CEB1E" w14:textId="77777777" w:rsidR="00CA35A9" w:rsidRPr="005F332C" w:rsidRDefault="00CA35A9" w:rsidP="00CA35A9">
      <w:pPr>
        <w:spacing w:line="480" w:lineRule="auto"/>
        <w:rPr>
          <w:rFonts w:asciiTheme="minorHAnsi" w:hAnsiTheme="minorHAnsi"/>
          <w:sz w:val="20"/>
          <w:szCs w:val="20"/>
        </w:rPr>
      </w:pPr>
    </w:p>
    <w:p w14:paraId="5044C78C" w14:textId="2C446A09" w:rsidR="00CA35A9" w:rsidRPr="005F332C" w:rsidRDefault="00AB4BC1" w:rsidP="00CA35A9">
      <w:pPr>
        <w:spacing w:line="360" w:lineRule="auto"/>
        <w:jc w:val="center"/>
        <w:rPr>
          <w:rFonts w:asciiTheme="minorHAnsi" w:hAnsiTheme="minorHAnsi"/>
          <w:b/>
        </w:rPr>
      </w:pPr>
      <w:r w:rsidRPr="005F332C">
        <w:rPr>
          <w:rFonts w:asciiTheme="minorHAnsi" w:hAnsiTheme="minorHAnsi"/>
          <w:b/>
        </w:rPr>
        <w:lastRenderedPageBreak/>
        <w:t xml:space="preserve">Supplementary Table 3. Complete </w:t>
      </w:r>
      <w:r w:rsidR="00D4084A" w:rsidRPr="005F332C">
        <w:rPr>
          <w:rFonts w:asciiTheme="minorHAnsi" w:hAnsiTheme="minorHAnsi"/>
          <w:b/>
        </w:rPr>
        <w:t>Cases</w:t>
      </w:r>
      <w:r w:rsidRPr="005F332C">
        <w:rPr>
          <w:rFonts w:asciiTheme="minorHAnsi" w:hAnsiTheme="minorHAnsi"/>
          <w:b/>
        </w:rPr>
        <w:t xml:space="preserve">: </w:t>
      </w:r>
      <w:r w:rsidR="00CA35A9" w:rsidRPr="005F332C">
        <w:rPr>
          <w:rFonts w:asciiTheme="minorHAnsi" w:hAnsiTheme="minorHAnsi"/>
          <w:b/>
          <w:bCs/>
        </w:rPr>
        <w:t>Symptoms Experienced Frequently by Non-Frail and Frail Participants.</w:t>
      </w:r>
    </w:p>
    <w:tbl>
      <w:tblPr>
        <w:tblStyle w:val="PlainTable2"/>
        <w:tblW w:w="9020" w:type="dxa"/>
        <w:jc w:val="center"/>
        <w:tblLayout w:type="fixed"/>
        <w:tblLook w:val="04A0" w:firstRow="1" w:lastRow="0" w:firstColumn="1" w:lastColumn="0" w:noHBand="0" w:noVBand="1"/>
      </w:tblPr>
      <w:tblGrid>
        <w:gridCol w:w="4320"/>
        <w:gridCol w:w="1170"/>
        <w:gridCol w:w="900"/>
        <w:gridCol w:w="1260"/>
        <w:gridCol w:w="1370"/>
      </w:tblGrid>
      <w:tr w:rsidR="00BC2E27" w:rsidRPr="005F332C" w14:paraId="25B219B0" w14:textId="77777777" w:rsidTr="009D5F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noWrap/>
            <w:hideMark/>
          </w:tcPr>
          <w:p w14:paraId="79A8240B" w14:textId="77777777" w:rsidR="0060573E" w:rsidRPr="005F332C" w:rsidRDefault="0060573E" w:rsidP="0087684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427BA033" w14:textId="77777777" w:rsidR="0060573E" w:rsidRPr="005F332C" w:rsidRDefault="0060573E" w:rsidP="008768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Cs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Cs w:val="0"/>
                <w:color w:val="000000"/>
                <w:sz w:val="20"/>
                <w:szCs w:val="20"/>
              </w:rPr>
              <w:t>Non-Frail</w:t>
            </w:r>
          </w:p>
          <w:p w14:paraId="1BBD9514" w14:textId="4EEF0627" w:rsidR="0060573E" w:rsidRPr="005F332C" w:rsidRDefault="0060573E" w:rsidP="00E936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FA8003D" w14:textId="4E037E80" w:rsidR="0060573E" w:rsidRPr="005F332C" w:rsidRDefault="0060573E" w:rsidP="00E936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Cs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Cs w:val="0"/>
                <w:color w:val="000000"/>
                <w:sz w:val="20"/>
                <w:szCs w:val="20"/>
              </w:rPr>
              <w:t>Frail</w:t>
            </w:r>
          </w:p>
        </w:tc>
        <w:tc>
          <w:tcPr>
            <w:tcW w:w="1260" w:type="dxa"/>
          </w:tcPr>
          <w:p w14:paraId="0DA036B2" w14:textId="3D02CB12" w:rsidR="0060573E" w:rsidRPr="005F332C" w:rsidRDefault="0060573E" w:rsidP="008768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Unadjusted P Value</w:t>
            </w:r>
          </w:p>
        </w:tc>
        <w:tc>
          <w:tcPr>
            <w:tcW w:w="1370" w:type="dxa"/>
          </w:tcPr>
          <w:p w14:paraId="5B1DEA4B" w14:textId="58F6C2E8" w:rsidR="0060573E" w:rsidRPr="005F332C" w:rsidRDefault="0060573E" w:rsidP="008768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Cs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Cs w:val="0"/>
                <w:color w:val="000000"/>
                <w:sz w:val="20"/>
                <w:szCs w:val="20"/>
              </w:rPr>
              <w:t>Difference in Frail vs. Non-Frail (%)</w:t>
            </w:r>
          </w:p>
        </w:tc>
      </w:tr>
      <w:tr w:rsidR="009D5FD8" w:rsidRPr="005F332C" w14:paraId="7297CC6A" w14:textId="77777777" w:rsidTr="009D5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noWrap/>
          </w:tcPr>
          <w:p w14:paraId="6C593C7A" w14:textId="6C3DEF4B" w:rsidR="009D5FD8" w:rsidRPr="005F332C" w:rsidRDefault="009D5FD8" w:rsidP="0087684A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 xml:space="preserve">Loss of muscle strength, </w:t>
            </w: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>n (%), NF n=70, F n= 158</w:t>
            </w:r>
          </w:p>
        </w:tc>
        <w:tc>
          <w:tcPr>
            <w:tcW w:w="1170" w:type="dxa"/>
            <w:noWrap/>
            <w:vAlign w:val="bottom"/>
          </w:tcPr>
          <w:p w14:paraId="3672162C" w14:textId="1F120F2E" w:rsidR="009D5FD8" w:rsidRPr="005F332C" w:rsidRDefault="009D5FD8" w:rsidP="0087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 (11)</w:t>
            </w:r>
          </w:p>
        </w:tc>
        <w:tc>
          <w:tcPr>
            <w:tcW w:w="900" w:type="dxa"/>
            <w:noWrap/>
            <w:vAlign w:val="bottom"/>
          </w:tcPr>
          <w:p w14:paraId="51C96795" w14:textId="12DD0B31" w:rsidR="009D5FD8" w:rsidRPr="005F332C" w:rsidRDefault="009D5FD8" w:rsidP="0087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1 (51)</w:t>
            </w:r>
          </w:p>
        </w:tc>
        <w:tc>
          <w:tcPr>
            <w:tcW w:w="1260" w:type="dxa"/>
            <w:vAlign w:val="bottom"/>
          </w:tcPr>
          <w:p w14:paraId="3697918D" w14:textId="4503021C" w:rsidR="009D5FD8" w:rsidRPr="005F332C" w:rsidRDefault="009D5FD8" w:rsidP="00A510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70" w:type="dxa"/>
          </w:tcPr>
          <w:p w14:paraId="6FB7A091" w14:textId="1F74C590" w:rsidR="009D5FD8" w:rsidRPr="005F332C" w:rsidRDefault="009D5FD8" w:rsidP="00A510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↑40</w:t>
            </w:r>
          </w:p>
        </w:tc>
      </w:tr>
      <w:tr w:rsidR="009D5FD8" w:rsidRPr="005F332C" w14:paraId="6581F23D" w14:textId="77777777" w:rsidTr="009D5FD8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noWrap/>
          </w:tcPr>
          <w:p w14:paraId="24463F7A" w14:textId="790AA72C" w:rsidR="009D5FD8" w:rsidRPr="005F332C" w:rsidRDefault="009D5FD8" w:rsidP="0087684A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 xml:space="preserve">Bone/joint pain, </w:t>
            </w: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>n (%), NF n=74, F n=174</w:t>
            </w:r>
          </w:p>
        </w:tc>
        <w:tc>
          <w:tcPr>
            <w:tcW w:w="1170" w:type="dxa"/>
            <w:noWrap/>
            <w:vAlign w:val="bottom"/>
          </w:tcPr>
          <w:p w14:paraId="35FDE517" w14:textId="28BC42BD" w:rsidR="009D5FD8" w:rsidRPr="005F332C" w:rsidRDefault="009D5FD8" w:rsidP="0087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4 (32)</w:t>
            </w:r>
          </w:p>
        </w:tc>
        <w:tc>
          <w:tcPr>
            <w:tcW w:w="900" w:type="dxa"/>
            <w:noWrap/>
            <w:vAlign w:val="bottom"/>
          </w:tcPr>
          <w:p w14:paraId="684A7EEA" w14:textId="59591AF6" w:rsidR="009D5FD8" w:rsidRPr="005F332C" w:rsidRDefault="009D5FD8" w:rsidP="0087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17 (67)</w:t>
            </w:r>
          </w:p>
        </w:tc>
        <w:tc>
          <w:tcPr>
            <w:tcW w:w="1260" w:type="dxa"/>
            <w:vAlign w:val="bottom"/>
          </w:tcPr>
          <w:p w14:paraId="0CF3D5DD" w14:textId="4A6C2216" w:rsidR="009D5FD8" w:rsidRPr="005F332C" w:rsidRDefault="009D5FD8" w:rsidP="00A510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70" w:type="dxa"/>
          </w:tcPr>
          <w:p w14:paraId="0160469F" w14:textId="31649437" w:rsidR="009D5FD8" w:rsidRPr="005F332C" w:rsidRDefault="009D5FD8" w:rsidP="00A510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↑35</w:t>
            </w:r>
          </w:p>
        </w:tc>
      </w:tr>
      <w:tr w:rsidR="009D5FD8" w:rsidRPr="005F332C" w14:paraId="7E1ED968" w14:textId="77777777" w:rsidTr="009D5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noWrap/>
          </w:tcPr>
          <w:p w14:paraId="769E04C5" w14:textId="1D455B79" w:rsidR="009D5FD8" w:rsidRPr="005F332C" w:rsidRDefault="009D5FD8" w:rsidP="0087684A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 xml:space="preserve">Breathlessness, </w:t>
            </w: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>n (%), NF n=70, F n=166</w:t>
            </w:r>
          </w:p>
        </w:tc>
        <w:tc>
          <w:tcPr>
            <w:tcW w:w="1170" w:type="dxa"/>
            <w:noWrap/>
            <w:vAlign w:val="bottom"/>
          </w:tcPr>
          <w:p w14:paraId="272A0160" w14:textId="08D2F406" w:rsidR="009D5FD8" w:rsidRPr="005F332C" w:rsidRDefault="009D5FD8" w:rsidP="0087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 (9)</w:t>
            </w:r>
          </w:p>
        </w:tc>
        <w:tc>
          <w:tcPr>
            <w:tcW w:w="900" w:type="dxa"/>
            <w:noWrap/>
            <w:vAlign w:val="bottom"/>
          </w:tcPr>
          <w:p w14:paraId="11837826" w14:textId="1FE82D19" w:rsidR="009D5FD8" w:rsidRPr="005F332C" w:rsidRDefault="009D5FD8" w:rsidP="0087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6 (40)</w:t>
            </w:r>
          </w:p>
        </w:tc>
        <w:tc>
          <w:tcPr>
            <w:tcW w:w="1260" w:type="dxa"/>
            <w:vAlign w:val="bottom"/>
          </w:tcPr>
          <w:p w14:paraId="7BA50D16" w14:textId="2916E449" w:rsidR="009D5FD8" w:rsidRPr="005F332C" w:rsidRDefault="009D5FD8" w:rsidP="00A510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70" w:type="dxa"/>
          </w:tcPr>
          <w:p w14:paraId="05F4098B" w14:textId="6E4093F1" w:rsidR="009D5FD8" w:rsidRPr="005F332C" w:rsidRDefault="009D5FD8" w:rsidP="00A510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↑31</w:t>
            </w:r>
          </w:p>
        </w:tc>
      </w:tr>
      <w:tr w:rsidR="009D5FD8" w:rsidRPr="005F332C" w14:paraId="0F2280D3" w14:textId="77777777" w:rsidTr="009D5FD8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noWrap/>
          </w:tcPr>
          <w:p w14:paraId="698AB211" w14:textId="61B4ED2D" w:rsidR="009D5FD8" w:rsidRPr="005F332C" w:rsidRDefault="009D5FD8" w:rsidP="0087684A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 xml:space="preserve">Feeling cold, </w:t>
            </w: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>n (%), NF n=70, F n=169</w:t>
            </w:r>
          </w:p>
        </w:tc>
        <w:tc>
          <w:tcPr>
            <w:tcW w:w="1170" w:type="dxa"/>
            <w:noWrap/>
            <w:vAlign w:val="bottom"/>
          </w:tcPr>
          <w:p w14:paraId="08DE1FD4" w14:textId="74FBB8FA" w:rsidR="009D5FD8" w:rsidRPr="005F332C" w:rsidRDefault="009D5FD8" w:rsidP="0087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1 (16)</w:t>
            </w:r>
          </w:p>
        </w:tc>
        <w:tc>
          <w:tcPr>
            <w:tcW w:w="900" w:type="dxa"/>
            <w:noWrap/>
            <w:vAlign w:val="bottom"/>
          </w:tcPr>
          <w:p w14:paraId="4C77BFD6" w14:textId="77F442A8" w:rsidR="009D5FD8" w:rsidRPr="005F332C" w:rsidRDefault="009D5FD8" w:rsidP="0087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8 (46)</w:t>
            </w:r>
          </w:p>
        </w:tc>
        <w:tc>
          <w:tcPr>
            <w:tcW w:w="1260" w:type="dxa"/>
            <w:vAlign w:val="bottom"/>
          </w:tcPr>
          <w:p w14:paraId="29075AF2" w14:textId="70AE2056" w:rsidR="009D5FD8" w:rsidRPr="005F332C" w:rsidRDefault="009D5FD8" w:rsidP="00A510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70" w:type="dxa"/>
          </w:tcPr>
          <w:p w14:paraId="1A38C677" w14:textId="631B8671" w:rsidR="009D5FD8" w:rsidRPr="005F332C" w:rsidRDefault="009D5FD8" w:rsidP="00A510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↑30</w:t>
            </w:r>
          </w:p>
        </w:tc>
      </w:tr>
      <w:tr w:rsidR="009D5FD8" w:rsidRPr="005F332C" w14:paraId="0C11C84A" w14:textId="77777777" w:rsidTr="009D5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noWrap/>
          </w:tcPr>
          <w:p w14:paraId="1EBBEB28" w14:textId="068EF511" w:rsidR="009D5FD8" w:rsidRPr="005F332C" w:rsidRDefault="009D5FD8" w:rsidP="0087684A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 xml:space="preserve">Tiredness, </w:t>
            </w: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>n (%), NF n=72, F n=172</w:t>
            </w:r>
          </w:p>
        </w:tc>
        <w:tc>
          <w:tcPr>
            <w:tcW w:w="1170" w:type="dxa"/>
            <w:noWrap/>
            <w:vAlign w:val="bottom"/>
          </w:tcPr>
          <w:p w14:paraId="2A3925C4" w14:textId="355C3124" w:rsidR="009D5FD8" w:rsidRPr="005F332C" w:rsidRDefault="009D5FD8" w:rsidP="0087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3 (32)</w:t>
            </w:r>
          </w:p>
        </w:tc>
        <w:tc>
          <w:tcPr>
            <w:tcW w:w="900" w:type="dxa"/>
            <w:noWrap/>
            <w:vAlign w:val="bottom"/>
          </w:tcPr>
          <w:p w14:paraId="6D6A8793" w14:textId="2CD6131D" w:rsidR="009D5FD8" w:rsidRPr="005F332C" w:rsidRDefault="009D5FD8" w:rsidP="0087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03 (60)</w:t>
            </w:r>
          </w:p>
        </w:tc>
        <w:tc>
          <w:tcPr>
            <w:tcW w:w="1260" w:type="dxa"/>
            <w:vAlign w:val="bottom"/>
          </w:tcPr>
          <w:p w14:paraId="2ADFF529" w14:textId="2BA7FBA1" w:rsidR="009D5FD8" w:rsidRPr="005F332C" w:rsidRDefault="009D5FD8" w:rsidP="00A510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70" w:type="dxa"/>
          </w:tcPr>
          <w:p w14:paraId="6CCCE8F4" w14:textId="666D1CE3" w:rsidR="009D5FD8" w:rsidRPr="005F332C" w:rsidRDefault="009D5FD8" w:rsidP="00A510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↑28</w:t>
            </w:r>
          </w:p>
        </w:tc>
      </w:tr>
      <w:tr w:rsidR="009D5FD8" w:rsidRPr="005F332C" w14:paraId="71C5BAD0" w14:textId="77777777" w:rsidTr="009D5FD8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noWrap/>
          </w:tcPr>
          <w:p w14:paraId="4874315B" w14:textId="588B27F6" w:rsidR="009D5FD8" w:rsidRPr="005F332C" w:rsidRDefault="009D5FD8" w:rsidP="0087684A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 xml:space="preserve">Cramp/muscle stiffness, </w:t>
            </w: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>n (%), NF n=69, F n=167</w:t>
            </w:r>
          </w:p>
        </w:tc>
        <w:tc>
          <w:tcPr>
            <w:tcW w:w="1170" w:type="dxa"/>
            <w:noWrap/>
            <w:vAlign w:val="bottom"/>
          </w:tcPr>
          <w:p w14:paraId="2C96391D" w14:textId="6D88F922" w:rsidR="009D5FD8" w:rsidRPr="005F332C" w:rsidRDefault="009D5FD8" w:rsidP="0087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0 (14)</w:t>
            </w:r>
          </w:p>
        </w:tc>
        <w:tc>
          <w:tcPr>
            <w:tcW w:w="900" w:type="dxa"/>
            <w:noWrap/>
            <w:vAlign w:val="bottom"/>
          </w:tcPr>
          <w:p w14:paraId="1A19EB33" w14:textId="3ACA755A" w:rsidR="009D5FD8" w:rsidRPr="005F332C" w:rsidRDefault="009D5FD8" w:rsidP="0087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7 (40)</w:t>
            </w:r>
          </w:p>
        </w:tc>
        <w:tc>
          <w:tcPr>
            <w:tcW w:w="1260" w:type="dxa"/>
            <w:vAlign w:val="bottom"/>
          </w:tcPr>
          <w:p w14:paraId="6F60B8F3" w14:textId="0404DC09" w:rsidR="009D5FD8" w:rsidRPr="005F332C" w:rsidRDefault="009D5FD8" w:rsidP="00A510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70" w:type="dxa"/>
          </w:tcPr>
          <w:p w14:paraId="6CA42FAC" w14:textId="4979ECAE" w:rsidR="009D5FD8" w:rsidRPr="005F332C" w:rsidRDefault="009D5FD8" w:rsidP="00A510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↑26</w:t>
            </w:r>
          </w:p>
        </w:tc>
      </w:tr>
      <w:tr w:rsidR="009D5FD8" w:rsidRPr="005F332C" w14:paraId="1545ED38" w14:textId="77777777" w:rsidTr="009D5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noWrap/>
          </w:tcPr>
          <w:p w14:paraId="35B0B43E" w14:textId="58F73F7C" w:rsidR="009D5FD8" w:rsidRPr="005F332C" w:rsidRDefault="009D5FD8" w:rsidP="0087684A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 xml:space="preserve">Sleep disturbance, </w:t>
            </w: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>n (%), NF n=72, F n=169</w:t>
            </w:r>
          </w:p>
        </w:tc>
        <w:tc>
          <w:tcPr>
            <w:tcW w:w="1170" w:type="dxa"/>
            <w:noWrap/>
            <w:vAlign w:val="bottom"/>
          </w:tcPr>
          <w:p w14:paraId="56FF8A4F" w14:textId="204B4AC5" w:rsidR="009D5FD8" w:rsidRPr="005F332C" w:rsidRDefault="009D5FD8" w:rsidP="0087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9 (26)</w:t>
            </w:r>
          </w:p>
        </w:tc>
        <w:tc>
          <w:tcPr>
            <w:tcW w:w="900" w:type="dxa"/>
            <w:noWrap/>
            <w:vAlign w:val="bottom"/>
          </w:tcPr>
          <w:p w14:paraId="2469E619" w14:textId="03802F6D" w:rsidR="009D5FD8" w:rsidRPr="005F332C" w:rsidRDefault="009D5FD8" w:rsidP="0087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1 (48)</w:t>
            </w:r>
          </w:p>
        </w:tc>
        <w:tc>
          <w:tcPr>
            <w:tcW w:w="1260" w:type="dxa"/>
            <w:vAlign w:val="bottom"/>
          </w:tcPr>
          <w:p w14:paraId="0DAD080E" w14:textId="67A8237D" w:rsidR="009D5FD8" w:rsidRPr="005F332C" w:rsidRDefault="009D5FD8" w:rsidP="00A510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70" w:type="dxa"/>
          </w:tcPr>
          <w:p w14:paraId="421AB2B0" w14:textId="386669C6" w:rsidR="009D5FD8" w:rsidRPr="005F332C" w:rsidRDefault="009D5FD8" w:rsidP="00A510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↑22</w:t>
            </w:r>
          </w:p>
        </w:tc>
      </w:tr>
      <w:tr w:rsidR="009D5FD8" w:rsidRPr="005F332C" w14:paraId="3A331F20" w14:textId="77777777" w:rsidTr="009D5FD8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noWrap/>
          </w:tcPr>
          <w:p w14:paraId="7A0B69C5" w14:textId="2CABB797" w:rsidR="009D5FD8" w:rsidRPr="005F332C" w:rsidRDefault="009D5FD8" w:rsidP="0087684A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 xml:space="preserve">Itching, </w:t>
            </w: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>n (%), NF n=71, F n=165</w:t>
            </w:r>
          </w:p>
        </w:tc>
        <w:tc>
          <w:tcPr>
            <w:tcW w:w="1170" w:type="dxa"/>
            <w:noWrap/>
            <w:vAlign w:val="bottom"/>
          </w:tcPr>
          <w:p w14:paraId="22E59963" w14:textId="52AEE270" w:rsidR="009D5FD8" w:rsidRPr="005F332C" w:rsidRDefault="009D5FD8" w:rsidP="0087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3 (18)</w:t>
            </w:r>
          </w:p>
        </w:tc>
        <w:tc>
          <w:tcPr>
            <w:tcW w:w="900" w:type="dxa"/>
            <w:noWrap/>
            <w:vAlign w:val="bottom"/>
          </w:tcPr>
          <w:p w14:paraId="5D3A3751" w14:textId="1A31C093" w:rsidR="009D5FD8" w:rsidRPr="005F332C" w:rsidRDefault="009D5FD8" w:rsidP="0087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3 (38)</w:t>
            </w:r>
          </w:p>
        </w:tc>
        <w:tc>
          <w:tcPr>
            <w:tcW w:w="1260" w:type="dxa"/>
            <w:vAlign w:val="bottom"/>
          </w:tcPr>
          <w:p w14:paraId="1D68FBCA" w14:textId="01B591BC" w:rsidR="009D5FD8" w:rsidRPr="005F332C" w:rsidRDefault="009D5FD8" w:rsidP="00A510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70" w:type="dxa"/>
          </w:tcPr>
          <w:p w14:paraId="5F90344C" w14:textId="2DA493F8" w:rsidR="009D5FD8" w:rsidRPr="005F332C" w:rsidRDefault="009D5FD8" w:rsidP="00A510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↑20</w:t>
            </w:r>
          </w:p>
        </w:tc>
      </w:tr>
      <w:tr w:rsidR="009D5FD8" w:rsidRPr="005F332C" w14:paraId="5A13F71B" w14:textId="77777777" w:rsidTr="009D5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noWrap/>
          </w:tcPr>
          <w:p w14:paraId="58AC0390" w14:textId="003E6CE8" w:rsidR="009D5FD8" w:rsidRPr="005F332C" w:rsidRDefault="009D5FD8" w:rsidP="0087684A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>Poor concentration</w:t>
            </w: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>, n (%), NF n=71, F n=163</w:t>
            </w:r>
          </w:p>
        </w:tc>
        <w:tc>
          <w:tcPr>
            <w:tcW w:w="1170" w:type="dxa"/>
            <w:noWrap/>
            <w:vAlign w:val="bottom"/>
          </w:tcPr>
          <w:p w14:paraId="5A119BA1" w14:textId="75E4BA46" w:rsidR="009D5FD8" w:rsidRPr="005F332C" w:rsidRDefault="009D5FD8" w:rsidP="0087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 (6)</w:t>
            </w:r>
          </w:p>
        </w:tc>
        <w:tc>
          <w:tcPr>
            <w:tcW w:w="900" w:type="dxa"/>
            <w:noWrap/>
            <w:vAlign w:val="bottom"/>
          </w:tcPr>
          <w:p w14:paraId="708C540A" w14:textId="62CB0B65" w:rsidR="009D5FD8" w:rsidRPr="005F332C" w:rsidRDefault="009D5FD8" w:rsidP="0087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8 (23)</w:t>
            </w:r>
          </w:p>
        </w:tc>
        <w:tc>
          <w:tcPr>
            <w:tcW w:w="1260" w:type="dxa"/>
            <w:vAlign w:val="bottom"/>
          </w:tcPr>
          <w:p w14:paraId="5280FAB1" w14:textId="22810EB7" w:rsidR="009D5FD8" w:rsidRPr="005F332C" w:rsidRDefault="009D5FD8" w:rsidP="00A510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70" w:type="dxa"/>
          </w:tcPr>
          <w:p w14:paraId="391E4A44" w14:textId="4C1E40F8" w:rsidR="009D5FD8" w:rsidRPr="005F332C" w:rsidRDefault="009D5FD8" w:rsidP="00A510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↑17</w:t>
            </w:r>
          </w:p>
        </w:tc>
      </w:tr>
      <w:tr w:rsidR="009D5FD8" w:rsidRPr="005F332C" w14:paraId="73CF849D" w14:textId="77777777" w:rsidTr="009D5FD8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noWrap/>
          </w:tcPr>
          <w:p w14:paraId="3C9031A1" w14:textId="3C47DC75" w:rsidR="009D5FD8" w:rsidRPr="005F332C" w:rsidRDefault="009D5FD8" w:rsidP="0087684A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Urinary frequency</w:t>
            </w:r>
            <w:r w:rsidRPr="005F332C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>n (%), NF n=66, F n=156</w:t>
            </w:r>
          </w:p>
        </w:tc>
        <w:tc>
          <w:tcPr>
            <w:tcW w:w="1170" w:type="dxa"/>
            <w:noWrap/>
            <w:vAlign w:val="bottom"/>
          </w:tcPr>
          <w:p w14:paraId="02CCCC47" w14:textId="2BE13B03" w:rsidR="009D5FD8" w:rsidRPr="005F332C" w:rsidRDefault="009D5FD8" w:rsidP="0087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0 (45)</w:t>
            </w:r>
          </w:p>
        </w:tc>
        <w:tc>
          <w:tcPr>
            <w:tcW w:w="900" w:type="dxa"/>
            <w:noWrap/>
            <w:vAlign w:val="bottom"/>
          </w:tcPr>
          <w:p w14:paraId="05C56AA8" w14:textId="7AA1B901" w:rsidR="009D5FD8" w:rsidRPr="005F332C" w:rsidRDefault="009D5FD8" w:rsidP="0087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94 (60)</w:t>
            </w:r>
          </w:p>
        </w:tc>
        <w:tc>
          <w:tcPr>
            <w:tcW w:w="1260" w:type="dxa"/>
            <w:vAlign w:val="bottom"/>
          </w:tcPr>
          <w:p w14:paraId="14B0239B" w14:textId="2943502E" w:rsidR="009D5FD8" w:rsidRPr="005F332C" w:rsidRDefault="009D5FD8" w:rsidP="00A510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70" w:type="dxa"/>
          </w:tcPr>
          <w:p w14:paraId="01995E9E" w14:textId="1667AF15" w:rsidR="009D5FD8" w:rsidRPr="005F332C" w:rsidRDefault="009D5FD8" w:rsidP="00A510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↑15</w:t>
            </w:r>
          </w:p>
        </w:tc>
      </w:tr>
      <w:tr w:rsidR="009D5FD8" w:rsidRPr="005F332C" w14:paraId="20AC22CD" w14:textId="77777777" w:rsidTr="009D5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noWrap/>
            <w:hideMark/>
          </w:tcPr>
          <w:p w14:paraId="587824EF" w14:textId="7FADEA4C" w:rsidR="009D5FD8" w:rsidRPr="005F332C" w:rsidRDefault="009D5FD8" w:rsidP="0087684A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 xml:space="preserve">Loss of appetite, </w:t>
            </w: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>n (%), NF n= 72, F n=159</w:t>
            </w:r>
          </w:p>
        </w:tc>
        <w:tc>
          <w:tcPr>
            <w:tcW w:w="1170" w:type="dxa"/>
            <w:noWrap/>
            <w:vAlign w:val="bottom"/>
            <w:hideMark/>
          </w:tcPr>
          <w:p w14:paraId="142DC4EC" w14:textId="2F385E28" w:rsidR="009D5FD8" w:rsidRPr="005F332C" w:rsidRDefault="009D5FD8" w:rsidP="0087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 (3)</w:t>
            </w:r>
          </w:p>
        </w:tc>
        <w:tc>
          <w:tcPr>
            <w:tcW w:w="900" w:type="dxa"/>
            <w:noWrap/>
            <w:vAlign w:val="bottom"/>
            <w:hideMark/>
          </w:tcPr>
          <w:p w14:paraId="3AE856AB" w14:textId="0D74892F" w:rsidR="009D5FD8" w:rsidRPr="005F332C" w:rsidRDefault="009D5FD8" w:rsidP="0087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9 (12)</w:t>
            </w:r>
          </w:p>
        </w:tc>
        <w:tc>
          <w:tcPr>
            <w:tcW w:w="1260" w:type="dxa"/>
            <w:vAlign w:val="bottom"/>
          </w:tcPr>
          <w:p w14:paraId="793BD24A" w14:textId="374D9A4C" w:rsidR="009D5FD8" w:rsidRPr="005F332C" w:rsidRDefault="009D5FD8" w:rsidP="0087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70" w:type="dxa"/>
          </w:tcPr>
          <w:p w14:paraId="7E51BC27" w14:textId="6723A029" w:rsidR="009D5FD8" w:rsidRPr="005F332C" w:rsidRDefault="009D5FD8" w:rsidP="0087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↑9</w:t>
            </w:r>
          </w:p>
        </w:tc>
      </w:tr>
      <w:tr w:rsidR="009D5FD8" w:rsidRPr="005F332C" w14:paraId="38DD5A75" w14:textId="77777777" w:rsidTr="009D5FD8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noWrap/>
            <w:hideMark/>
          </w:tcPr>
          <w:p w14:paraId="0E30A7E7" w14:textId="4F30638C" w:rsidR="009D5FD8" w:rsidRPr="005F332C" w:rsidRDefault="009D5FD8" w:rsidP="0087684A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 xml:space="preserve">Restless legs, </w:t>
            </w:r>
            <w:r w:rsidRPr="005F332C">
              <w:rPr>
                <w:rFonts w:asciiTheme="minorHAnsi" w:hAnsiTheme="minorHAnsi"/>
                <w:b w:val="0"/>
                <w:sz w:val="20"/>
                <w:szCs w:val="20"/>
              </w:rPr>
              <w:t>n (%), NF n=72, F n=162</w:t>
            </w:r>
          </w:p>
        </w:tc>
        <w:tc>
          <w:tcPr>
            <w:tcW w:w="1170" w:type="dxa"/>
            <w:noWrap/>
            <w:vAlign w:val="bottom"/>
            <w:hideMark/>
          </w:tcPr>
          <w:p w14:paraId="7BA5F3D9" w14:textId="1E0AA1B2" w:rsidR="009D5FD8" w:rsidRPr="005F332C" w:rsidRDefault="009D5FD8" w:rsidP="0087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2 (17)</w:t>
            </w:r>
          </w:p>
        </w:tc>
        <w:tc>
          <w:tcPr>
            <w:tcW w:w="900" w:type="dxa"/>
            <w:noWrap/>
            <w:vAlign w:val="bottom"/>
            <w:hideMark/>
          </w:tcPr>
          <w:p w14:paraId="2888CF1C" w14:textId="0E0DBAB4" w:rsidR="009D5FD8" w:rsidRPr="005F332C" w:rsidRDefault="009D5FD8" w:rsidP="0087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7 (23)</w:t>
            </w:r>
          </w:p>
        </w:tc>
        <w:tc>
          <w:tcPr>
            <w:tcW w:w="1260" w:type="dxa"/>
            <w:vAlign w:val="bottom"/>
          </w:tcPr>
          <w:p w14:paraId="0927CD44" w14:textId="79533935" w:rsidR="009D5FD8" w:rsidRPr="005F332C" w:rsidRDefault="009D5FD8" w:rsidP="0087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70" w:type="dxa"/>
          </w:tcPr>
          <w:p w14:paraId="237E21A4" w14:textId="58193CF7" w:rsidR="009D5FD8" w:rsidRPr="005F332C" w:rsidRDefault="009D5FD8" w:rsidP="0087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↑6</w:t>
            </w:r>
          </w:p>
        </w:tc>
      </w:tr>
    </w:tbl>
    <w:p w14:paraId="2BC68D3D" w14:textId="26A227A7" w:rsidR="00CA35A9" w:rsidRPr="005F332C" w:rsidRDefault="00CA35A9" w:rsidP="00CA35A9">
      <w:pPr>
        <w:jc w:val="center"/>
        <w:rPr>
          <w:rFonts w:asciiTheme="minorHAnsi" w:hAnsiTheme="minorHAnsi"/>
          <w:b/>
          <w:sz w:val="20"/>
          <w:szCs w:val="20"/>
        </w:rPr>
      </w:pPr>
      <w:r w:rsidRPr="005F332C">
        <w:rPr>
          <w:rFonts w:asciiTheme="minorHAnsi" w:hAnsiTheme="minorHAnsi"/>
          <w:sz w:val="20"/>
          <w:szCs w:val="20"/>
        </w:rPr>
        <w:t>Data presented as frequencies (%).</w:t>
      </w:r>
      <w:r w:rsidR="00BC2E27" w:rsidRPr="005F332C">
        <w:rPr>
          <w:rFonts w:asciiTheme="minorHAnsi" w:hAnsiTheme="minorHAnsi"/>
          <w:sz w:val="20"/>
          <w:szCs w:val="20"/>
        </w:rPr>
        <w:t xml:space="preserve"> NF, Non-Frail. F, Frail.</w:t>
      </w:r>
    </w:p>
    <w:p w14:paraId="7B252DEE" w14:textId="77777777" w:rsidR="00CA35A9" w:rsidRPr="005F332C" w:rsidRDefault="00CA35A9" w:rsidP="00CA35A9">
      <w:pPr>
        <w:spacing w:line="360" w:lineRule="auto"/>
        <w:rPr>
          <w:rFonts w:asciiTheme="minorHAnsi" w:hAnsiTheme="minorHAnsi"/>
          <w:b/>
        </w:rPr>
      </w:pPr>
    </w:p>
    <w:p w14:paraId="5C5FFC52" w14:textId="77777777" w:rsidR="00CA35A9" w:rsidRPr="005F332C" w:rsidRDefault="00CA35A9" w:rsidP="00CA35A9">
      <w:pPr>
        <w:spacing w:line="360" w:lineRule="auto"/>
        <w:rPr>
          <w:rFonts w:asciiTheme="minorHAnsi" w:hAnsiTheme="minorHAnsi"/>
          <w:b/>
        </w:rPr>
      </w:pPr>
    </w:p>
    <w:p w14:paraId="695FAF2D" w14:textId="77777777" w:rsidR="00CA35A9" w:rsidRPr="005F332C" w:rsidRDefault="00CA35A9" w:rsidP="00CA35A9">
      <w:pPr>
        <w:spacing w:line="360" w:lineRule="auto"/>
        <w:rPr>
          <w:rFonts w:asciiTheme="minorHAnsi" w:hAnsiTheme="minorHAnsi"/>
          <w:b/>
        </w:rPr>
      </w:pPr>
    </w:p>
    <w:p w14:paraId="16D045F0" w14:textId="77777777" w:rsidR="00CA35A9" w:rsidRPr="005F332C" w:rsidRDefault="00CA35A9" w:rsidP="00CA35A9">
      <w:pPr>
        <w:spacing w:line="360" w:lineRule="auto"/>
        <w:rPr>
          <w:rFonts w:asciiTheme="minorHAnsi" w:hAnsiTheme="minorHAnsi"/>
          <w:b/>
        </w:rPr>
      </w:pPr>
    </w:p>
    <w:p w14:paraId="4F17D3F0" w14:textId="77777777" w:rsidR="00CA35A9" w:rsidRPr="005F332C" w:rsidRDefault="00CA35A9" w:rsidP="00CA35A9">
      <w:pPr>
        <w:spacing w:line="360" w:lineRule="auto"/>
        <w:rPr>
          <w:rFonts w:asciiTheme="minorHAnsi" w:hAnsiTheme="minorHAnsi"/>
          <w:b/>
        </w:rPr>
      </w:pPr>
    </w:p>
    <w:p w14:paraId="602A9087" w14:textId="77777777" w:rsidR="00CA35A9" w:rsidRPr="005F332C" w:rsidRDefault="00CA35A9" w:rsidP="00CA35A9">
      <w:pPr>
        <w:spacing w:line="360" w:lineRule="auto"/>
        <w:rPr>
          <w:rFonts w:asciiTheme="minorHAnsi" w:hAnsiTheme="minorHAnsi"/>
          <w:b/>
        </w:rPr>
      </w:pPr>
    </w:p>
    <w:p w14:paraId="5BF76BED" w14:textId="77777777" w:rsidR="00CA35A9" w:rsidRPr="005F332C" w:rsidRDefault="00CA35A9" w:rsidP="00CA35A9">
      <w:pPr>
        <w:spacing w:line="360" w:lineRule="auto"/>
        <w:rPr>
          <w:rFonts w:asciiTheme="minorHAnsi" w:hAnsiTheme="minorHAnsi"/>
          <w:b/>
        </w:rPr>
      </w:pPr>
    </w:p>
    <w:p w14:paraId="3DF4379E" w14:textId="77777777" w:rsidR="00CA35A9" w:rsidRPr="005F332C" w:rsidRDefault="00CA35A9" w:rsidP="00CA35A9">
      <w:pPr>
        <w:spacing w:line="360" w:lineRule="auto"/>
        <w:rPr>
          <w:rFonts w:asciiTheme="minorHAnsi" w:hAnsiTheme="minorHAnsi"/>
          <w:b/>
        </w:rPr>
      </w:pPr>
    </w:p>
    <w:p w14:paraId="5D067E0A" w14:textId="77777777" w:rsidR="00CA35A9" w:rsidRPr="005F332C" w:rsidRDefault="00CA35A9" w:rsidP="00CA35A9">
      <w:pPr>
        <w:spacing w:line="360" w:lineRule="auto"/>
        <w:rPr>
          <w:rFonts w:asciiTheme="minorHAnsi" w:hAnsiTheme="minorHAnsi"/>
          <w:b/>
        </w:rPr>
      </w:pPr>
    </w:p>
    <w:p w14:paraId="5D1E3713" w14:textId="77777777" w:rsidR="00CA35A9" w:rsidRPr="005F332C" w:rsidRDefault="00CA35A9" w:rsidP="00CA35A9">
      <w:pPr>
        <w:spacing w:line="360" w:lineRule="auto"/>
        <w:rPr>
          <w:rFonts w:asciiTheme="minorHAnsi" w:hAnsiTheme="minorHAnsi"/>
          <w:b/>
        </w:rPr>
      </w:pPr>
    </w:p>
    <w:p w14:paraId="6B33ADE4" w14:textId="77777777" w:rsidR="00CA35A9" w:rsidRPr="005F332C" w:rsidRDefault="00CA35A9" w:rsidP="00CA35A9">
      <w:pPr>
        <w:spacing w:line="360" w:lineRule="auto"/>
        <w:rPr>
          <w:rFonts w:asciiTheme="minorHAnsi" w:hAnsiTheme="minorHAnsi"/>
          <w:b/>
        </w:rPr>
      </w:pPr>
    </w:p>
    <w:p w14:paraId="38A2E370" w14:textId="77777777" w:rsidR="00CA35A9" w:rsidRPr="005F332C" w:rsidRDefault="00CA35A9" w:rsidP="00CA35A9">
      <w:pPr>
        <w:spacing w:line="360" w:lineRule="auto"/>
        <w:rPr>
          <w:rFonts w:asciiTheme="minorHAnsi" w:hAnsiTheme="minorHAnsi"/>
          <w:b/>
        </w:rPr>
      </w:pPr>
    </w:p>
    <w:p w14:paraId="5BFC10D5" w14:textId="77777777" w:rsidR="00CA35A9" w:rsidRPr="005F332C" w:rsidRDefault="00CA35A9" w:rsidP="00CA35A9">
      <w:pPr>
        <w:spacing w:line="360" w:lineRule="auto"/>
        <w:rPr>
          <w:rFonts w:asciiTheme="minorHAnsi" w:hAnsiTheme="minorHAnsi"/>
          <w:b/>
        </w:rPr>
      </w:pPr>
    </w:p>
    <w:p w14:paraId="701EB0B7" w14:textId="77777777" w:rsidR="00CA35A9" w:rsidRPr="005F332C" w:rsidRDefault="00CA35A9" w:rsidP="00CA35A9">
      <w:pPr>
        <w:spacing w:line="360" w:lineRule="auto"/>
        <w:rPr>
          <w:rFonts w:asciiTheme="minorHAnsi" w:hAnsiTheme="minorHAnsi"/>
          <w:b/>
        </w:rPr>
      </w:pPr>
    </w:p>
    <w:p w14:paraId="646E478D" w14:textId="77777777" w:rsidR="00CA35A9" w:rsidRPr="005F332C" w:rsidRDefault="00CA35A9" w:rsidP="00CA35A9">
      <w:pPr>
        <w:spacing w:line="360" w:lineRule="auto"/>
        <w:rPr>
          <w:rFonts w:asciiTheme="minorHAnsi" w:hAnsiTheme="minorHAnsi"/>
          <w:b/>
        </w:rPr>
      </w:pPr>
    </w:p>
    <w:p w14:paraId="75BBDBCA" w14:textId="77777777" w:rsidR="00CA35A9" w:rsidRPr="005F332C" w:rsidRDefault="00CA35A9" w:rsidP="00CA35A9">
      <w:pPr>
        <w:spacing w:line="360" w:lineRule="auto"/>
        <w:rPr>
          <w:rFonts w:asciiTheme="minorHAnsi" w:hAnsiTheme="minorHAnsi"/>
          <w:b/>
        </w:rPr>
      </w:pPr>
    </w:p>
    <w:p w14:paraId="42EBBFFB" w14:textId="77777777" w:rsidR="00CA35A9" w:rsidRPr="005F332C" w:rsidRDefault="00CA35A9" w:rsidP="00CA35A9">
      <w:pPr>
        <w:spacing w:line="360" w:lineRule="auto"/>
        <w:rPr>
          <w:rFonts w:asciiTheme="minorHAnsi" w:hAnsiTheme="minorHAnsi"/>
          <w:b/>
        </w:rPr>
      </w:pPr>
    </w:p>
    <w:p w14:paraId="6930D3BA" w14:textId="77777777" w:rsidR="00CA35A9" w:rsidRPr="005F332C" w:rsidRDefault="00CA35A9" w:rsidP="00CA35A9">
      <w:pPr>
        <w:spacing w:line="360" w:lineRule="auto"/>
        <w:rPr>
          <w:rFonts w:asciiTheme="minorHAnsi" w:hAnsiTheme="minorHAnsi"/>
          <w:b/>
        </w:rPr>
      </w:pPr>
    </w:p>
    <w:p w14:paraId="113774B8" w14:textId="77777777" w:rsidR="00CA35A9" w:rsidRPr="005F332C" w:rsidRDefault="00CA35A9" w:rsidP="00CA35A9">
      <w:pPr>
        <w:spacing w:line="360" w:lineRule="auto"/>
        <w:rPr>
          <w:rFonts w:asciiTheme="minorHAnsi" w:hAnsiTheme="minorHAnsi"/>
          <w:b/>
        </w:rPr>
      </w:pPr>
    </w:p>
    <w:p w14:paraId="745DDCAF" w14:textId="77777777" w:rsidR="00CA35A9" w:rsidRPr="005F332C" w:rsidRDefault="00CA35A9" w:rsidP="00CA35A9">
      <w:pPr>
        <w:spacing w:line="360" w:lineRule="auto"/>
        <w:rPr>
          <w:rFonts w:asciiTheme="minorHAnsi" w:hAnsiTheme="minorHAnsi"/>
          <w:b/>
        </w:rPr>
      </w:pPr>
    </w:p>
    <w:p w14:paraId="1438407F" w14:textId="029B337A" w:rsidR="00CA35A9" w:rsidRPr="005F332C" w:rsidRDefault="00AB4BC1" w:rsidP="00D760DB">
      <w:pPr>
        <w:spacing w:line="360" w:lineRule="auto"/>
        <w:jc w:val="center"/>
        <w:rPr>
          <w:rFonts w:asciiTheme="minorHAnsi" w:hAnsiTheme="minorHAnsi"/>
          <w:b/>
        </w:rPr>
      </w:pPr>
      <w:r w:rsidRPr="005F332C">
        <w:rPr>
          <w:rFonts w:asciiTheme="minorHAnsi" w:hAnsiTheme="minorHAnsi"/>
          <w:b/>
        </w:rPr>
        <w:lastRenderedPageBreak/>
        <w:t xml:space="preserve">Supplementary Table 4. Complete </w:t>
      </w:r>
      <w:r w:rsidR="0076351E" w:rsidRPr="005F332C">
        <w:rPr>
          <w:rFonts w:asciiTheme="minorHAnsi" w:hAnsiTheme="minorHAnsi"/>
          <w:b/>
        </w:rPr>
        <w:t>Cases</w:t>
      </w:r>
      <w:r w:rsidRPr="005F332C">
        <w:rPr>
          <w:rFonts w:asciiTheme="minorHAnsi" w:hAnsiTheme="minorHAnsi"/>
          <w:b/>
        </w:rPr>
        <w:t xml:space="preserve">: </w:t>
      </w:r>
      <w:r w:rsidR="00CA35A9" w:rsidRPr="005F332C">
        <w:rPr>
          <w:rFonts w:asciiTheme="minorHAnsi" w:hAnsiTheme="minorHAnsi"/>
          <w:b/>
          <w:bCs/>
        </w:rPr>
        <w:t>Association Between Frailty, Symptom-Burden and Health-Related Quality of Life.</w:t>
      </w:r>
    </w:p>
    <w:tbl>
      <w:tblPr>
        <w:tblStyle w:val="PlainTable2"/>
        <w:tblW w:w="7824" w:type="dxa"/>
        <w:jc w:val="center"/>
        <w:tblLayout w:type="fixed"/>
        <w:tblLook w:val="04A0" w:firstRow="1" w:lastRow="0" w:firstColumn="1" w:lastColumn="0" w:noHBand="0" w:noVBand="1"/>
      </w:tblPr>
      <w:tblGrid>
        <w:gridCol w:w="2519"/>
        <w:gridCol w:w="1627"/>
        <w:gridCol w:w="1065"/>
        <w:gridCol w:w="1359"/>
        <w:gridCol w:w="1254"/>
      </w:tblGrid>
      <w:tr w:rsidR="00093D5F" w:rsidRPr="005F332C" w14:paraId="44A579B9" w14:textId="77777777" w:rsidTr="00391B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noWrap/>
            <w:hideMark/>
          </w:tcPr>
          <w:p w14:paraId="4D0F05BA" w14:textId="77777777" w:rsidR="00093D5F" w:rsidRPr="005F332C" w:rsidRDefault="00093D5F" w:rsidP="0087684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627" w:type="dxa"/>
            <w:noWrap/>
            <w:hideMark/>
          </w:tcPr>
          <w:p w14:paraId="545B963F" w14:textId="77777777" w:rsidR="00093D5F" w:rsidRPr="005F332C" w:rsidRDefault="00093D5F" w:rsidP="008768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Cs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Cs w:val="0"/>
                <w:color w:val="000000"/>
                <w:sz w:val="20"/>
                <w:szCs w:val="20"/>
              </w:rPr>
              <w:t>Unstandardised</w:t>
            </w:r>
          </w:p>
          <w:p w14:paraId="589FDB62" w14:textId="77777777" w:rsidR="00093D5F" w:rsidRPr="005F332C" w:rsidRDefault="00093D5F" w:rsidP="008768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Cs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Cs w:val="0"/>
                <w:color w:val="000000"/>
                <w:sz w:val="20"/>
                <w:szCs w:val="20"/>
              </w:rPr>
              <w:sym w:font="Symbol" w:char="F062"/>
            </w:r>
            <w:r w:rsidRPr="005F332C">
              <w:rPr>
                <w:rFonts w:asciiTheme="minorHAnsi" w:eastAsia="Times New Roman" w:hAnsiTheme="minorHAnsi"/>
                <w:bCs w:val="0"/>
                <w:color w:val="000000"/>
                <w:sz w:val="20"/>
                <w:szCs w:val="20"/>
              </w:rPr>
              <w:t xml:space="preserve"> Coefficient</w:t>
            </w:r>
          </w:p>
        </w:tc>
        <w:tc>
          <w:tcPr>
            <w:tcW w:w="1065" w:type="dxa"/>
          </w:tcPr>
          <w:p w14:paraId="07B0190B" w14:textId="77777777" w:rsidR="00093D5F" w:rsidRPr="005F332C" w:rsidRDefault="00093D5F" w:rsidP="008768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Cs w:val="0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59" w:type="dxa"/>
          </w:tcPr>
          <w:p w14:paraId="60089DAA" w14:textId="65C83CEB" w:rsidR="00093D5F" w:rsidRPr="005F332C" w:rsidRDefault="00093D5F" w:rsidP="00093D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Cs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Cs w:val="0"/>
                <w:color w:val="000000"/>
                <w:sz w:val="20"/>
                <w:szCs w:val="20"/>
              </w:rPr>
              <w:t>Standardised</w:t>
            </w:r>
          </w:p>
          <w:p w14:paraId="125F88DC" w14:textId="45957087" w:rsidR="00093D5F" w:rsidRPr="005F332C" w:rsidRDefault="00093D5F" w:rsidP="00093D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Cs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Cs w:val="0"/>
                <w:color w:val="000000"/>
                <w:sz w:val="20"/>
                <w:szCs w:val="20"/>
              </w:rPr>
              <w:sym w:font="Symbol" w:char="F062"/>
            </w:r>
            <w:r w:rsidRPr="005F332C">
              <w:rPr>
                <w:rFonts w:asciiTheme="minorHAnsi" w:eastAsia="Times New Roman" w:hAnsiTheme="minorHAnsi"/>
                <w:bCs w:val="0"/>
                <w:color w:val="000000"/>
                <w:sz w:val="20"/>
                <w:szCs w:val="20"/>
              </w:rPr>
              <w:t xml:space="preserve"> Coefficient</w:t>
            </w:r>
          </w:p>
        </w:tc>
        <w:tc>
          <w:tcPr>
            <w:tcW w:w="1254" w:type="dxa"/>
            <w:noWrap/>
            <w:hideMark/>
          </w:tcPr>
          <w:p w14:paraId="29048D7C" w14:textId="2EB49169" w:rsidR="00391B51" w:rsidRPr="005F332C" w:rsidRDefault="00391B51" w:rsidP="008768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Cs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Cs w:val="0"/>
                <w:color w:val="000000"/>
                <w:sz w:val="20"/>
                <w:szCs w:val="20"/>
              </w:rPr>
              <w:t xml:space="preserve">Unadjusted </w:t>
            </w:r>
          </w:p>
          <w:p w14:paraId="09BD77B1" w14:textId="2E79D14F" w:rsidR="00093D5F" w:rsidRPr="005F332C" w:rsidRDefault="00093D5F" w:rsidP="008768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Cs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Cs w:val="0"/>
                <w:color w:val="000000"/>
                <w:sz w:val="20"/>
                <w:szCs w:val="20"/>
              </w:rPr>
              <w:t>P Value</w:t>
            </w:r>
          </w:p>
        </w:tc>
      </w:tr>
      <w:tr w:rsidR="00093D5F" w:rsidRPr="005F332C" w14:paraId="392573FA" w14:textId="77777777" w:rsidTr="00391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noWrap/>
            <w:hideMark/>
          </w:tcPr>
          <w:p w14:paraId="1B3B7F6F" w14:textId="3FD5BEBE" w:rsidR="00093D5F" w:rsidRPr="005F332C" w:rsidRDefault="00E13DB1" w:rsidP="0087684A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>KSQ</w:t>
            </w:r>
            <w:r w:rsidR="00093D5F" w:rsidRPr="005F332C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 xml:space="preserve"> total frequency score</w:t>
            </w:r>
          </w:p>
          <w:p w14:paraId="549474E7" w14:textId="77777777" w:rsidR="00093D5F" w:rsidRPr="005F332C" w:rsidRDefault="00093D5F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Frailty</w:t>
            </w:r>
          </w:p>
          <w:p w14:paraId="5E55A8DE" w14:textId="77777777" w:rsidR="00093D5F" w:rsidRPr="005F332C" w:rsidRDefault="00093D5F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Age</w:t>
            </w:r>
          </w:p>
          <w:p w14:paraId="173C3C85" w14:textId="77777777" w:rsidR="00093D5F" w:rsidRPr="005F332C" w:rsidRDefault="00093D5F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Female</w:t>
            </w:r>
          </w:p>
          <w:p w14:paraId="7CEA750F" w14:textId="77777777" w:rsidR="00093D5F" w:rsidRPr="005F332C" w:rsidRDefault="00093D5F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eGFR</w:t>
            </w:r>
          </w:p>
          <w:p w14:paraId="4999A9E0" w14:textId="77777777" w:rsidR="00093D5F" w:rsidRPr="005F332C" w:rsidRDefault="00093D5F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Haemoglobin</w:t>
            </w:r>
          </w:p>
        </w:tc>
        <w:tc>
          <w:tcPr>
            <w:tcW w:w="1627" w:type="dxa"/>
            <w:noWrap/>
            <w:hideMark/>
          </w:tcPr>
          <w:p w14:paraId="2716BFBB" w14:textId="77777777" w:rsidR="00093D5F" w:rsidRPr="005F332C" w:rsidRDefault="00093D5F" w:rsidP="00A143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bCs/>
                <w:sz w:val="20"/>
                <w:szCs w:val="20"/>
              </w:rPr>
            </w:pPr>
          </w:p>
          <w:p w14:paraId="10BBA74C" w14:textId="77777777" w:rsidR="00A143BF" w:rsidRPr="005F332C" w:rsidRDefault="00A143BF" w:rsidP="00A143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10.40</w:t>
            </w:r>
          </w:p>
          <w:p w14:paraId="0A0DBE31" w14:textId="77777777" w:rsidR="00A143BF" w:rsidRPr="005F332C" w:rsidRDefault="00A143BF" w:rsidP="00A143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-0.05</w:t>
            </w:r>
          </w:p>
          <w:p w14:paraId="4C461E63" w14:textId="77777777" w:rsidR="00A143BF" w:rsidRPr="005F332C" w:rsidRDefault="00A143BF" w:rsidP="00A143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5.58</w:t>
            </w:r>
          </w:p>
          <w:p w14:paraId="3908ABD5" w14:textId="77777777" w:rsidR="00A143BF" w:rsidRPr="005F332C" w:rsidRDefault="00A143BF" w:rsidP="00A143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-0.24</w:t>
            </w:r>
          </w:p>
          <w:p w14:paraId="12E39C82" w14:textId="63BADD78" w:rsidR="00093D5F" w:rsidRPr="005F332C" w:rsidRDefault="00A143BF" w:rsidP="00A143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bCs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8</w:t>
            </w:r>
          </w:p>
        </w:tc>
        <w:tc>
          <w:tcPr>
            <w:tcW w:w="1065" w:type="dxa"/>
          </w:tcPr>
          <w:p w14:paraId="40F7EBA3" w14:textId="77777777" w:rsidR="00093D5F" w:rsidRPr="005F332C" w:rsidRDefault="00093D5F" w:rsidP="00A143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</w:p>
          <w:p w14:paraId="77089E08" w14:textId="77777777" w:rsidR="00A143BF" w:rsidRPr="005F332C" w:rsidRDefault="00A143BF" w:rsidP="00A143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1.48</w:t>
            </w:r>
          </w:p>
          <w:p w14:paraId="20A37E23" w14:textId="77777777" w:rsidR="00A143BF" w:rsidRPr="005F332C" w:rsidRDefault="00A143BF" w:rsidP="00A143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7</w:t>
            </w:r>
          </w:p>
          <w:p w14:paraId="3B2AC77A" w14:textId="77777777" w:rsidR="00A143BF" w:rsidRPr="005F332C" w:rsidRDefault="00A143BF" w:rsidP="00A143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1.40</w:t>
            </w:r>
          </w:p>
          <w:p w14:paraId="73336716" w14:textId="77777777" w:rsidR="00A143BF" w:rsidRPr="005F332C" w:rsidRDefault="00A143BF" w:rsidP="00A143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6</w:t>
            </w:r>
          </w:p>
          <w:p w14:paraId="4F7F26CC" w14:textId="1606BA0B" w:rsidR="00093D5F" w:rsidRPr="005F332C" w:rsidRDefault="00A143BF" w:rsidP="00A143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4</w:t>
            </w:r>
          </w:p>
        </w:tc>
        <w:tc>
          <w:tcPr>
            <w:tcW w:w="1359" w:type="dxa"/>
          </w:tcPr>
          <w:p w14:paraId="7570ED9C" w14:textId="77777777" w:rsidR="00093D5F" w:rsidRPr="005F332C" w:rsidRDefault="00093D5F" w:rsidP="00A143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</w:p>
          <w:p w14:paraId="08585E01" w14:textId="77777777" w:rsidR="00A143BF" w:rsidRPr="005F332C" w:rsidRDefault="00A143BF" w:rsidP="00A143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49</w:t>
            </w:r>
          </w:p>
          <w:p w14:paraId="411B083B" w14:textId="77777777" w:rsidR="00A143BF" w:rsidRPr="005F332C" w:rsidRDefault="00A143BF" w:rsidP="00A143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-0.05</w:t>
            </w:r>
          </w:p>
          <w:p w14:paraId="45179E4B" w14:textId="77777777" w:rsidR="00A143BF" w:rsidRPr="005F332C" w:rsidRDefault="00A143BF" w:rsidP="00A143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28</w:t>
            </w:r>
          </w:p>
          <w:p w14:paraId="36207B70" w14:textId="77777777" w:rsidR="00A143BF" w:rsidRPr="005F332C" w:rsidRDefault="00A143BF" w:rsidP="00A143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-0.26</w:t>
            </w:r>
          </w:p>
          <w:p w14:paraId="3241F667" w14:textId="172C4983" w:rsidR="00A143BF" w:rsidRPr="005F332C" w:rsidRDefault="00A143BF" w:rsidP="00A143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14</w:t>
            </w:r>
          </w:p>
        </w:tc>
        <w:tc>
          <w:tcPr>
            <w:tcW w:w="1254" w:type="dxa"/>
            <w:noWrap/>
            <w:hideMark/>
          </w:tcPr>
          <w:p w14:paraId="2A3ABD4D" w14:textId="35554E5C" w:rsidR="00093D5F" w:rsidRPr="005F332C" w:rsidRDefault="00093D5F" w:rsidP="001B37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</w:p>
          <w:p w14:paraId="2057D87D" w14:textId="77777777" w:rsidR="001B3775" w:rsidRPr="005F332C" w:rsidRDefault="001B3775" w:rsidP="0087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sz w:val="20"/>
                <w:szCs w:val="20"/>
              </w:rPr>
              <w:t>&lt;0.001</w:t>
            </w:r>
          </w:p>
          <w:p w14:paraId="6518F858" w14:textId="77777777" w:rsidR="001B3775" w:rsidRPr="005F332C" w:rsidRDefault="001B3775" w:rsidP="0087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sz w:val="20"/>
                <w:szCs w:val="20"/>
              </w:rPr>
              <w:t>0.52</w:t>
            </w:r>
          </w:p>
          <w:p w14:paraId="294ACCA1" w14:textId="77777777" w:rsidR="001B3775" w:rsidRPr="005F332C" w:rsidRDefault="001B3775" w:rsidP="0087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sz w:val="20"/>
                <w:szCs w:val="20"/>
              </w:rPr>
              <w:t>&lt;0.001</w:t>
            </w:r>
          </w:p>
          <w:p w14:paraId="24ABE867" w14:textId="77777777" w:rsidR="001B3775" w:rsidRPr="005F332C" w:rsidRDefault="001B3775" w:rsidP="0087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sz w:val="20"/>
                <w:szCs w:val="20"/>
              </w:rPr>
              <w:t>&lt;0.001</w:t>
            </w:r>
          </w:p>
          <w:p w14:paraId="136C3477" w14:textId="71FF8E1B" w:rsidR="001B3775" w:rsidRPr="005F332C" w:rsidRDefault="001B3775" w:rsidP="0087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sz w:val="20"/>
                <w:szCs w:val="20"/>
              </w:rPr>
              <w:t>0.05</w:t>
            </w:r>
          </w:p>
        </w:tc>
      </w:tr>
      <w:tr w:rsidR="001B56A3" w:rsidRPr="005F332C" w14:paraId="3BF79B6A" w14:textId="77777777" w:rsidTr="00391B51">
        <w:trPr>
          <w:trHeight w:val="6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noWrap/>
          </w:tcPr>
          <w:p w14:paraId="6CDF17E2" w14:textId="35991547" w:rsidR="001B56A3" w:rsidRPr="005F332C" w:rsidRDefault="001B56A3" w:rsidP="0087684A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SF-12 PCS score</w:t>
            </w:r>
          </w:p>
          <w:p w14:paraId="45A41FAE" w14:textId="77777777" w:rsidR="001B56A3" w:rsidRPr="005F332C" w:rsidRDefault="001B56A3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Frailty</w:t>
            </w:r>
          </w:p>
          <w:p w14:paraId="44602350" w14:textId="77777777" w:rsidR="001B56A3" w:rsidRPr="005F332C" w:rsidRDefault="001B56A3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Age</w:t>
            </w:r>
          </w:p>
          <w:p w14:paraId="37378A61" w14:textId="77777777" w:rsidR="001B56A3" w:rsidRPr="005F332C" w:rsidRDefault="001B56A3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Female</w:t>
            </w:r>
          </w:p>
          <w:p w14:paraId="68C48EAA" w14:textId="77777777" w:rsidR="001B56A3" w:rsidRPr="005F332C" w:rsidRDefault="001B56A3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eGFR</w:t>
            </w:r>
          </w:p>
          <w:p w14:paraId="57A21162" w14:textId="77777777" w:rsidR="001B56A3" w:rsidRPr="005F332C" w:rsidRDefault="001B56A3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Haemoglobin</w:t>
            </w:r>
          </w:p>
        </w:tc>
        <w:tc>
          <w:tcPr>
            <w:tcW w:w="1627" w:type="dxa"/>
            <w:noWrap/>
          </w:tcPr>
          <w:p w14:paraId="7F81BF94" w14:textId="77777777" w:rsidR="001B56A3" w:rsidRPr="005F332C" w:rsidRDefault="001B56A3" w:rsidP="001B5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Cs/>
                <w:sz w:val="20"/>
                <w:szCs w:val="20"/>
              </w:rPr>
            </w:pPr>
          </w:p>
          <w:p w14:paraId="0E6E028B" w14:textId="77777777" w:rsidR="001B56A3" w:rsidRPr="005F332C" w:rsidRDefault="001B56A3" w:rsidP="001B5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-13.61</w:t>
            </w:r>
          </w:p>
          <w:p w14:paraId="2D6454DB" w14:textId="77777777" w:rsidR="001B56A3" w:rsidRPr="005F332C" w:rsidRDefault="001B56A3" w:rsidP="001B5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-0.12</w:t>
            </w:r>
          </w:p>
          <w:p w14:paraId="7D181E89" w14:textId="77777777" w:rsidR="001B56A3" w:rsidRPr="005F332C" w:rsidRDefault="001B56A3" w:rsidP="001B5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-2.29</w:t>
            </w:r>
          </w:p>
          <w:p w14:paraId="21586AD4" w14:textId="77777777" w:rsidR="001B56A3" w:rsidRPr="005F332C" w:rsidRDefault="001B56A3" w:rsidP="001B5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21</w:t>
            </w:r>
          </w:p>
          <w:p w14:paraId="5CF6BA34" w14:textId="580700A2" w:rsidR="001B56A3" w:rsidRPr="005F332C" w:rsidRDefault="001B56A3" w:rsidP="001B5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-0.04</w:t>
            </w:r>
          </w:p>
        </w:tc>
        <w:tc>
          <w:tcPr>
            <w:tcW w:w="1065" w:type="dxa"/>
          </w:tcPr>
          <w:p w14:paraId="00523C21" w14:textId="77777777" w:rsidR="001B56A3" w:rsidRPr="005F332C" w:rsidRDefault="001B56A3" w:rsidP="001B5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</w:p>
          <w:p w14:paraId="43C7B146" w14:textId="77777777" w:rsidR="001B56A3" w:rsidRPr="005F332C" w:rsidRDefault="001B56A3" w:rsidP="001B5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1.49</w:t>
            </w:r>
          </w:p>
          <w:p w14:paraId="5EE8ACA9" w14:textId="77777777" w:rsidR="001B56A3" w:rsidRPr="005F332C" w:rsidRDefault="001B56A3" w:rsidP="001B5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7</w:t>
            </w:r>
          </w:p>
          <w:p w14:paraId="1F34AE42" w14:textId="77777777" w:rsidR="001B56A3" w:rsidRPr="005F332C" w:rsidRDefault="001B56A3" w:rsidP="001B5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1.36</w:t>
            </w:r>
          </w:p>
          <w:p w14:paraId="430DCBCE" w14:textId="77777777" w:rsidR="001B56A3" w:rsidRPr="005F332C" w:rsidRDefault="001B56A3" w:rsidP="001B5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6</w:t>
            </w:r>
          </w:p>
          <w:p w14:paraId="379C9A4A" w14:textId="03506FA9" w:rsidR="001B56A3" w:rsidRPr="005F332C" w:rsidRDefault="001B56A3" w:rsidP="001B5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4</w:t>
            </w:r>
          </w:p>
        </w:tc>
        <w:tc>
          <w:tcPr>
            <w:tcW w:w="1359" w:type="dxa"/>
          </w:tcPr>
          <w:p w14:paraId="575260E6" w14:textId="77777777" w:rsidR="001B56A3" w:rsidRPr="005F332C" w:rsidRDefault="001B56A3" w:rsidP="001B5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</w:p>
          <w:p w14:paraId="0E5C4DCB" w14:textId="77777777" w:rsidR="001B56A3" w:rsidRPr="005F332C" w:rsidRDefault="001B56A3" w:rsidP="001B5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-0.52</w:t>
            </w:r>
          </w:p>
          <w:p w14:paraId="0621305A" w14:textId="77777777" w:rsidR="001B56A3" w:rsidRPr="005F332C" w:rsidRDefault="001B56A3" w:rsidP="001B5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-0.10</w:t>
            </w:r>
          </w:p>
          <w:p w14:paraId="4248AABC" w14:textId="77777777" w:rsidR="001B56A3" w:rsidRPr="005F332C" w:rsidRDefault="001B56A3" w:rsidP="001B5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-0.09</w:t>
            </w:r>
          </w:p>
          <w:p w14:paraId="78CAD76B" w14:textId="77777777" w:rsidR="001B56A3" w:rsidRPr="005F332C" w:rsidRDefault="001B56A3" w:rsidP="001B5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19</w:t>
            </w:r>
          </w:p>
          <w:p w14:paraId="59A12063" w14:textId="18B71E02" w:rsidR="001B56A3" w:rsidRPr="005F332C" w:rsidRDefault="001B56A3" w:rsidP="001B5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-0.07</w:t>
            </w:r>
          </w:p>
        </w:tc>
        <w:tc>
          <w:tcPr>
            <w:tcW w:w="1254" w:type="dxa"/>
            <w:noWrap/>
            <w:vAlign w:val="bottom"/>
          </w:tcPr>
          <w:p w14:paraId="025D4F7E" w14:textId="4D73C9EF" w:rsidR="001B56A3" w:rsidRPr="005F332C" w:rsidRDefault="001B56A3" w:rsidP="001B5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&lt;0.001</w:t>
            </w:r>
          </w:p>
          <w:p w14:paraId="50BF3F1B" w14:textId="3B9BD659" w:rsidR="001B56A3" w:rsidRPr="005F332C" w:rsidRDefault="001B56A3" w:rsidP="001B5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8</w:t>
            </w:r>
          </w:p>
          <w:p w14:paraId="53E4E0B3" w14:textId="772A20C1" w:rsidR="001B56A3" w:rsidRPr="005F332C" w:rsidRDefault="001B56A3" w:rsidP="001B5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9</w:t>
            </w:r>
          </w:p>
          <w:p w14:paraId="0E8D2778" w14:textId="77777777" w:rsidR="001B56A3" w:rsidRPr="005F332C" w:rsidRDefault="001B56A3" w:rsidP="001B5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01</w:t>
            </w:r>
          </w:p>
          <w:p w14:paraId="0E610B35" w14:textId="71ED1D44" w:rsidR="001B56A3" w:rsidRPr="005F332C" w:rsidRDefault="001B56A3" w:rsidP="001B5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25</w:t>
            </w:r>
          </w:p>
        </w:tc>
      </w:tr>
      <w:tr w:rsidR="009D5E51" w:rsidRPr="005F332C" w14:paraId="2A225FF0" w14:textId="77777777" w:rsidTr="00391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noWrap/>
          </w:tcPr>
          <w:p w14:paraId="2511FCF6" w14:textId="77777777" w:rsidR="009D5E51" w:rsidRPr="005F332C" w:rsidRDefault="009D5E51" w:rsidP="0087684A">
            <w:p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SF-12 MCS score</w:t>
            </w:r>
          </w:p>
          <w:p w14:paraId="3E223FD6" w14:textId="77777777" w:rsidR="009D5E51" w:rsidRPr="005F332C" w:rsidRDefault="009D5E51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 xml:space="preserve">Frailty </w:t>
            </w:r>
          </w:p>
          <w:p w14:paraId="42F7BFBF" w14:textId="77777777" w:rsidR="009D5E51" w:rsidRPr="005F332C" w:rsidRDefault="009D5E51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Age</w:t>
            </w:r>
          </w:p>
          <w:p w14:paraId="3583D569" w14:textId="77777777" w:rsidR="009D5E51" w:rsidRPr="005F332C" w:rsidRDefault="009D5E51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Female</w:t>
            </w:r>
          </w:p>
          <w:p w14:paraId="1D9EDA83" w14:textId="77777777" w:rsidR="009D5E51" w:rsidRPr="005F332C" w:rsidRDefault="009D5E51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eGFR</w:t>
            </w:r>
          </w:p>
          <w:p w14:paraId="7231A45C" w14:textId="77777777" w:rsidR="009D5E51" w:rsidRPr="005F332C" w:rsidRDefault="009D5E51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Haemoglobin</w:t>
            </w:r>
          </w:p>
        </w:tc>
        <w:tc>
          <w:tcPr>
            <w:tcW w:w="1627" w:type="dxa"/>
            <w:noWrap/>
          </w:tcPr>
          <w:p w14:paraId="757B5647" w14:textId="77777777" w:rsidR="009D5E51" w:rsidRPr="005F332C" w:rsidRDefault="009D5E51" w:rsidP="004F6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bCs/>
                <w:sz w:val="20"/>
                <w:szCs w:val="20"/>
              </w:rPr>
            </w:pPr>
          </w:p>
          <w:p w14:paraId="40122C85" w14:textId="77777777" w:rsidR="009D5E51" w:rsidRPr="005F332C" w:rsidRDefault="009D5E51" w:rsidP="004F6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-5.24</w:t>
            </w:r>
          </w:p>
          <w:p w14:paraId="1442D312" w14:textId="77777777" w:rsidR="009D5E51" w:rsidRPr="005F332C" w:rsidRDefault="009D5E51" w:rsidP="004F6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19</w:t>
            </w:r>
          </w:p>
          <w:p w14:paraId="62A80A77" w14:textId="77777777" w:rsidR="009D5E51" w:rsidRPr="005F332C" w:rsidRDefault="009D5E51" w:rsidP="004F6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-3.29</w:t>
            </w:r>
          </w:p>
          <w:p w14:paraId="63A66885" w14:textId="77777777" w:rsidR="009D5E51" w:rsidRPr="005F332C" w:rsidRDefault="009D5E51" w:rsidP="004F6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7</w:t>
            </w:r>
          </w:p>
          <w:p w14:paraId="4EDAACDF" w14:textId="07C9F5CA" w:rsidR="009D5E51" w:rsidRPr="005F332C" w:rsidRDefault="009D5E51" w:rsidP="004F6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bCs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1</w:t>
            </w:r>
          </w:p>
        </w:tc>
        <w:tc>
          <w:tcPr>
            <w:tcW w:w="1065" w:type="dxa"/>
          </w:tcPr>
          <w:p w14:paraId="7BFF903F" w14:textId="77777777" w:rsidR="009D5E51" w:rsidRPr="005F332C" w:rsidRDefault="009D5E51" w:rsidP="004F6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</w:p>
          <w:p w14:paraId="2ED92850" w14:textId="77777777" w:rsidR="009D5E51" w:rsidRPr="005F332C" w:rsidRDefault="009D5E51" w:rsidP="004F6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1.40</w:t>
            </w:r>
          </w:p>
          <w:p w14:paraId="5BEC42A7" w14:textId="77777777" w:rsidR="009D5E51" w:rsidRPr="005F332C" w:rsidRDefault="009D5E51" w:rsidP="004F6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7</w:t>
            </w:r>
          </w:p>
          <w:p w14:paraId="11C5E659" w14:textId="77777777" w:rsidR="009D5E51" w:rsidRPr="005F332C" w:rsidRDefault="009D5E51" w:rsidP="004F6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1.27</w:t>
            </w:r>
          </w:p>
          <w:p w14:paraId="7022AA76" w14:textId="77777777" w:rsidR="009D5E51" w:rsidRPr="005F332C" w:rsidRDefault="009D5E51" w:rsidP="004F6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6</w:t>
            </w:r>
          </w:p>
          <w:p w14:paraId="03E5BFDE" w14:textId="0A73CDD9" w:rsidR="009D5E51" w:rsidRPr="005F332C" w:rsidRDefault="009D5E51" w:rsidP="004F6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4</w:t>
            </w:r>
          </w:p>
        </w:tc>
        <w:tc>
          <w:tcPr>
            <w:tcW w:w="1359" w:type="dxa"/>
          </w:tcPr>
          <w:p w14:paraId="609EEF1C" w14:textId="77777777" w:rsidR="009D5E51" w:rsidRPr="005F332C" w:rsidRDefault="009D5E51" w:rsidP="004F6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</w:p>
          <w:p w14:paraId="4C47F14B" w14:textId="77777777" w:rsidR="009D5E51" w:rsidRPr="005F332C" w:rsidRDefault="009D5E51" w:rsidP="004F6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-0.26</w:t>
            </w:r>
          </w:p>
          <w:p w14:paraId="7F00A834" w14:textId="77777777" w:rsidR="009D5E51" w:rsidRPr="005F332C" w:rsidRDefault="009D5E51" w:rsidP="004F6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21</w:t>
            </w:r>
          </w:p>
          <w:p w14:paraId="5741CA8D" w14:textId="77777777" w:rsidR="009D5E51" w:rsidRPr="005F332C" w:rsidRDefault="009D5E51" w:rsidP="004F6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-0.18</w:t>
            </w:r>
          </w:p>
          <w:p w14:paraId="12046036" w14:textId="77777777" w:rsidR="009D5E51" w:rsidRPr="005F332C" w:rsidRDefault="009D5E51" w:rsidP="004F6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8</w:t>
            </w:r>
          </w:p>
          <w:p w14:paraId="48C8B04B" w14:textId="4CEBBB0D" w:rsidR="009D5E51" w:rsidRPr="005F332C" w:rsidRDefault="009D5E51" w:rsidP="004F6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2</w:t>
            </w:r>
          </w:p>
        </w:tc>
        <w:tc>
          <w:tcPr>
            <w:tcW w:w="1254" w:type="dxa"/>
            <w:noWrap/>
            <w:vAlign w:val="bottom"/>
          </w:tcPr>
          <w:p w14:paraId="7D2E432D" w14:textId="551E22F8" w:rsidR="009D5E51" w:rsidRPr="005F332C" w:rsidRDefault="009D5E51" w:rsidP="004F6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&lt;0.001</w:t>
            </w:r>
          </w:p>
          <w:p w14:paraId="72D40104" w14:textId="77777777" w:rsidR="009D5E51" w:rsidRPr="005F332C" w:rsidRDefault="009D5E51" w:rsidP="004F6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05</w:t>
            </w:r>
          </w:p>
          <w:p w14:paraId="4A37F768" w14:textId="5B59A271" w:rsidR="009D5E51" w:rsidRPr="00693D19" w:rsidRDefault="009D5E51" w:rsidP="004F6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693D1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0.01</w:t>
            </w:r>
          </w:p>
          <w:p w14:paraId="601B1B7C" w14:textId="275CC5DA" w:rsidR="009D5E51" w:rsidRPr="005F332C" w:rsidRDefault="009D5E51" w:rsidP="004F6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27</w:t>
            </w:r>
          </w:p>
          <w:p w14:paraId="5B10AF4F" w14:textId="2D1EF2D2" w:rsidR="009D5E51" w:rsidRPr="005F332C" w:rsidRDefault="009D5E51" w:rsidP="004F6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81</w:t>
            </w:r>
          </w:p>
        </w:tc>
      </w:tr>
    </w:tbl>
    <w:p w14:paraId="03C745CB" w14:textId="77777777" w:rsidR="00CA35A9" w:rsidRPr="005F332C" w:rsidRDefault="00CA35A9" w:rsidP="00CA35A9">
      <w:pPr>
        <w:jc w:val="center"/>
        <w:rPr>
          <w:rFonts w:asciiTheme="minorHAnsi" w:hAnsiTheme="minorHAnsi"/>
          <w:sz w:val="20"/>
          <w:szCs w:val="20"/>
        </w:rPr>
      </w:pPr>
      <w:r w:rsidRPr="005F332C">
        <w:rPr>
          <w:rFonts w:asciiTheme="minorHAnsi" w:hAnsiTheme="minorHAnsi"/>
          <w:sz w:val="20"/>
          <w:szCs w:val="20"/>
        </w:rPr>
        <w:t>KSQ, Kidney Symptom Questionnaire. SF-12, Short Form-12.</w:t>
      </w:r>
    </w:p>
    <w:p w14:paraId="0ECD3ACA" w14:textId="77777777" w:rsidR="00CA35A9" w:rsidRPr="005F332C" w:rsidRDefault="00CA35A9" w:rsidP="00CA35A9">
      <w:pPr>
        <w:spacing w:line="480" w:lineRule="auto"/>
        <w:rPr>
          <w:rFonts w:asciiTheme="minorHAnsi" w:hAnsiTheme="minorHAnsi"/>
          <w:b/>
        </w:rPr>
      </w:pPr>
    </w:p>
    <w:p w14:paraId="72551A24" w14:textId="77777777" w:rsidR="00CA35A9" w:rsidRPr="005F332C" w:rsidRDefault="00CA35A9" w:rsidP="00CA35A9">
      <w:pPr>
        <w:spacing w:line="480" w:lineRule="auto"/>
        <w:rPr>
          <w:rFonts w:asciiTheme="minorHAnsi" w:hAnsiTheme="minorHAnsi"/>
          <w:b/>
        </w:rPr>
      </w:pPr>
    </w:p>
    <w:p w14:paraId="45D8D136" w14:textId="77777777" w:rsidR="00CA35A9" w:rsidRPr="005F332C" w:rsidRDefault="00CA35A9" w:rsidP="00CA35A9">
      <w:pPr>
        <w:spacing w:line="480" w:lineRule="auto"/>
        <w:rPr>
          <w:rFonts w:asciiTheme="minorHAnsi" w:hAnsiTheme="minorHAnsi"/>
          <w:b/>
        </w:rPr>
      </w:pPr>
    </w:p>
    <w:p w14:paraId="29DEE174" w14:textId="77777777" w:rsidR="00CA35A9" w:rsidRPr="005F332C" w:rsidRDefault="00CA35A9" w:rsidP="00CA35A9">
      <w:pPr>
        <w:spacing w:line="480" w:lineRule="auto"/>
        <w:rPr>
          <w:rFonts w:asciiTheme="minorHAnsi" w:hAnsiTheme="minorHAnsi"/>
          <w:b/>
        </w:rPr>
      </w:pPr>
    </w:p>
    <w:p w14:paraId="667BFB00" w14:textId="77777777" w:rsidR="00CA35A9" w:rsidRPr="005F332C" w:rsidRDefault="00CA35A9" w:rsidP="00CA35A9">
      <w:pPr>
        <w:spacing w:line="480" w:lineRule="auto"/>
        <w:rPr>
          <w:rFonts w:asciiTheme="minorHAnsi" w:hAnsiTheme="minorHAnsi"/>
          <w:b/>
        </w:rPr>
      </w:pPr>
    </w:p>
    <w:p w14:paraId="3D59235D" w14:textId="77777777" w:rsidR="00CA35A9" w:rsidRPr="005F332C" w:rsidRDefault="00CA35A9" w:rsidP="00CA35A9">
      <w:pPr>
        <w:spacing w:line="480" w:lineRule="auto"/>
        <w:rPr>
          <w:rFonts w:asciiTheme="minorHAnsi" w:hAnsiTheme="minorHAnsi"/>
          <w:b/>
        </w:rPr>
      </w:pPr>
    </w:p>
    <w:p w14:paraId="1FAE8400" w14:textId="77777777" w:rsidR="00CA35A9" w:rsidRPr="005F332C" w:rsidRDefault="00CA35A9" w:rsidP="00CA35A9">
      <w:pPr>
        <w:spacing w:line="480" w:lineRule="auto"/>
        <w:rPr>
          <w:rFonts w:asciiTheme="minorHAnsi" w:hAnsiTheme="minorHAnsi"/>
          <w:b/>
        </w:rPr>
      </w:pPr>
    </w:p>
    <w:p w14:paraId="4D6F8003" w14:textId="77777777" w:rsidR="00D535CE" w:rsidRPr="005F332C" w:rsidRDefault="00D535CE" w:rsidP="00CA35A9">
      <w:pPr>
        <w:spacing w:line="360" w:lineRule="auto"/>
        <w:rPr>
          <w:rFonts w:asciiTheme="minorHAnsi" w:hAnsiTheme="minorHAnsi"/>
          <w:b/>
        </w:rPr>
      </w:pPr>
    </w:p>
    <w:p w14:paraId="0503551A" w14:textId="77777777" w:rsidR="00034353" w:rsidRPr="005F332C" w:rsidRDefault="00034353" w:rsidP="00CA35A9">
      <w:pPr>
        <w:spacing w:line="360" w:lineRule="auto"/>
        <w:rPr>
          <w:rFonts w:asciiTheme="minorHAnsi" w:hAnsiTheme="minorHAnsi"/>
          <w:b/>
        </w:rPr>
      </w:pPr>
    </w:p>
    <w:p w14:paraId="2ACD0C69" w14:textId="77777777" w:rsidR="0024731B" w:rsidRPr="005F332C" w:rsidRDefault="0024731B" w:rsidP="00CA35A9">
      <w:pPr>
        <w:spacing w:line="360" w:lineRule="auto"/>
        <w:rPr>
          <w:rFonts w:asciiTheme="minorHAnsi" w:hAnsiTheme="minorHAnsi"/>
          <w:b/>
        </w:rPr>
      </w:pPr>
    </w:p>
    <w:p w14:paraId="1761EC71" w14:textId="77777777" w:rsidR="0024731B" w:rsidRPr="005F332C" w:rsidRDefault="0024731B" w:rsidP="00CA35A9">
      <w:pPr>
        <w:spacing w:line="360" w:lineRule="auto"/>
        <w:rPr>
          <w:rFonts w:asciiTheme="minorHAnsi" w:hAnsiTheme="minorHAnsi"/>
          <w:b/>
        </w:rPr>
      </w:pPr>
    </w:p>
    <w:p w14:paraId="6BE47220" w14:textId="77777777" w:rsidR="00034353" w:rsidRPr="005F332C" w:rsidRDefault="00034353" w:rsidP="00CA35A9">
      <w:pPr>
        <w:spacing w:line="360" w:lineRule="auto"/>
        <w:rPr>
          <w:rFonts w:asciiTheme="minorHAnsi" w:hAnsiTheme="minorHAnsi"/>
          <w:b/>
        </w:rPr>
      </w:pPr>
    </w:p>
    <w:p w14:paraId="35FB31DB" w14:textId="77777777" w:rsidR="00034353" w:rsidRPr="005F332C" w:rsidRDefault="00034353" w:rsidP="00CA35A9">
      <w:pPr>
        <w:spacing w:line="360" w:lineRule="auto"/>
        <w:rPr>
          <w:rFonts w:asciiTheme="minorHAnsi" w:hAnsiTheme="minorHAnsi"/>
          <w:b/>
        </w:rPr>
      </w:pPr>
    </w:p>
    <w:p w14:paraId="29EB600F" w14:textId="77777777" w:rsidR="00E42835" w:rsidRPr="005F332C" w:rsidRDefault="00E42835" w:rsidP="00CA35A9">
      <w:pPr>
        <w:spacing w:line="360" w:lineRule="auto"/>
        <w:rPr>
          <w:rFonts w:asciiTheme="minorHAnsi" w:hAnsiTheme="minorHAnsi"/>
          <w:b/>
        </w:rPr>
      </w:pPr>
    </w:p>
    <w:p w14:paraId="5DCD9722" w14:textId="77777777" w:rsidR="008C0EA5" w:rsidRPr="005F332C" w:rsidRDefault="008C0EA5" w:rsidP="00CA35A9">
      <w:pPr>
        <w:spacing w:line="360" w:lineRule="auto"/>
        <w:rPr>
          <w:rFonts w:asciiTheme="minorHAnsi" w:hAnsiTheme="minorHAnsi"/>
          <w:b/>
        </w:rPr>
      </w:pPr>
    </w:p>
    <w:p w14:paraId="77450DF3" w14:textId="10A510B5" w:rsidR="00CA35A9" w:rsidRPr="005F332C" w:rsidRDefault="00AB4BC1" w:rsidP="00CA35A9">
      <w:pPr>
        <w:spacing w:line="360" w:lineRule="auto"/>
        <w:jc w:val="center"/>
        <w:rPr>
          <w:rFonts w:asciiTheme="minorHAnsi" w:hAnsiTheme="minorHAnsi"/>
          <w:b/>
          <w:bCs/>
        </w:rPr>
      </w:pPr>
      <w:r w:rsidRPr="005F332C">
        <w:rPr>
          <w:rFonts w:asciiTheme="minorHAnsi" w:hAnsiTheme="minorHAnsi"/>
          <w:b/>
        </w:rPr>
        <w:lastRenderedPageBreak/>
        <w:t xml:space="preserve">Supplementary Table 5. Complete </w:t>
      </w:r>
      <w:r w:rsidR="0076351E" w:rsidRPr="005F332C">
        <w:rPr>
          <w:rFonts w:asciiTheme="minorHAnsi" w:hAnsiTheme="minorHAnsi"/>
          <w:b/>
        </w:rPr>
        <w:t>Cases</w:t>
      </w:r>
      <w:r w:rsidRPr="005F332C">
        <w:rPr>
          <w:rFonts w:asciiTheme="minorHAnsi" w:hAnsiTheme="minorHAnsi"/>
          <w:b/>
        </w:rPr>
        <w:t xml:space="preserve">: </w:t>
      </w:r>
      <w:r w:rsidR="00CA35A9" w:rsidRPr="005F332C">
        <w:rPr>
          <w:rFonts w:asciiTheme="minorHAnsi" w:hAnsiTheme="minorHAnsi"/>
          <w:b/>
          <w:bCs/>
        </w:rPr>
        <w:t xml:space="preserve">Association Between Frailty and Symptoms </w:t>
      </w:r>
      <w:r w:rsidR="003541CF" w:rsidRPr="005F332C">
        <w:rPr>
          <w:rFonts w:asciiTheme="minorHAnsi" w:hAnsiTheme="minorHAnsi"/>
          <w:b/>
          <w:bCs/>
        </w:rPr>
        <w:t xml:space="preserve">Frequently </w:t>
      </w:r>
      <w:r w:rsidR="00CA35A9" w:rsidRPr="005F332C">
        <w:rPr>
          <w:rFonts w:asciiTheme="minorHAnsi" w:hAnsiTheme="minorHAnsi"/>
          <w:b/>
          <w:bCs/>
        </w:rPr>
        <w:t>Experienced.</w:t>
      </w:r>
    </w:p>
    <w:tbl>
      <w:tblPr>
        <w:tblStyle w:val="PlainTable2"/>
        <w:tblW w:w="7014" w:type="dxa"/>
        <w:jc w:val="center"/>
        <w:tblLayout w:type="fixed"/>
        <w:tblLook w:val="04A0" w:firstRow="1" w:lastRow="0" w:firstColumn="1" w:lastColumn="0" w:noHBand="0" w:noVBand="1"/>
      </w:tblPr>
      <w:tblGrid>
        <w:gridCol w:w="2700"/>
        <w:gridCol w:w="623"/>
        <w:gridCol w:w="1260"/>
        <w:gridCol w:w="1260"/>
        <w:gridCol w:w="1171"/>
      </w:tblGrid>
      <w:tr w:rsidR="00817755" w:rsidRPr="005F332C" w14:paraId="3092C24E" w14:textId="77777777" w:rsidTr="008177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2F352B46" w14:textId="77777777" w:rsidR="00817755" w:rsidRPr="005F332C" w:rsidRDefault="00817755" w:rsidP="0087684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23" w:type="dxa"/>
          </w:tcPr>
          <w:p w14:paraId="4E221BF2" w14:textId="77777777" w:rsidR="00817755" w:rsidRPr="005F332C" w:rsidRDefault="00817755" w:rsidP="008768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Cs w:val="0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260" w:type="dxa"/>
            <w:noWrap/>
            <w:hideMark/>
          </w:tcPr>
          <w:p w14:paraId="2D59AE3A" w14:textId="77777777" w:rsidR="00817755" w:rsidRPr="005F332C" w:rsidRDefault="00817755" w:rsidP="00391B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Cs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Cs w:val="0"/>
                <w:color w:val="000000"/>
                <w:sz w:val="20"/>
                <w:szCs w:val="20"/>
              </w:rPr>
              <w:t xml:space="preserve">Unadjusted </w:t>
            </w:r>
          </w:p>
          <w:p w14:paraId="0D9703FC" w14:textId="647DAF13" w:rsidR="00817755" w:rsidRPr="005F332C" w:rsidRDefault="00817755" w:rsidP="00391B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Cs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Cs w:val="0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260" w:type="dxa"/>
          </w:tcPr>
          <w:p w14:paraId="758091B1" w14:textId="77777777" w:rsidR="00817755" w:rsidRPr="005F332C" w:rsidRDefault="00817755" w:rsidP="008768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171" w:type="dxa"/>
          </w:tcPr>
          <w:p w14:paraId="60622783" w14:textId="77777777" w:rsidR="00817755" w:rsidRPr="005F332C" w:rsidRDefault="00817755" w:rsidP="008768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95% CI</w:t>
            </w:r>
          </w:p>
        </w:tc>
      </w:tr>
      <w:tr w:rsidR="00817755" w:rsidRPr="005F332C" w14:paraId="2DD06292" w14:textId="77777777" w:rsidTr="00817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0934EB87" w14:textId="77777777" w:rsidR="00817755" w:rsidRPr="005F332C" w:rsidRDefault="00817755" w:rsidP="0087684A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>Itching</w:t>
            </w:r>
          </w:p>
          <w:p w14:paraId="4E3C4E91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Frailty</w:t>
            </w:r>
          </w:p>
          <w:p w14:paraId="7A9EF72D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Age</w:t>
            </w:r>
          </w:p>
          <w:p w14:paraId="3F7D65C5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Female</w:t>
            </w:r>
          </w:p>
          <w:p w14:paraId="48B60A1C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eGFR</w:t>
            </w:r>
          </w:p>
          <w:p w14:paraId="0AAEC252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Haemoglobin</w:t>
            </w:r>
          </w:p>
        </w:tc>
        <w:tc>
          <w:tcPr>
            <w:tcW w:w="623" w:type="dxa"/>
          </w:tcPr>
          <w:p w14:paraId="140F6ED1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</w:p>
          <w:p w14:paraId="5620D6F3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41</w:t>
            </w:r>
          </w:p>
          <w:p w14:paraId="44E31539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2</w:t>
            </w:r>
          </w:p>
          <w:p w14:paraId="56B20997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34</w:t>
            </w:r>
          </w:p>
          <w:p w14:paraId="0726D68D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2</w:t>
            </w:r>
          </w:p>
          <w:p w14:paraId="25704416" w14:textId="780199E3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1</w:t>
            </w:r>
          </w:p>
        </w:tc>
        <w:tc>
          <w:tcPr>
            <w:tcW w:w="1260" w:type="dxa"/>
            <w:noWrap/>
            <w:vAlign w:val="bottom"/>
            <w:hideMark/>
          </w:tcPr>
          <w:p w14:paraId="5F6CB74C" w14:textId="566092D6" w:rsidR="00817755" w:rsidRPr="00693D19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693D1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0.006</w:t>
            </w:r>
          </w:p>
          <w:p w14:paraId="68C0D645" w14:textId="2FD00D20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78</w:t>
            </w:r>
          </w:p>
          <w:p w14:paraId="48E8F1FA" w14:textId="66466969" w:rsidR="00817755" w:rsidRPr="00693D19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693D1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0.01</w:t>
            </w:r>
          </w:p>
          <w:p w14:paraId="2B97E6A7" w14:textId="7BCE05CF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60</w:t>
            </w:r>
          </w:p>
          <w:p w14:paraId="1D874C7F" w14:textId="5B6CC2F6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28</w:t>
            </w:r>
          </w:p>
        </w:tc>
        <w:tc>
          <w:tcPr>
            <w:tcW w:w="1260" w:type="dxa"/>
            <w:vAlign w:val="bottom"/>
          </w:tcPr>
          <w:p w14:paraId="4D19FE63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3.06</w:t>
            </w:r>
          </w:p>
          <w:p w14:paraId="7940FB32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1.00</w:t>
            </w:r>
          </w:p>
          <w:p w14:paraId="4CF1A832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43</w:t>
            </w:r>
          </w:p>
          <w:p w14:paraId="6DCE69E4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99</w:t>
            </w:r>
          </w:p>
          <w:p w14:paraId="1EBA015E" w14:textId="22C146F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99</w:t>
            </w:r>
          </w:p>
        </w:tc>
        <w:tc>
          <w:tcPr>
            <w:tcW w:w="1171" w:type="dxa"/>
          </w:tcPr>
          <w:p w14:paraId="60D330AA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</w:p>
          <w:p w14:paraId="031E522B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1.37-6.84</w:t>
            </w:r>
          </w:p>
          <w:p w14:paraId="3D42E009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96-1.03</w:t>
            </w:r>
          </w:p>
          <w:p w14:paraId="49999DC0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22-0.83</w:t>
            </w:r>
          </w:p>
          <w:p w14:paraId="2545AF7C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96-1.02</w:t>
            </w:r>
          </w:p>
          <w:p w14:paraId="577B3C97" w14:textId="7D69EEA0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97-1.01</w:t>
            </w:r>
          </w:p>
        </w:tc>
      </w:tr>
      <w:tr w:rsidR="00817755" w:rsidRPr="005F332C" w14:paraId="4296187A" w14:textId="77777777" w:rsidTr="00817755">
        <w:trPr>
          <w:trHeight w:val="3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</w:tcPr>
          <w:p w14:paraId="2E623C3A" w14:textId="77777777" w:rsidR="00817755" w:rsidRPr="005F332C" w:rsidRDefault="00817755" w:rsidP="0087684A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>Sleep disturbance</w:t>
            </w:r>
          </w:p>
          <w:p w14:paraId="09AD57F6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Frailty</w:t>
            </w:r>
          </w:p>
          <w:p w14:paraId="5A143881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Age</w:t>
            </w:r>
          </w:p>
          <w:p w14:paraId="54C89949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Female</w:t>
            </w:r>
          </w:p>
          <w:p w14:paraId="2EAD58FE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eGFR</w:t>
            </w:r>
          </w:p>
          <w:p w14:paraId="4B3BC916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Haemoglobin</w:t>
            </w:r>
          </w:p>
        </w:tc>
        <w:tc>
          <w:tcPr>
            <w:tcW w:w="623" w:type="dxa"/>
          </w:tcPr>
          <w:p w14:paraId="7D39D446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</w:p>
          <w:p w14:paraId="08FB4F87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36</w:t>
            </w:r>
          </w:p>
          <w:p w14:paraId="2C2692C2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2</w:t>
            </w:r>
          </w:p>
          <w:p w14:paraId="5ED8F677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32</w:t>
            </w:r>
          </w:p>
          <w:p w14:paraId="447412D7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2</w:t>
            </w:r>
          </w:p>
          <w:p w14:paraId="4FE19E51" w14:textId="34039341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1</w:t>
            </w:r>
          </w:p>
        </w:tc>
        <w:tc>
          <w:tcPr>
            <w:tcW w:w="1260" w:type="dxa"/>
            <w:noWrap/>
            <w:vAlign w:val="bottom"/>
          </w:tcPr>
          <w:p w14:paraId="3812F1CB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02</w:t>
            </w:r>
          </w:p>
          <w:p w14:paraId="49D2C207" w14:textId="7D71C08A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25</w:t>
            </w:r>
          </w:p>
          <w:p w14:paraId="356A52BF" w14:textId="353A5587" w:rsidR="00817755" w:rsidRPr="00693D19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693D1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0.005</w:t>
            </w:r>
          </w:p>
          <w:p w14:paraId="4AF538CF" w14:textId="049C8548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38</w:t>
            </w:r>
          </w:p>
          <w:p w14:paraId="598327DD" w14:textId="1286B78D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15</w:t>
            </w:r>
          </w:p>
        </w:tc>
        <w:tc>
          <w:tcPr>
            <w:tcW w:w="1260" w:type="dxa"/>
            <w:vAlign w:val="bottom"/>
          </w:tcPr>
          <w:p w14:paraId="394BF801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3.00</w:t>
            </w:r>
          </w:p>
          <w:p w14:paraId="3276211F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98</w:t>
            </w:r>
          </w:p>
          <w:p w14:paraId="78E1652B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2.45</w:t>
            </w:r>
          </w:p>
          <w:p w14:paraId="79F32AB0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99</w:t>
            </w:r>
          </w:p>
          <w:p w14:paraId="5799090F" w14:textId="00B99CC0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1.02</w:t>
            </w:r>
          </w:p>
        </w:tc>
        <w:tc>
          <w:tcPr>
            <w:tcW w:w="1171" w:type="dxa"/>
          </w:tcPr>
          <w:p w14:paraId="24FD7AEA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</w:p>
          <w:p w14:paraId="2C840972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1.47-6.09</w:t>
            </w:r>
          </w:p>
          <w:p w14:paraId="606B257E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95-1.01</w:t>
            </w:r>
          </w:p>
          <w:p w14:paraId="098A2CC4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1.31-4.61</w:t>
            </w:r>
          </w:p>
          <w:p w14:paraId="14E41474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96-1.02</w:t>
            </w:r>
          </w:p>
          <w:p w14:paraId="160E6DC7" w14:textId="0CF150EE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1.00-1.03</w:t>
            </w:r>
          </w:p>
        </w:tc>
      </w:tr>
      <w:tr w:rsidR="00817755" w:rsidRPr="005F332C" w14:paraId="79C0FCFF" w14:textId="77777777" w:rsidTr="00817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</w:tcPr>
          <w:p w14:paraId="1335C81B" w14:textId="77777777" w:rsidR="00817755" w:rsidRPr="005F332C" w:rsidRDefault="00817755" w:rsidP="0087684A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>Loss of appetite</w:t>
            </w:r>
          </w:p>
          <w:p w14:paraId="114A67BD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Frailty</w:t>
            </w:r>
          </w:p>
          <w:p w14:paraId="6E7A6C6A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Age</w:t>
            </w:r>
          </w:p>
          <w:p w14:paraId="699E0588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Female</w:t>
            </w:r>
          </w:p>
          <w:p w14:paraId="6E472951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eGFR</w:t>
            </w:r>
          </w:p>
          <w:p w14:paraId="3B08EC61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Haemoglobin</w:t>
            </w:r>
          </w:p>
        </w:tc>
        <w:tc>
          <w:tcPr>
            <w:tcW w:w="623" w:type="dxa"/>
          </w:tcPr>
          <w:p w14:paraId="00EB69EA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</w:p>
          <w:p w14:paraId="575DBF13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83</w:t>
            </w:r>
          </w:p>
          <w:p w14:paraId="4278270D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3</w:t>
            </w:r>
          </w:p>
          <w:p w14:paraId="167EEDD3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53</w:t>
            </w:r>
          </w:p>
          <w:p w14:paraId="1E7671CD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2</w:t>
            </w:r>
          </w:p>
          <w:p w14:paraId="175C8926" w14:textId="40F87726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1</w:t>
            </w:r>
          </w:p>
        </w:tc>
        <w:tc>
          <w:tcPr>
            <w:tcW w:w="1260" w:type="dxa"/>
            <w:noWrap/>
          </w:tcPr>
          <w:p w14:paraId="54063C6A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</w:p>
          <w:p w14:paraId="479A0CA9" w14:textId="0652C7FF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31</w:t>
            </w:r>
          </w:p>
          <w:p w14:paraId="7BE4791F" w14:textId="16FEF92D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10</w:t>
            </w:r>
          </w:p>
          <w:p w14:paraId="07079047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25</w:t>
            </w:r>
          </w:p>
          <w:p w14:paraId="4836AA91" w14:textId="6A6D1744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6</w:t>
            </w:r>
          </w:p>
          <w:p w14:paraId="23B93906" w14:textId="76227A85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31</w:t>
            </w:r>
          </w:p>
        </w:tc>
        <w:tc>
          <w:tcPr>
            <w:tcW w:w="1260" w:type="dxa"/>
          </w:tcPr>
          <w:p w14:paraId="13CD4EA9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</w:p>
          <w:p w14:paraId="768AA811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2.33</w:t>
            </w:r>
          </w:p>
          <w:p w14:paraId="405E8B3D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1.06</w:t>
            </w:r>
          </w:p>
          <w:p w14:paraId="06106EC4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1.85</w:t>
            </w:r>
          </w:p>
          <w:p w14:paraId="3F76133E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96</w:t>
            </w:r>
          </w:p>
          <w:p w14:paraId="1661268A" w14:textId="2FCD1AA6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99</w:t>
            </w:r>
          </w:p>
        </w:tc>
        <w:tc>
          <w:tcPr>
            <w:tcW w:w="1171" w:type="dxa"/>
          </w:tcPr>
          <w:p w14:paraId="281036A7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</w:p>
          <w:p w14:paraId="72E5D7FF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46-11.85</w:t>
            </w:r>
          </w:p>
          <w:p w14:paraId="769C4207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99-1.13</w:t>
            </w:r>
          </w:p>
          <w:p w14:paraId="639DF210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65-5.26</w:t>
            </w:r>
          </w:p>
          <w:p w14:paraId="3D5C42D4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91-1.00</w:t>
            </w:r>
          </w:p>
          <w:p w14:paraId="64E329A1" w14:textId="177C91E4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96-1.01</w:t>
            </w:r>
          </w:p>
        </w:tc>
      </w:tr>
      <w:tr w:rsidR="00817755" w:rsidRPr="005F332C" w14:paraId="00FE3A66" w14:textId="77777777" w:rsidTr="00817755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</w:tcPr>
          <w:p w14:paraId="7BB6B7F9" w14:textId="77777777" w:rsidR="00817755" w:rsidRPr="005F332C" w:rsidRDefault="00817755" w:rsidP="0087684A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>Tiredness</w:t>
            </w:r>
          </w:p>
          <w:p w14:paraId="2BBCB6AE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Frailty</w:t>
            </w:r>
          </w:p>
          <w:p w14:paraId="01B9085B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Age</w:t>
            </w:r>
          </w:p>
          <w:p w14:paraId="3282480D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Female</w:t>
            </w:r>
          </w:p>
          <w:p w14:paraId="4B12EF05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eGFR</w:t>
            </w:r>
          </w:p>
          <w:p w14:paraId="30686A8F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Haemoglobin</w:t>
            </w:r>
          </w:p>
        </w:tc>
        <w:tc>
          <w:tcPr>
            <w:tcW w:w="623" w:type="dxa"/>
          </w:tcPr>
          <w:p w14:paraId="00986F63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</w:p>
          <w:p w14:paraId="00C61E83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36</w:t>
            </w:r>
          </w:p>
          <w:p w14:paraId="4B8D41E2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2</w:t>
            </w:r>
          </w:p>
          <w:p w14:paraId="05256116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32</w:t>
            </w:r>
          </w:p>
          <w:p w14:paraId="060A29BD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2</w:t>
            </w:r>
          </w:p>
          <w:p w14:paraId="5DF7D1F1" w14:textId="4EEFF999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1</w:t>
            </w:r>
          </w:p>
        </w:tc>
        <w:tc>
          <w:tcPr>
            <w:tcW w:w="1260" w:type="dxa"/>
            <w:noWrap/>
            <w:vAlign w:val="bottom"/>
          </w:tcPr>
          <w:p w14:paraId="089300AE" w14:textId="370E9952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&lt;0.001</w:t>
            </w:r>
          </w:p>
          <w:p w14:paraId="0A8DB994" w14:textId="5614D378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2</w:t>
            </w:r>
          </w:p>
          <w:p w14:paraId="7A15163D" w14:textId="70371025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3</w:t>
            </w:r>
          </w:p>
          <w:p w14:paraId="16031A33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12</w:t>
            </w:r>
          </w:p>
          <w:p w14:paraId="59AB4C74" w14:textId="2941484D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1.00</w:t>
            </w:r>
          </w:p>
        </w:tc>
        <w:tc>
          <w:tcPr>
            <w:tcW w:w="1260" w:type="dxa"/>
            <w:vAlign w:val="bottom"/>
          </w:tcPr>
          <w:p w14:paraId="1D95030F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3.97</w:t>
            </w:r>
          </w:p>
          <w:p w14:paraId="78A30BA5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96</w:t>
            </w:r>
          </w:p>
          <w:p w14:paraId="2202B7CC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2.02</w:t>
            </w:r>
          </w:p>
          <w:p w14:paraId="5D51D484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98</w:t>
            </w:r>
          </w:p>
          <w:p w14:paraId="79B8FB9E" w14:textId="2752A9C4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1.00</w:t>
            </w:r>
          </w:p>
        </w:tc>
        <w:tc>
          <w:tcPr>
            <w:tcW w:w="1171" w:type="dxa"/>
          </w:tcPr>
          <w:p w14:paraId="4899CA51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</w:p>
          <w:p w14:paraId="2A989F9B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1.97-8.00</w:t>
            </w:r>
          </w:p>
          <w:p w14:paraId="3C2FBBB9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93-1.00</w:t>
            </w:r>
          </w:p>
          <w:p w14:paraId="0E418DD0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1.09-3.74</w:t>
            </w:r>
          </w:p>
          <w:p w14:paraId="03EA23BB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95-1.01</w:t>
            </w:r>
          </w:p>
          <w:p w14:paraId="21A639A5" w14:textId="48697521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98-1.02</w:t>
            </w:r>
          </w:p>
        </w:tc>
      </w:tr>
      <w:tr w:rsidR="00817755" w:rsidRPr="005F332C" w14:paraId="0857208F" w14:textId="77777777" w:rsidTr="00817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</w:tcPr>
          <w:p w14:paraId="34130B29" w14:textId="77777777" w:rsidR="00817755" w:rsidRPr="005F332C" w:rsidRDefault="00817755" w:rsidP="0087684A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>Bone/joint pain</w:t>
            </w:r>
          </w:p>
          <w:p w14:paraId="599FEEE6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Frailty</w:t>
            </w:r>
          </w:p>
          <w:p w14:paraId="679CCC13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Age</w:t>
            </w:r>
          </w:p>
          <w:p w14:paraId="054DE73F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Female</w:t>
            </w:r>
          </w:p>
          <w:p w14:paraId="18AD1669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eGFR</w:t>
            </w:r>
          </w:p>
          <w:p w14:paraId="4341684D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Haemoglobin</w:t>
            </w:r>
          </w:p>
        </w:tc>
        <w:tc>
          <w:tcPr>
            <w:tcW w:w="623" w:type="dxa"/>
            <w:vAlign w:val="bottom"/>
          </w:tcPr>
          <w:p w14:paraId="67520BEC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34</w:t>
            </w:r>
          </w:p>
          <w:p w14:paraId="51A054FE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2</w:t>
            </w:r>
          </w:p>
          <w:p w14:paraId="0EE98292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32</w:t>
            </w:r>
          </w:p>
          <w:p w14:paraId="2F42DCE7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2</w:t>
            </w:r>
          </w:p>
          <w:p w14:paraId="33AC7CDC" w14:textId="332156CC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1</w:t>
            </w:r>
          </w:p>
        </w:tc>
        <w:tc>
          <w:tcPr>
            <w:tcW w:w="1260" w:type="dxa"/>
            <w:noWrap/>
            <w:vAlign w:val="bottom"/>
          </w:tcPr>
          <w:p w14:paraId="28E8C8E2" w14:textId="44FC8BFB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&lt;0.001</w:t>
            </w:r>
          </w:p>
          <w:p w14:paraId="056F4CFD" w14:textId="4BD2976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68</w:t>
            </w:r>
          </w:p>
          <w:p w14:paraId="19E949F3" w14:textId="539EF749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14</w:t>
            </w:r>
          </w:p>
          <w:p w14:paraId="25C6A00F" w14:textId="465EFDAF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23</w:t>
            </w:r>
          </w:p>
          <w:p w14:paraId="0137CA16" w14:textId="4536ECFA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51</w:t>
            </w:r>
          </w:p>
        </w:tc>
        <w:tc>
          <w:tcPr>
            <w:tcW w:w="1260" w:type="dxa"/>
            <w:vAlign w:val="bottom"/>
          </w:tcPr>
          <w:p w14:paraId="6681FAF3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3.96</w:t>
            </w:r>
          </w:p>
          <w:p w14:paraId="23852A59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1.01</w:t>
            </w:r>
          </w:p>
          <w:p w14:paraId="46B66BA7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1.60</w:t>
            </w:r>
          </w:p>
          <w:p w14:paraId="5F4CBEE8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98</w:t>
            </w:r>
          </w:p>
          <w:p w14:paraId="3AB6F497" w14:textId="1E44B0EF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99</w:t>
            </w:r>
          </w:p>
        </w:tc>
        <w:tc>
          <w:tcPr>
            <w:tcW w:w="1171" w:type="dxa"/>
          </w:tcPr>
          <w:p w14:paraId="17D206F2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</w:p>
          <w:p w14:paraId="0D65F253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2.02-7.74</w:t>
            </w:r>
          </w:p>
          <w:p w14:paraId="1B0E175F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98-1.04</w:t>
            </w:r>
          </w:p>
          <w:p w14:paraId="06A35A5A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86-2.99</w:t>
            </w:r>
          </w:p>
          <w:p w14:paraId="43CDE312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95-1.01</w:t>
            </w:r>
          </w:p>
          <w:p w14:paraId="21CB1E53" w14:textId="4C8D021B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98-1.01</w:t>
            </w:r>
          </w:p>
        </w:tc>
      </w:tr>
      <w:tr w:rsidR="00817755" w:rsidRPr="005F332C" w14:paraId="31856EDD" w14:textId="77777777" w:rsidTr="00817755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</w:tcPr>
          <w:p w14:paraId="1188CF97" w14:textId="77777777" w:rsidR="00817755" w:rsidRPr="005F332C" w:rsidRDefault="00817755" w:rsidP="0087684A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>Poor concentration</w:t>
            </w:r>
          </w:p>
          <w:p w14:paraId="48908BD4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Frailty</w:t>
            </w:r>
          </w:p>
          <w:p w14:paraId="6C5111CA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Age</w:t>
            </w:r>
          </w:p>
          <w:p w14:paraId="7D24610C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Female</w:t>
            </w:r>
          </w:p>
          <w:p w14:paraId="77AC1480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eGFR</w:t>
            </w:r>
          </w:p>
          <w:p w14:paraId="1F9B582E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Haemoglobin</w:t>
            </w:r>
          </w:p>
        </w:tc>
        <w:tc>
          <w:tcPr>
            <w:tcW w:w="623" w:type="dxa"/>
            <w:vAlign w:val="bottom"/>
          </w:tcPr>
          <w:p w14:paraId="3C6EA64A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59</w:t>
            </w:r>
          </w:p>
          <w:p w14:paraId="7BEE29F7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2</w:t>
            </w:r>
          </w:p>
          <w:p w14:paraId="7ACCD4B3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42</w:t>
            </w:r>
          </w:p>
          <w:p w14:paraId="1F08CD7E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2</w:t>
            </w:r>
          </w:p>
          <w:p w14:paraId="371A239B" w14:textId="2FC014FE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1</w:t>
            </w:r>
          </w:p>
        </w:tc>
        <w:tc>
          <w:tcPr>
            <w:tcW w:w="1260" w:type="dxa"/>
            <w:noWrap/>
          </w:tcPr>
          <w:p w14:paraId="00D4C934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</w:p>
          <w:p w14:paraId="3658C1F1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04</w:t>
            </w:r>
          </w:p>
          <w:p w14:paraId="0614F992" w14:textId="69161EF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44</w:t>
            </w:r>
          </w:p>
          <w:p w14:paraId="6DB7004C" w14:textId="1FAD9A61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12</w:t>
            </w:r>
          </w:p>
          <w:p w14:paraId="20934E89" w14:textId="1052CA01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20</w:t>
            </w:r>
          </w:p>
          <w:p w14:paraId="0B9F40AC" w14:textId="6F15723D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8</w:t>
            </w:r>
          </w:p>
        </w:tc>
        <w:tc>
          <w:tcPr>
            <w:tcW w:w="1260" w:type="dxa"/>
          </w:tcPr>
          <w:p w14:paraId="7780CA5E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</w:p>
          <w:p w14:paraId="34E34B32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5.64</w:t>
            </w:r>
          </w:p>
          <w:p w14:paraId="0EC87BBC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98</w:t>
            </w:r>
          </w:p>
          <w:p w14:paraId="3C3F821C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1.95</w:t>
            </w:r>
          </w:p>
          <w:p w14:paraId="6B6F4975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98</w:t>
            </w:r>
          </w:p>
          <w:p w14:paraId="56145276" w14:textId="2761ECD1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1.03</w:t>
            </w:r>
          </w:p>
        </w:tc>
        <w:tc>
          <w:tcPr>
            <w:tcW w:w="1171" w:type="dxa"/>
          </w:tcPr>
          <w:p w14:paraId="64AC4A76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</w:p>
          <w:p w14:paraId="42C12F55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1.76-18.09</w:t>
            </w:r>
          </w:p>
          <w:p w14:paraId="0841AE38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94-1.03</w:t>
            </w:r>
          </w:p>
          <w:p w14:paraId="5AC541C1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85-4.45</w:t>
            </w:r>
          </w:p>
          <w:p w14:paraId="5C7877C8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94-1.01</w:t>
            </w:r>
          </w:p>
          <w:p w14:paraId="2DBC729B" w14:textId="1498185D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1.00-1.05</w:t>
            </w:r>
          </w:p>
        </w:tc>
      </w:tr>
      <w:tr w:rsidR="00817755" w:rsidRPr="005F332C" w14:paraId="5F62F595" w14:textId="77777777" w:rsidTr="00817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</w:tcPr>
          <w:p w14:paraId="66FAE3DB" w14:textId="77777777" w:rsidR="00817755" w:rsidRPr="005F332C" w:rsidRDefault="00817755" w:rsidP="0087684A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>Loss of muscle strength</w:t>
            </w:r>
          </w:p>
          <w:p w14:paraId="42044504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Frailty</w:t>
            </w:r>
          </w:p>
          <w:p w14:paraId="38D878FB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Age</w:t>
            </w:r>
          </w:p>
          <w:p w14:paraId="63A5F672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Female</w:t>
            </w:r>
          </w:p>
          <w:p w14:paraId="70EC5545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eGFR</w:t>
            </w:r>
          </w:p>
          <w:p w14:paraId="35901A73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Haemoglobin</w:t>
            </w:r>
          </w:p>
        </w:tc>
        <w:tc>
          <w:tcPr>
            <w:tcW w:w="623" w:type="dxa"/>
            <w:vAlign w:val="bottom"/>
          </w:tcPr>
          <w:p w14:paraId="204B05E7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45</w:t>
            </w:r>
          </w:p>
          <w:p w14:paraId="792E30A0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2</w:t>
            </w:r>
          </w:p>
          <w:p w14:paraId="7C0C75CA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34</w:t>
            </w:r>
          </w:p>
          <w:p w14:paraId="050FB668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2</w:t>
            </w:r>
          </w:p>
          <w:p w14:paraId="08D32D2E" w14:textId="46D5562C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1</w:t>
            </w:r>
          </w:p>
        </w:tc>
        <w:tc>
          <w:tcPr>
            <w:tcW w:w="1260" w:type="dxa"/>
            <w:noWrap/>
            <w:vAlign w:val="bottom"/>
          </w:tcPr>
          <w:p w14:paraId="1E20F9BD" w14:textId="63781E38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&lt;0.001</w:t>
            </w:r>
          </w:p>
          <w:p w14:paraId="72197F1B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25</w:t>
            </w:r>
          </w:p>
          <w:p w14:paraId="572E1888" w14:textId="427210E0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61</w:t>
            </w:r>
          </w:p>
          <w:p w14:paraId="1E6FFEA3" w14:textId="37ABEAB3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1</w:t>
            </w:r>
          </w:p>
          <w:p w14:paraId="03582C5E" w14:textId="2CFE3EE3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24</w:t>
            </w:r>
          </w:p>
        </w:tc>
        <w:tc>
          <w:tcPr>
            <w:tcW w:w="1260" w:type="dxa"/>
            <w:vAlign w:val="bottom"/>
          </w:tcPr>
          <w:p w14:paraId="569211C4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5.87</w:t>
            </w:r>
          </w:p>
          <w:p w14:paraId="3CC06F8F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1.02</w:t>
            </w:r>
          </w:p>
          <w:p w14:paraId="3D84953E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1.19</w:t>
            </w:r>
          </w:p>
          <w:p w14:paraId="225E52A0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96</w:t>
            </w:r>
          </w:p>
          <w:p w14:paraId="21B1A00E" w14:textId="17949B92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1.01</w:t>
            </w:r>
          </w:p>
        </w:tc>
        <w:tc>
          <w:tcPr>
            <w:tcW w:w="1171" w:type="dxa"/>
          </w:tcPr>
          <w:p w14:paraId="36560DFB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</w:p>
          <w:p w14:paraId="332E69BF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2.45-14.06</w:t>
            </w:r>
          </w:p>
          <w:p w14:paraId="169BA5CC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99-1.06</w:t>
            </w:r>
          </w:p>
          <w:p w14:paraId="6C343BAE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61-2.32</w:t>
            </w:r>
          </w:p>
          <w:p w14:paraId="2AE2615F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93-0.99</w:t>
            </w:r>
          </w:p>
          <w:p w14:paraId="40AA4697" w14:textId="49BE475D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99-1.03</w:t>
            </w:r>
          </w:p>
        </w:tc>
      </w:tr>
      <w:tr w:rsidR="00817755" w:rsidRPr="005F332C" w14:paraId="5A1273BB" w14:textId="77777777" w:rsidTr="00817755">
        <w:trPr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</w:tcPr>
          <w:p w14:paraId="72743017" w14:textId="77777777" w:rsidR="00817755" w:rsidRPr="005F332C" w:rsidRDefault="00817755" w:rsidP="0087684A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>Breathlessness</w:t>
            </w:r>
          </w:p>
          <w:p w14:paraId="6E65CFD3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Frailty</w:t>
            </w:r>
          </w:p>
          <w:p w14:paraId="52E2BA07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Age</w:t>
            </w:r>
          </w:p>
          <w:p w14:paraId="5F07796E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Female</w:t>
            </w:r>
          </w:p>
          <w:p w14:paraId="3CCA5777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eGFR</w:t>
            </w:r>
          </w:p>
          <w:p w14:paraId="398A364A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Haemoglobin</w:t>
            </w:r>
          </w:p>
        </w:tc>
        <w:tc>
          <w:tcPr>
            <w:tcW w:w="623" w:type="dxa"/>
            <w:vAlign w:val="bottom"/>
          </w:tcPr>
          <w:p w14:paraId="09D70193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49</w:t>
            </w:r>
          </w:p>
          <w:p w14:paraId="18640AD8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2</w:t>
            </w:r>
          </w:p>
          <w:p w14:paraId="5100BAE9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34</w:t>
            </w:r>
          </w:p>
          <w:p w14:paraId="240F7090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2</w:t>
            </w:r>
          </w:p>
          <w:p w14:paraId="6D7F1246" w14:textId="7F5DF7B6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1</w:t>
            </w:r>
          </w:p>
        </w:tc>
        <w:tc>
          <w:tcPr>
            <w:tcW w:w="1260" w:type="dxa"/>
            <w:noWrap/>
            <w:vAlign w:val="bottom"/>
          </w:tcPr>
          <w:p w14:paraId="7EB969A1" w14:textId="7D1BFE3F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&lt;0.001</w:t>
            </w:r>
          </w:p>
          <w:p w14:paraId="2A163416" w14:textId="2FE22F11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60</w:t>
            </w:r>
          </w:p>
          <w:p w14:paraId="30D8E75E" w14:textId="5E360A15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77</w:t>
            </w:r>
          </w:p>
          <w:p w14:paraId="0C30BD8B" w14:textId="25169911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68</w:t>
            </w:r>
          </w:p>
          <w:p w14:paraId="3A960CCF" w14:textId="6EFAEF8C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7</w:t>
            </w:r>
          </w:p>
        </w:tc>
        <w:tc>
          <w:tcPr>
            <w:tcW w:w="1260" w:type="dxa"/>
            <w:vAlign w:val="bottom"/>
          </w:tcPr>
          <w:p w14:paraId="47B0AFEB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6.09</w:t>
            </w:r>
          </w:p>
          <w:p w14:paraId="605993A6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1.01</w:t>
            </w:r>
          </w:p>
          <w:p w14:paraId="678239DE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1.10</w:t>
            </w:r>
          </w:p>
          <w:p w14:paraId="09F2EF70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99</w:t>
            </w:r>
          </w:p>
          <w:p w14:paraId="57B50D36" w14:textId="47D863D8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98</w:t>
            </w:r>
          </w:p>
        </w:tc>
        <w:tc>
          <w:tcPr>
            <w:tcW w:w="1171" w:type="dxa"/>
          </w:tcPr>
          <w:p w14:paraId="57C8C4AE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</w:p>
          <w:p w14:paraId="619A77C1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2.33-15.94</w:t>
            </w:r>
          </w:p>
          <w:p w14:paraId="7DF10824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97-1.05</w:t>
            </w:r>
          </w:p>
          <w:p w14:paraId="22D255E6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57-2.14</w:t>
            </w:r>
          </w:p>
          <w:p w14:paraId="7A36261A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96-1.02</w:t>
            </w:r>
          </w:p>
          <w:p w14:paraId="0BA52894" w14:textId="0A60B394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97-1.00</w:t>
            </w:r>
          </w:p>
        </w:tc>
      </w:tr>
    </w:tbl>
    <w:p w14:paraId="276D27DD" w14:textId="77777777" w:rsidR="00034353" w:rsidRPr="005F332C" w:rsidRDefault="00034353" w:rsidP="00CA35A9">
      <w:pPr>
        <w:spacing w:line="480" w:lineRule="auto"/>
        <w:rPr>
          <w:rFonts w:asciiTheme="minorHAnsi" w:hAnsiTheme="minorHAnsi"/>
          <w:b/>
        </w:rPr>
      </w:pPr>
    </w:p>
    <w:p w14:paraId="6E979632" w14:textId="77777777" w:rsidR="00CA35A9" w:rsidRPr="005F332C" w:rsidRDefault="00AB4BC1" w:rsidP="00CA35A9">
      <w:pPr>
        <w:spacing w:line="480" w:lineRule="auto"/>
        <w:jc w:val="center"/>
        <w:rPr>
          <w:rFonts w:asciiTheme="minorHAnsi" w:hAnsiTheme="minorHAnsi"/>
        </w:rPr>
      </w:pPr>
      <w:r w:rsidRPr="005F332C">
        <w:rPr>
          <w:rFonts w:asciiTheme="minorHAnsi" w:hAnsiTheme="minorHAnsi"/>
          <w:b/>
        </w:rPr>
        <w:lastRenderedPageBreak/>
        <w:t>Supplementary Table 5.</w:t>
      </w:r>
      <w:r w:rsidR="00CA35A9" w:rsidRPr="005F332C">
        <w:rPr>
          <w:rFonts w:asciiTheme="minorHAnsi" w:hAnsiTheme="minorHAnsi"/>
          <w:b/>
        </w:rPr>
        <w:t xml:space="preserve"> </w:t>
      </w:r>
      <w:r w:rsidR="00CA35A9" w:rsidRPr="005F332C">
        <w:rPr>
          <w:rFonts w:asciiTheme="minorHAnsi" w:hAnsiTheme="minorHAnsi"/>
          <w:b/>
          <w:i/>
        </w:rPr>
        <w:t>Continued.</w:t>
      </w:r>
    </w:p>
    <w:tbl>
      <w:tblPr>
        <w:tblStyle w:val="PlainTable2"/>
        <w:tblW w:w="7030" w:type="dxa"/>
        <w:jc w:val="center"/>
        <w:tblLayout w:type="fixed"/>
        <w:tblLook w:val="04A0" w:firstRow="1" w:lastRow="0" w:firstColumn="1" w:lastColumn="0" w:noHBand="0" w:noVBand="1"/>
      </w:tblPr>
      <w:tblGrid>
        <w:gridCol w:w="2699"/>
        <w:gridCol w:w="630"/>
        <w:gridCol w:w="1266"/>
        <w:gridCol w:w="7"/>
        <w:gridCol w:w="1253"/>
        <w:gridCol w:w="7"/>
        <w:gridCol w:w="1161"/>
        <w:gridCol w:w="7"/>
      </w:tblGrid>
      <w:tr w:rsidR="00817755" w:rsidRPr="005F332C" w14:paraId="4F613F08" w14:textId="77777777" w:rsidTr="008177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noWrap/>
            <w:hideMark/>
          </w:tcPr>
          <w:p w14:paraId="4869F3F9" w14:textId="77777777" w:rsidR="00817755" w:rsidRPr="005F332C" w:rsidRDefault="00817755" w:rsidP="0087684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51B3A4CB" w14:textId="77777777" w:rsidR="00817755" w:rsidRPr="005F332C" w:rsidRDefault="00817755" w:rsidP="008768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Cs w:val="0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273" w:type="dxa"/>
            <w:gridSpan w:val="2"/>
            <w:noWrap/>
            <w:hideMark/>
          </w:tcPr>
          <w:p w14:paraId="37BE74FB" w14:textId="77777777" w:rsidR="00817755" w:rsidRPr="005F332C" w:rsidRDefault="00817755" w:rsidP="00391B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Cs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Cs w:val="0"/>
                <w:color w:val="000000"/>
                <w:sz w:val="20"/>
                <w:szCs w:val="20"/>
              </w:rPr>
              <w:t xml:space="preserve">Unadjusted </w:t>
            </w:r>
          </w:p>
          <w:p w14:paraId="73C5EC9D" w14:textId="209A8A3E" w:rsidR="00817755" w:rsidRPr="005F332C" w:rsidRDefault="00817755" w:rsidP="00391B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Cs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Cs w:val="0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260" w:type="dxa"/>
            <w:gridSpan w:val="2"/>
          </w:tcPr>
          <w:p w14:paraId="0B134052" w14:textId="77777777" w:rsidR="00817755" w:rsidRPr="005F332C" w:rsidRDefault="00817755" w:rsidP="008768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168" w:type="dxa"/>
            <w:gridSpan w:val="2"/>
          </w:tcPr>
          <w:p w14:paraId="7C9731DF" w14:textId="77777777" w:rsidR="00817755" w:rsidRPr="005F332C" w:rsidRDefault="00817755" w:rsidP="008768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95% CI</w:t>
            </w:r>
          </w:p>
        </w:tc>
      </w:tr>
      <w:tr w:rsidR="00817755" w:rsidRPr="005F332C" w14:paraId="12ED5717" w14:textId="77777777" w:rsidTr="0081775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noWrap/>
          </w:tcPr>
          <w:p w14:paraId="60BBFC08" w14:textId="77777777" w:rsidR="00817755" w:rsidRPr="005F332C" w:rsidRDefault="00817755" w:rsidP="0087684A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>Cramp/muscle stiffness</w:t>
            </w:r>
          </w:p>
          <w:p w14:paraId="26C0AEDA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Frailty</w:t>
            </w:r>
          </w:p>
          <w:p w14:paraId="4900A2E8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Age</w:t>
            </w:r>
          </w:p>
          <w:p w14:paraId="38768396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Female</w:t>
            </w:r>
          </w:p>
          <w:p w14:paraId="35A2DB26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eGFR</w:t>
            </w:r>
          </w:p>
          <w:p w14:paraId="43BE097C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Haemoglobin</w:t>
            </w:r>
          </w:p>
        </w:tc>
        <w:tc>
          <w:tcPr>
            <w:tcW w:w="630" w:type="dxa"/>
            <w:vAlign w:val="bottom"/>
          </w:tcPr>
          <w:p w14:paraId="27589486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42</w:t>
            </w:r>
          </w:p>
          <w:p w14:paraId="0C46960D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2</w:t>
            </w:r>
          </w:p>
          <w:p w14:paraId="0AF71B23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34</w:t>
            </w:r>
          </w:p>
          <w:p w14:paraId="44D8B9D9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2</w:t>
            </w:r>
          </w:p>
          <w:p w14:paraId="6A1AD447" w14:textId="495E9325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1</w:t>
            </w:r>
          </w:p>
        </w:tc>
        <w:tc>
          <w:tcPr>
            <w:tcW w:w="1266" w:type="dxa"/>
            <w:noWrap/>
            <w:vAlign w:val="bottom"/>
          </w:tcPr>
          <w:p w14:paraId="093D1EA7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01</w:t>
            </w:r>
          </w:p>
          <w:p w14:paraId="08CDADA2" w14:textId="680935EB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96</w:t>
            </w:r>
          </w:p>
          <w:p w14:paraId="558AE5D5" w14:textId="701AA0EC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11</w:t>
            </w:r>
          </w:p>
          <w:p w14:paraId="4CA00F3E" w14:textId="34030FAE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14</w:t>
            </w:r>
          </w:p>
          <w:p w14:paraId="366220A2" w14:textId="238D810C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8</w:t>
            </w:r>
          </w:p>
        </w:tc>
        <w:tc>
          <w:tcPr>
            <w:tcW w:w="1260" w:type="dxa"/>
            <w:gridSpan w:val="2"/>
            <w:vAlign w:val="bottom"/>
          </w:tcPr>
          <w:p w14:paraId="5A3EAD8F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4.02</w:t>
            </w:r>
          </w:p>
          <w:p w14:paraId="31953F5C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1.00</w:t>
            </w:r>
          </w:p>
          <w:p w14:paraId="45AC824A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1.71</w:t>
            </w:r>
          </w:p>
          <w:p w14:paraId="060F30DF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98</w:t>
            </w:r>
          </w:p>
          <w:p w14:paraId="6ACE2EFD" w14:textId="0FD2824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1.02</w:t>
            </w:r>
          </w:p>
        </w:tc>
        <w:tc>
          <w:tcPr>
            <w:tcW w:w="1168" w:type="dxa"/>
            <w:gridSpan w:val="2"/>
          </w:tcPr>
          <w:p w14:paraId="02ED8F68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</w:p>
          <w:p w14:paraId="3B9C38C4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1.77-9.14</w:t>
            </w:r>
          </w:p>
          <w:p w14:paraId="733A9263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97-1.03</w:t>
            </w:r>
          </w:p>
          <w:p w14:paraId="290EE257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89-3.30</w:t>
            </w:r>
          </w:p>
          <w:p w14:paraId="3B0DFF8B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95-1.01</w:t>
            </w:r>
          </w:p>
          <w:p w14:paraId="61479A0A" w14:textId="23114C78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1.00-1.04</w:t>
            </w:r>
          </w:p>
        </w:tc>
      </w:tr>
      <w:tr w:rsidR="00817755" w:rsidRPr="005F332C" w14:paraId="3FC291C4" w14:textId="77777777" w:rsidTr="00817755">
        <w:trPr>
          <w:trHeight w:val="3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noWrap/>
          </w:tcPr>
          <w:p w14:paraId="3632BE96" w14:textId="4718A106" w:rsidR="00817755" w:rsidRPr="005F332C" w:rsidRDefault="00817755" w:rsidP="0087684A">
            <w:pPr>
              <w:rPr>
                <w:rFonts w:asciiTheme="minorHAnsi" w:eastAsia="Times New Roman" w:hAnsiTheme="minorHAnsi"/>
                <w:b w:val="0"/>
                <w:i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i/>
                <w:color w:val="000000"/>
                <w:sz w:val="20"/>
                <w:szCs w:val="20"/>
              </w:rPr>
              <w:t>Restless legs</w:t>
            </w:r>
          </w:p>
          <w:p w14:paraId="79C4CEBE" w14:textId="51AFA91D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i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i/>
                <w:color w:val="000000"/>
                <w:sz w:val="20"/>
                <w:szCs w:val="20"/>
              </w:rPr>
              <w:t>Model P Value 0.63</w:t>
            </w:r>
          </w:p>
        </w:tc>
        <w:tc>
          <w:tcPr>
            <w:tcW w:w="630" w:type="dxa"/>
          </w:tcPr>
          <w:p w14:paraId="288BC02D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</w:p>
          <w:p w14:paraId="0DB4AA1A" w14:textId="56A29F05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sz w:val="20"/>
                <w:szCs w:val="20"/>
              </w:rPr>
              <w:t>-</w:t>
            </w:r>
          </w:p>
        </w:tc>
        <w:tc>
          <w:tcPr>
            <w:tcW w:w="1273" w:type="dxa"/>
            <w:gridSpan w:val="2"/>
            <w:noWrap/>
          </w:tcPr>
          <w:p w14:paraId="66EE6AE1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</w:p>
          <w:p w14:paraId="28491C90" w14:textId="37BB620D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</w:tcPr>
          <w:p w14:paraId="17D98A32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</w:p>
          <w:p w14:paraId="2F70A430" w14:textId="2AAD6165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sz w:val="20"/>
                <w:szCs w:val="20"/>
              </w:rPr>
              <w:t>-</w:t>
            </w:r>
          </w:p>
        </w:tc>
        <w:tc>
          <w:tcPr>
            <w:tcW w:w="1168" w:type="dxa"/>
            <w:gridSpan w:val="2"/>
          </w:tcPr>
          <w:p w14:paraId="0F57A4E6" w14:textId="77777777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</w:p>
          <w:p w14:paraId="69AA27B7" w14:textId="587E1CE8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sz w:val="20"/>
                <w:szCs w:val="20"/>
              </w:rPr>
              <w:t>-</w:t>
            </w:r>
          </w:p>
        </w:tc>
      </w:tr>
      <w:tr w:rsidR="00817755" w:rsidRPr="005F332C" w14:paraId="3942AB6D" w14:textId="77777777" w:rsidTr="00817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noWrap/>
          </w:tcPr>
          <w:p w14:paraId="265ED077" w14:textId="77777777" w:rsidR="00817755" w:rsidRPr="005F332C" w:rsidRDefault="00817755" w:rsidP="0087684A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bCs w:val="0"/>
                <w:color w:val="000000"/>
                <w:sz w:val="20"/>
                <w:szCs w:val="20"/>
              </w:rPr>
              <w:t>Feeling cold</w:t>
            </w:r>
          </w:p>
          <w:p w14:paraId="1E702AEB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Frailty</w:t>
            </w:r>
          </w:p>
          <w:p w14:paraId="502B2A00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Age</w:t>
            </w:r>
          </w:p>
          <w:p w14:paraId="22F7176C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Female</w:t>
            </w:r>
          </w:p>
          <w:p w14:paraId="7C4A4067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eGFR</w:t>
            </w:r>
          </w:p>
          <w:p w14:paraId="4795BC22" w14:textId="77777777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color w:val="000000"/>
                <w:sz w:val="20"/>
                <w:szCs w:val="20"/>
              </w:rPr>
              <w:t>Haemoglobin</w:t>
            </w:r>
          </w:p>
        </w:tc>
        <w:tc>
          <w:tcPr>
            <w:tcW w:w="630" w:type="dxa"/>
            <w:vAlign w:val="bottom"/>
          </w:tcPr>
          <w:p w14:paraId="6AF20610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42</w:t>
            </w:r>
          </w:p>
          <w:p w14:paraId="61DF9703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2</w:t>
            </w:r>
          </w:p>
          <w:p w14:paraId="59B12A07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32</w:t>
            </w:r>
          </w:p>
          <w:p w14:paraId="7CA62382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2</w:t>
            </w:r>
          </w:p>
          <w:p w14:paraId="146FB7BE" w14:textId="0CAD31AF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01</w:t>
            </w:r>
          </w:p>
        </w:tc>
        <w:tc>
          <w:tcPr>
            <w:tcW w:w="1273" w:type="dxa"/>
            <w:gridSpan w:val="2"/>
            <w:noWrap/>
            <w:vAlign w:val="bottom"/>
          </w:tcPr>
          <w:p w14:paraId="74FC9588" w14:textId="19EFF835" w:rsidR="00817755" w:rsidRPr="00693D19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693D1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&lt;0.001</w:t>
            </w:r>
          </w:p>
          <w:p w14:paraId="19016743" w14:textId="5528B950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44</w:t>
            </w:r>
          </w:p>
          <w:p w14:paraId="65E33BB2" w14:textId="1930DB74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40</w:t>
            </w:r>
          </w:p>
          <w:p w14:paraId="59760B02" w14:textId="2ABF4D1F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10</w:t>
            </w:r>
          </w:p>
          <w:p w14:paraId="1FFB6F5F" w14:textId="6F6A9CAB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94</w:t>
            </w:r>
          </w:p>
        </w:tc>
        <w:tc>
          <w:tcPr>
            <w:tcW w:w="1260" w:type="dxa"/>
            <w:gridSpan w:val="2"/>
            <w:vAlign w:val="bottom"/>
          </w:tcPr>
          <w:p w14:paraId="00BD9E5A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4.60</w:t>
            </w:r>
          </w:p>
          <w:p w14:paraId="05709174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99</w:t>
            </w:r>
          </w:p>
          <w:p w14:paraId="4A88CFCE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1.31</w:t>
            </w:r>
          </w:p>
          <w:p w14:paraId="7D98EDCD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98</w:t>
            </w:r>
          </w:p>
          <w:p w14:paraId="0110046F" w14:textId="6EE7DBDD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1.00</w:t>
            </w:r>
          </w:p>
        </w:tc>
        <w:tc>
          <w:tcPr>
            <w:tcW w:w="1168" w:type="dxa"/>
            <w:gridSpan w:val="2"/>
          </w:tcPr>
          <w:p w14:paraId="5E86B5CB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</w:p>
          <w:p w14:paraId="15C03428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2.03-10.43</w:t>
            </w:r>
          </w:p>
          <w:p w14:paraId="099D938A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96-1.02</w:t>
            </w:r>
          </w:p>
          <w:p w14:paraId="7D31C0AA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70-2.47</w:t>
            </w:r>
          </w:p>
          <w:p w14:paraId="78B9280D" w14:textId="77777777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95-1.01</w:t>
            </w:r>
          </w:p>
          <w:p w14:paraId="76E7E4D5" w14:textId="724262F2" w:rsidR="00817755" w:rsidRPr="005F332C" w:rsidRDefault="00817755" w:rsidP="0096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color w:val="010205"/>
                <w:sz w:val="20"/>
                <w:szCs w:val="20"/>
              </w:rPr>
              <w:t>0.98-1.02</w:t>
            </w:r>
          </w:p>
        </w:tc>
      </w:tr>
      <w:tr w:rsidR="00817755" w:rsidRPr="000D5967" w14:paraId="05268C5C" w14:textId="77777777" w:rsidTr="00817755">
        <w:trPr>
          <w:trHeight w:val="3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noWrap/>
          </w:tcPr>
          <w:p w14:paraId="4DB74BBD" w14:textId="77777777" w:rsidR="00817755" w:rsidRPr="005F332C" w:rsidRDefault="00817755" w:rsidP="0087684A">
            <w:pPr>
              <w:rPr>
                <w:rFonts w:asciiTheme="minorHAnsi" w:eastAsia="Times New Roman" w:hAnsiTheme="minorHAnsi"/>
                <w:b w:val="0"/>
                <w:i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i/>
                <w:color w:val="000000"/>
                <w:sz w:val="20"/>
                <w:szCs w:val="20"/>
              </w:rPr>
              <w:t>Urinary frequency</w:t>
            </w:r>
          </w:p>
          <w:p w14:paraId="7F686A22" w14:textId="1871763D" w:rsidR="00817755" w:rsidRPr="005F332C" w:rsidRDefault="00817755" w:rsidP="00CA35A9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b w:val="0"/>
                <w:i/>
                <w:color w:val="000000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b w:val="0"/>
                <w:i/>
                <w:color w:val="000000"/>
                <w:sz w:val="20"/>
                <w:szCs w:val="20"/>
              </w:rPr>
              <w:t>Model P Value 0.20</w:t>
            </w:r>
          </w:p>
        </w:tc>
        <w:tc>
          <w:tcPr>
            <w:tcW w:w="630" w:type="dxa"/>
          </w:tcPr>
          <w:p w14:paraId="4465854C" w14:textId="29B315C4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sz w:val="20"/>
                <w:szCs w:val="20"/>
              </w:rPr>
              <w:t>-</w:t>
            </w:r>
          </w:p>
        </w:tc>
        <w:tc>
          <w:tcPr>
            <w:tcW w:w="1273" w:type="dxa"/>
            <w:gridSpan w:val="2"/>
            <w:noWrap/>
          </w:tcPr>
          <w:p w14:paraId="0C50C4B0" w14:textId="5656D9D1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</w:tcPr>
          <w:p w14:paraId="11963968" w14:textId="5CEF0A0E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sz w:val="20"/>
                <w:szCs w:val="20"/>
              </w:rPr>
              <w:t>-</w:t>
            </w:r>
          </w:p>
          <w:p w14:paraId="13470AA3" w14:textId="62CA909A" w:rsidR="00817755" w:rsidRPr="005F332C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1168" w:type="dxa"/>
            <w:gridSpan w:val="2"/>
          </w:tcPr>
          <w:p w14:paraId="4436CB6A" w14:textId="5961A0D6" w:rsidR="00817755" w:rsidRPr="000D5967" w:rsidRDefault="00817755" w:rsidP="0096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F332C">
              <w:rPr>
                <w:rFonts w:asciiTheme="minorHAnsi" w:eastAsia="Times New Roman" w:hAnsiTheme="minorHAnsi"/>
                <w:sz w:val="20"/>
                <w:szCs w:val="20"/>
              </w:rPr>
              <w:t>-</w:t>
            </w:r>
          </w:p>
        </w:tc>
      </w:tr>
    </w:tbl>
    <w:p w14:paraId="32E359A6" w14:textId="77777777" w:rsidR="00CA35A9" w:rsidRPr="000D5967" w:rsidRDefault="00CA35A9" w:rsidP="00CA35A9">
      <w:pPr>
        <w:spacing w:line="360" w:lineRule="auto"/>
        <w:jc w:val="center"/>
        <w:rPr>
          <w:rFonts w:asciiTheme="minorHAnsi" w:hAnsiTheme="minorHAnsi"/>
          <w:sz w:val="20"/>
          <w:szCs w:val="20"/>
          <w:vertAlign w:val="superscript"/>
        </w:rPr>
      </w:pPr>
    </w:p>
    <w:p w14:paraId="56F2FFEF" w14:textId="77777777" w:rsidR="00CA35A9" w:rsidRPr="000D5967" w:rsidRDefault="00CA35A9" w:rsidP="00CA35A9">
      <w:pPr>
        <w:spacing w:line="360" w:lineRule="auto"/>
        <w:jc w:val="center"/>
        <w:rPr>
          <w:rFonts w:asciiTheme="minorHAnsi" w:hAnsiTheme="minorHAnsi"/>
          <w:sz w:val="20"/>
          <w:szCs w:val="20"/>
        </w:rPr>
      </w:pPr>
    </w:p>
    <w:p w14:paraId="43514A5E" w14:textId="77777777" w:rsidR="00675649" w:rsidRPr="000D5967" w:rsidRDefault="00675649">
      <w:pPr>
        <w:rPr>
          <w:rFonts w:asciiTheme="minorHAnsi" w:hAnsiTheme="minorHAnsi"/>
        </w:rPr>
      </w:pPr>
    </w:p>
    <w:p w14:paraId="32CB81D9" w14:textId="77777777" w:rsidR="00C53688" w:rsidRPr="000D5967" w:rsidRDefault="00C53688">
      <w:pPr>
        <w:rPr>
          <w:rFonts w:asciiTheme="minorHAnsi" w:hAnsiTheme="minorHAnsi"/>
        </w:rPr>
      </w:pPr>
    </w:p>
    <w:p w14:paraId="44412B30" w14:textId="77777777" w:rsidR="00C53688" w:rsidRPr="000D5967" w:rsidRDefault="00C53688">
      <w:pPr>
        <w:rPr>
          <w:rFonts w:asciiTheme="minorHAnsi" w:hAnsiTheme="minorHAnsi"/>
        </w:rPr>
      </w:pPr>
    </w:p>
    <w:p w14:paraId="1322A39C" w14:textId="77777777" w:rsidR="00C53688" w:rsidRPr="000D5967" w:rsidRDefault="00C53688">
      <w:pPr>
        <w:rPr>
          <w:rFonts w:asciiTheme="minorHAnsi" w:hAnsiTheme="minorHAnsi"/>
        </w:rPr>
      </w:pPr>
    </w:p>
    <w:p w14:paraId="32EB62FA" w14:textId="77777777" w:rsidR="00C53688" w:rsidRPr="000D5967" w:rsidRDefault="00C53688">
      <w:pPr>
        <w:rPr>
          <w:rFonts w:asciiTheme="minorHAnsi" w:hAnsiTheme="minorHAnsi"/>
        </w:rPr>
      </w:pPr>
    </w:p>
    <w:p w14:paraId="0B40D95B" w14:textId="77777777" w:rsidR="00C53688" w:rsidRPr="000D5967" w:rsidRDefault="00C53688">
      <w:pPr>
        <w:rPr>
          <w:rFonts w:asciiTheme="minorHAnsi" w:hAnsiTheme="minorHAnsi"/>
        </w:rPr>
      </w:pPr>
    </w:p>
    <w:p w14:paraId="51DF24F1" w14:textId="77777777" w:rsidR="00C53688" w:rsidRPr="000D5967" w:rsidRDefault="00C53688">
      <w:pPr>
        <w:rPr>
          <w:rFonts w:asciiTheme="minorHAnsi" w:hAnsiTheme="minorHAnsi"/>
        </w:rPr>
      </w:pPr>
    </w:p>
    <w:p w14:paraId="789903D2" w14:textId="77777777" w:rsidR="00C53688" w:rsidRPr="000D5967" w:rsidRDefault="00C53688">
      <w:pPr>
        <w:rPr>
          <w:rFonts w:asciiTheme="minorHAnsi" w:hAnsiTheme="minorHAnsi"/>
        </w:rPr>
      </w:pPr>
    </w:p>
    <w:p w14:paraId="21347A10" w14:textId="77777777" w:rsidR="00C53688" w:rsidRPr="000D5967" w:rsidRDefault="00C53688">
      <w:pPr>
        <w:rPr>
          <w:rFonts w:asciiTheme="minorHAnsi" w:hAnsiTheme="minorHAnsi"/>
        </w:rPr>
      </w:pPr>
    </w:p>
    <w:p w14:paraId="753B8B81" w14:textId="77777777" w:rsidR="00C53688" w:rsidRPr="000D5967" w:rsidRDefault="00C53688">
      <w:pPr>
        <w:rPr>
          <w:rFonts w:asciiTheme="minorHAnsi" w:hAnsiTheme="minorHAnsi"/>
        </w:rPr>
      </w:pPr>
    </w:p>
    <w:p w14:paraId="0863CFF3" w14:textId="77777777" w:rsidR="00C53688" w:rsidRPr="000D5967" w:rsidRDefault="00C53688">
      <w:pPr>
        <w:rPr>
          <w:rFonts w:asciiTheme="minorHAnsi" w:hAnsiTheme="minorHAnsi"/>
        </w:rPr>
      </w:pPr>
    </w:p>
    <w:p w14:paraId="782D48F5" w14:textId="77777777" w:rsidR="00C53688" w:rsidRPr="000D5967" w:rsidRDefault="00C53688">
      <w:pPr>
        <w:rPr>
          <w:rFonts w:asciiTheme="minorHAnsi" w:hAnsiTheme="minorHAnsi"/>
        </w:rPr>
      </w:pPr>
    </w:p>
    <w:p w14:paraId="7C54DB3B" w14:textId="77777777" w:rsidR="00C53688" w:rsidRPr="000D5967" w:rsidRDefault="00C53688">
      <w:pPr>
        <w:rPr>
          <w:rFonts w:asciiTheme="minorHAnsi" w:hAnsiTheme="minorHAnsi"/>
        </w:rPr>
      </w:pPr>
    </w:p>
    <w:p w14:paraId="5E6B6CEE" w14:textId="77777777" w:rsidR="00C53688" w:rsidRPr="000D5967" w:rsidRDefault="00C53688">
      <w:pPr>
        <w:rPr>
          <w:rFonts w:asciiTheme="minorHAnsi" w:hAnsiTheme="minorHAnsi"/>
        </w:rPr>
      </w:pPr>
    </w:p>
    <w:p w14:paraId="5A3EC219" w14:textId="77777777" w:rsidR="00C53688" w:rsidRPr="000D5967" w:rsidRDefault="00C53688">
      <w:pPr>
        <w:rPr>
          <w:rFonts w:asciiTheme="minorHAnsi" w:hAnsiTheme="minorHAnsi"/>
        </w:rPr>
      </w:pPr>
    </w:p>
    <w:p w14:paraId="34A9188B" w14:textId="77777777" w:rsidR="00C53688" w:rsidRPr="000D5967" w:rsidRDefault="00C53688">
      <w:pPr>
        <w:rPr>
          <w:rFonts w:asciiTheme="minorHAnsi" w:hAnsiTheme="minorHAnsi"/>
        </w:rPr>
      </w:pPr>
    </w:p>
    <w:p w14:paraId="561F4FB5" w14:textId="77777777" w:rsidR="00C53688" w:rsidRPr="000D5967" w:rsidRDefault="00C53688">
      <w:pPr>
        <w:rPr>
          <w:rFonts w:asciiTheme="minorHAnsi" w:hAnsiTheme="minorHAnsi"/>
        </w:rPr>
      </w:pPr>
    </w:p>
    <w:p w14:paraId="0A41A9F9" w14:textId="77777777" w:rsidR="00C53688" w:rsidRPr="000D5967" w:rsidRDefault="00C53688">
      <w:pPr>
        <w:rPr>
          <w:rFonts w:asciiTheme="minorHAnsi" w:hAnsiTheme="minorHAnsi"/>
        </w:rPr>
      </w:pPr>
    </w:p>
    <w:p w14:paraId="2365ECE1" w14:textId="77777777" w:rsidR="00C53688" w:rsidRPr="000D5967" w:rsidRDefault="00C53688">
      <w:pPr>
        <w:rPr>
          <w:rFonts w:asciiTheme="minorHAnsi" w:hAnsiTheme="minorHAnsi"/>
        </w:rPr>
      </w:pPr>
    </w:p>
    <w:sectPr w:rsidR="00C53688" w:rsidRPr="000D5967" w:rsidSect="00F61DFB"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903990" w14:textId="77777777" w:rsidR="006B5898" w:rsidRDefault="006B5898" w:rsidP="00C812A8">
      <w:r>
        <w:separator/>
      </w:r>
    </w:p>
  </w:endnote>
  <w:endnote w:type="continuationSeparator" w:id="0">
    <w:p w14:paraId="0A1A96C2" w14:textId="77777777" w:rsidR="006B5898" w:rsidRDefault="006B5898" w:rsidP="00C812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0CA358" w14:textId="77777777" w:rsidR="00926C7D" w:rsidRDefault="00926C7D" w:rsidP="00C812A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A9F2D9A" w14:textId="77777777" w:rsidR="00926C7D" w:rsidRDefault="00926C7D" w:rsidP="00C812A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E337D1" w14:textId="77777777" w:rsidR="00926C7D" w:rsidRPr="000D5967" w:rsidRDefault="00926C7D" w:rsidP="000D5967">
    <w:pPr>
      <w:pStyle w:val="Footer"/>
      <w:framePr w:w="109" w:wrap="none" w:vAnchor="text" w:hAnchor="page" w:x="10342" w:y="-3"/>
      <w:rPr>
        <w:rStyle w:val="PageNumber"/>
        <w:rFonts w:asciiTheme="minorHAnsi" w:hAnsiTheme="minorHAnsi"/>
      </w:rPr>
    </w:pPr>
    <w:r w:rsidRPr="000D5967">
      <w:rPr>
        <w:rStyle w:val="PageNumber"/>
        <w:rFonts w:asciiTheme="minorHAnsi" w:hAnsiTheme="minorHAnsi"/>
      </w:rPr>
      <w:fldChar w:fldCharType="begin"/>
    </w:r>
    <w:r w:rsidRPr="000D5967">
      <w:rPr>
        <w:rStyle w:val="PageNumber"/>
        <w:rFonts w:asciiTheme="minorHAnsi" w:hAnsiTheme="minorHAnsi"/>
      </w:rPr>
      <w:instrText xml:space="preserve">PAGE  </w:instrText>
    </w:r>
    <w:r w:rsidRPr="000D5967">
      <w:rPr>
        <w:rStyle w:val="PageNumber"/>
        <w:rFonts w:asciiTheme="minorHAnsi" w:hAnsiTheme="minorHAnsi"/>
      </w:rPr>
      <w:fldChar w:fldCharType="separate"/>
    </w:r>
    <w:r w:rsidR="00E530C5">
      <w:rPr>
        <w:rStyle w:val="PageNumber"/>
        <w:rFonts w:asciiTheme="minorHAnsi" w:hAnsiTheme="minorHAnsi"/>
        <w:noProof/>
      </w:rPr>
      <w:t>6</w:t>
    </w:r>
    <w:r w:rsidRPr="000D5967">
      <w:rPr>
        <w:rStyle w:val="PageNumber"/>
        <w:rFonts w:asciiTheme="minorHAnsi" w:hAnsiTheme="minorHAnsi"/>
      </w:rPr>
      <w:fldChar w:fldCharType="end"/>
    </w:r>
  </w:p>
  <w:p w14:paraId="3147B1E5" w14:textId="77777777" w:rsidR="00926C7D" w:rsidRDefault="00926C7D" w:rsidP="00C812A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641582" w14:textId="77777777" w:rsidR="006B5898" w:rsidRDefault="006B5898" w:rsidP="00C812A8">
      <w:r>
        <w:separator/>
      </w:r>
    </w:p>
  </w:footnote>
  <w:footnote w:type="continuationSeparator" w:id="0">
    <w:p w14:paraId="06629FCE" w14:textId="77777777" w:rsidR="006B5898" w:rsidRDefault="006B5898" w:rsidP="00C812A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D6DCD5" w14:textId="27DBE4FC" w:rsidR="00926C7D" w:rsidRPr="000D5967" w:rsidRDefault="00926C7D" w:rsidP="00935992">
    <w:pPr>
      <w:pStyle w:val="Header"/>
      <w:jc w:val="right"/>
      <w:rPr>
        <w:rFonts w:asciiTheme="minorHAnsi" w:hAnsiTheme="minorHAnsi"/>
      </w:rPr>
    </w:pPr>
    <w:r w:rsidRPr="000D5967">
      <w:rPr>
        <w:rFonts w:asciiTheme="minorHAnsi" w:hAnsiTheme="minorHAnsi"/>
      </w:rPr>
      <w:t>Symptom-Burden in Frailty and CKD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CD747A"/>
    <w:multiLevelType w:val="hybridMultilevel"/>
    <w:tmpl w:val="E1F622F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7C546D"/>
    <w:multiLevelType w:val="hybridMultilevel"/>
    <w:tmpl w:val="9914F960"/>
    <w:lvl w:ilvl="0" w:tplc="8FF06268">
      <w:numFmt w:val="bullet"/>
      <w:lvlText w:val="-"/>
      <w:lvlJc w:val="left"/>
      <w:pPr>
        <w:ind w:left="1080" w:hanging="360"/>
      </w:pPr>
      <w:rPr>
        <w:rFonts w:ascii="Calibri" w:eastAsiaTheme="minorHAnsi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31473E80"/>
    <w:multiLevelType w:val="hybridMultilevel"/>
    <w:tmpl w:val="1F740D52"/>
    <w:lvl w:ilvl="0" w:tplc="71622E9A">
      <w:start w:val="77"/>
      <w:numFmt w:val="bullet"/>
      <w:lvlText w:val="-"/>
      <w:lvlJc w:val="left"/>
      <w:pPr>
        <w:ind w:left="360" w:hanging="360"/>
      </w:pPr>
      <w:rPr>
        <w:rFonts w:ascii="Calibri" w:eastAsiaTheme="minorHAnsi" w:hAnsi="Calibri" w:cs="Arial" w:hint="default"/>
      </w:rPr>
    </w:lvl>
    <w:lvl w:ilvl="1" w:tplc="71622E9A">
      <w:start w:val="77"/>
      <w:numFmt w:val="bullet"/>
      <w:lvlText w:val="-"/>
      <w:lvlJc w:val="left"/>
      <w:pPr>
        <w:ind w:left="1080" w:hanging="360"/>
      </w:pPr>
      <w:rPr>
        <w:rFonts w:ascii="Calibri" w:eastAsiaTheme="minorHAnsi" w:hAnsi="Calibri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2770EE5"/>
    <w:multiLevelType w:val="hybridMultilevel"/>
    <w:tmpl w:val="7BF4C490"/>
    <w:lvl w:ilvl="0" w:tplc="7580148A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Times New Roman" w:hint="default"/>
      </w:rPr>
    </w:lvl>
    <w:lvl w:ilvl="1" w:tplc="7580148A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2F02B25"/>
    <w:multiLevelType w:val="hybridMultilevel"/>
    <w:tmpl w:val="548CFBB0"/>
    <w:lvl w:ilvl="0" w:tplc="0B285B26">
      <w:numFmt w:val="bullet"/>
      <w:lvlText w:val="-"/>
      <w:lvlJc w:val="left"/>
      <w:pPr>
        <w:ind w:left="1080" w:hanging="360"/>
      </w:pPr>
      <w:rPr>
        <w:rFonts w:ascii="Calibri" w:eastAsiaTheme="minorHAnsi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6FCC3AD3"/>
    <w:multiLevelType w:val="hybridMultilevel"/>
    <w:tmpl w:val="DE04D784"/>
    <w:lvl w:ilvl="0" w:tplc="8FF06268">
      <w:numFmt w:val="bullet"/>
      <w:lvlText w:val="-"/>
      <w:lvlJc w:val="left"/>
      <w:pPr>
        <w:ind w:left="1080" w:hanging="360"/>
      </w:pPr>
      <w:rPr>
        <w:rFonts w:ascii="Calibri" w:eastAsiaTheme="minorHAnsi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7CE660F5"/>
    <w:multiLevelType w:val="hybridMultilevel"/>
    <w:tmpl w:val="DDE8B58A"/>
    <w:lvl w:ilvl="0" w:tplc="2E3C06B0">
      <w:numFmt w:val="bullet"/>
      <w:lvlText w:val="-"/>
      <w:lvlJc w:val="left"/>
      <w:pPr>
        <w:ind w:left="1080" w:hanging="360"/>
      </w:pPr>
      <w:rPr>
        <w:rFonts w:ascii="Calibri" w:eastAsiaTheme="minorHAnsi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6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5A9"/>
    <w:rsid w:val="00025AE6"/>
    <w:rsid w:val="00027021"/>
    <w:rsid w:val="00034353"/>
    <w:rsid w:val="00045186"/>
    <w:rsid w:val="00051F0A"/>
    <w:rsid w:val="0008502A"/>
    <w:rsid w:val="00093D5F"/>
    <w:rsid w:val="000A607D"/>
    <w:rsid w:val="000B27D4"/>
    <w:rsid w:val="000B564D"/>
    <w:rsid w:val="000C120A"/>
    <w:rsid w:val="000D5967"/>
    <w:rsid w:val="000E15AA"/>
    <w:rsid w:val="000E15EE"/>
    <w:rsid w:val="000E4956"/>
    <w:rsid w:val="000F5984"/>
    <w:rsid w:val="000F77DA"/>
    <w:rsid w:val="001169FB"/>
    <w:rsid w:val="00150967"/>
    <w:rsid w:val="0015438D"/>
    <w:rsid w:val="00180871"/>
    <w:rsid w:val="0018202D"/>
    <w:rsid w:val="00190EA3"/>
    <w:rsid w:val="001954C6"/>
    <w:rsid w:val="001A52D8"/>
    <w:rsid w:val="001B3775"/>
    <w:rsid w:val="001B56A3"/>
    <w:rsid w:val="001F20E5"/>
    <w:rsid w:val="0020346B"/>
    <w:rsid w:val="00211197"/>
    <w:rsid w:val="002156B2"/>
    <w:rsid w:val="00220844"/>
    <w:rsid w:val="00224B16"/>
    <w:rsid w:val="00225543"/>
    <w:rsid w:val="002429B4"/>
    <w:rsid w:val="0024731B"/>
    <w:rsid w:val="00252488"/>
    <w:rsid w:val="00257A7D"/>
    <w:rsid w:val="00262CD6"/>
    <w:rsid w:val="00263683"/>
    <w:rsid w:val="00264795"/>
    <w:rsid w:val="002653AD"/>
    <w:rsid w:val="002723DA"/>
    <w:rsid w:val="002748C3"/>
    <w:rsid w:val="00284FEB"/>
    <w:rsid w:val="002E0853"/>
    <w:rsid w:val="002F7186"/>
    <w:rsid w:val="00306102"/>
    <w:rsid w:val="003104C9"/>
    <w:rsid w:val="003259AA"/>
    <w:rsid w:val="003348F7"/>
    <w:rsid w:val="0033682A"/>
    <w:rsid w:val="003445B4"/>
    <w:rsid w:val="00344793"/>
    <w:rsid w:val="00345F18"/>
    <w:rsid w:val="003541CF"/>
    <w:rsid w:val="00356200"/>
    <w:rsid w:val="003633DA"/>
    <w:rsid w:val="00371270"/>
    <w:rsid w:val="003872F2"/>
    <w:rsid w:val="0039195B"/>
    <w:rsid w:val="00391B51"/>
    <w:rsid w:val="00392ECF"/>
    <w:rsid w:val="00394E3B"/>
    <w:rsid w:val="003965C8"/>
    <w:rsid w:val="003D3011"/>
    <w:rsid w:val="003E73ED"/>
    <w:rsid w:val="003F7C40"/>
    <w:rsid w:val="00412792"/>
    <w:rsid w:val="00417045"/>
    <w:rsid w:val="00441EDE"/>
    <w:rsid w:val="00457894"/>
    <w:rsid w:val="004604CB"/>
    <w:rsid w:val="004615FA"/>
    <w:rsid w:val="00471C0C"/>
    <w:rsid w:val="00482684"/>
    <w:rsid w:val="00497B23"/>
    <w:rsid w:val="004A3F6F"/>
    <w:rsid w:val="004A4747"/>
    <w:rsid w:val="004A67CB"/>
    <w:rsid w:val="004C5556"/>
    <w:rsid w:val="004D19A9"/>
    <w:rsid w:val="004D7DB9"/>
    <w:rsid w:val="004E0468"/>
    <w:rsid w:val="004E2379"/>
    <w:rsid w:val="004E7114"/>
    <w:rsid w:val="004F6AE6"/>
    <w:rsid w:val="0050073D"/>
    <w:rsid w:val="00500B02"/>
    <w:rsid w:val="0052029C"/>
    <w:rsid w:val="0052091B"/>
    <w:rsid w:val="00522C20"/>
    <w:rsid w:val="0052776C"/>
    <w:rsid w:val="00542500"/>
    <w:rsid w:val="0057105B"/>
    <w:rsid w:val="00581188"/>
    <w:rsid w:val="005923F3"/>
    <w:rsid w:val="005954A6"/>
    <w:rsid w:val="005A14F5"/>
    <w:rsid w:val="005A721C"/>
    <w:rsid w:val="005D190A"/>
    <w:rsid w:val="005D5C1A"/>
    <w:rsid w:val="005E76EA"/>
    <w:rsid w:val="005F31D3"/>
    <w:rsid w:val="005F332C"/>
    <w:rsid w:val="00604A83"/>
    <w:rsid w:val="0060573E"/>
    <w:rsid w:val="00624F0B"/>
    <w:rsid w:val="00632ED7"/>
    <w:rsid w:val="006344F9"/>
    <w:rsid w:val="00660DC1"/>
    <w:rsid w:val="00675649"/>
    <w:rsid w:val="006763CD"/>
    <w:rsid w:val="00680380"/>
    <w:rsid w:val="0068524A"/>
    <w:rsid w:val="00693D19"/>
    <w:rsid w:val="006A1865"/>
    <w:rsid w:val="006A58FF"/>
    <w:rsid w:val="006B2E73"/>
    <w:rsid w:val="006B57B5"/>
    <w:rsid w:val="006B5898"/>
    <w:rsid w:val="006D1666"/>
    <w:rsid w:val="006F0A5E"/>
    <w:rsid w:val="00741DA8"/>
    <w:rsid w:val="00741E62"/>
    <w:rsid w:val="007448EC"/>
    <w:rsid w:val="00761D27"/>
    <w:rsid w:val="0076351E"/>
    <w:rsid w:val="00770DF0"/>
    <w:rsid w:val="007766AD"/>
    <w:rsid w:val="007850CA"/>
    <w:rsid w:val="007854DC"/>
    <w:rsid w:val="00791AC0"/>
    <w:rsid w:val="007B1F19"/>
    <w:rsid w:val="007B69F2"/>
    <w:rsid w:val="007D4931"/>
    <w:rsid w:val="007E27DA"/>
    <w:rsid w:val="007F1E87"/>
    <w:rsid w:val="007F30FD"/>
    <w:rsid w:val="008137D7"/>
    <w:rsid w:val="00817755"/>
    <w:rsid w:val="0082556D"/>
    <w:rsid w:val="008406DB"/>
    <w:rsid w:val="0084644E"/>
    <w:rsid w:val="00856115"/>
    <w:rsid w:val="008610ED"/>
    <w:rsid w:val="0087684A"/>
    <w:rsid w:val="00880563"/>
    <w:rsid w:val="008B001B"/>
    <w:rsid w:val="008B67F5"/>
    <w:rsid w:val="008C0EA5"/>
    <w:rsid w:val="008C73A3"/>
    <w:rsid w:val="008E351A"/>
    <w:rsid w:val="008F14B7"/>
    <w:rsid w:val="008F6017"/>
    <w:rsid w:val="00926C7D"/>
    <w:rsid w:val="00931A18"/>
    <w:rsid w:val="00935992"/>
    <w:rsid w:val="00960FB5"/>
    <w:rsid w:val="009662D2"/>
    <w:rsid w:val="009762E4"/>
    <w:rsid w:val="009801F5"/>
    <w:rsid w:val="0099366C"/>
    <w:rsid w:val="0099418A"/>
    <w:rsid w:val="0099705B"/>
    <w:rsid w:val="009D13F4"/>
    <w:rsid w:val="009D5E51"/>
    <w:rsid w:val="009D5FD8"/>
    <w:rsid w:val="009D602C"/>
    <w:rsid w:val="009E1A49"/>
    <w:rsid w:val="009E5FE4"/>
    <w:rsid w:val="009F0B59"/>
    <w:rsid w:val="009F32B9"/>
    <w:rsid w:val="009F488B"/>
    <w:rsid w:val="009F71A5"/>
    <w:rsid w:val="00A062B9"/>
    <w:rsid w:val="00A06E12"/>
    <w:rsid w:val="00A143BF"/>
    <w:rsid w:val="00A206FB"/>
    <w:rsid w:val="00A275C3"/>
    <w:rsid w:val="00A32618"/>
    <w:rsid w:val="00A45453"/>
    <w:rsid w:val="00A4717E"/>
    <w:rsid w:val="00A51017"/>
    <w:rsid w:val="00A51956"/>
    <w:rsid w:val="00A520A8"/>
    <w:rsid w:val="00A6106C"/>
    <w:rsid w:val="00A63DB8"/>
    <w:rsid w:val="00A64EEA"/>
    <w:rsid w:val="00A75801"/>
    <w:rsid w:val="00A8089C"/>
    <w:rsid w:val="00A857EB"/>
    <w:rsid w:val="00A921F2"/>
    <w:rsid w:val="00AA2F16"/>
    <w:rsid w:val="00AB4BC1"/>
    <w:rsid w:val="00AE640F"/>
    <w:rsid w:val="00AE67B9"/>
    <w:rsid w:val="00AE6C37"/>
    <w:rsid w:val="00AF5CD2"/>
    <w:rsid w:val="00B13314"/>
    <w:rsid w:val="00B26CEE"/>
    <w:rsid w:val="00B427FD"/>
    <w:rsid w:val="00B52523"/>
    <w:rsid w:val="00B6013A"/>
    <w:rsid w:val="00B62EC2"/>
    <w:rsid w:val="00B64E2F"/>
    <w:rsid w:val="00B8004C"/>
    <w:rsid w:val="00B84B06"/>
    <w:rsid w:val="00B9459B"/>
    <w:rsid w:val="00B97E0C"/>
    <w:rsid w:val="00BA6A12"/>
    <w:rsid w:val="00BA6E4F"/>
    <w:rsid w:val="00BC2E27"/>
    <w:rsid w:val="00BE3890"/>
    <w:rsid w:val="00C00F91"/>
    <w:rsid w:val="00C53688"/>
    <w:rsid w:val="00C5398C"/>
    <w:rsid w:val="00C600F5"/>
    <w:rsid w:val="00C649DC"/>
    <w:rsid w:val="00C812A8"/>
    <w:rsid w:val="00C92C3B"/>
    <w:rsid w:val="00C95ECE"/>
    <w:rsid w:val="00CA35A9"/>
    <w:rsid w:val="00CB3612"/>
    <w:rsid w:val="00CB733C"/>
    <w:rsid w:val="00CD3BDF"/>
    <w:rsid w:val="00CE7987"/>
    <w:rsid w:val="00CF034F"/>
    <w:rsid w:val="00D03B61"/>
    <w:rsid w:val="00D04B9A"/>
    <w:rsid w:val="00D0521D"/>
    <w:rsid w:val="00D13FE5"/>
    <w:rsid w:val="00D27ABD"/>
    <w:rsid w:val="00D3030B"/>
    <w:rsid w:val="00D4084A"/>
    <w:rsid w:val="00D450DF"/>
    <w:rsid w:val="00D535CE"/>
    <w:rsid w:val="00D5748A"/>
    <w:rsid w:val="00D62276"/>
    <w:rsid w:val="00D760DB"/>
    <w:rsid w:val="00DA09CB"/>
    <w:rsid w:val="00DA12CB"/>
    <w:rsid w:val="00DA6319"/>
    <w:rsid w:val="00DB54A7"/>
    <w:rsid w:val="00DC5FA7"/>
    <w:rsid w:val="00DC6238"/>
    <w:rsid w:val="00DE6458"/>
    <w:rsid w:val="00E0102B"/>
    <w:rsid w:val="00E07849"/>
    <w:rsid w:val="00E13DB1"/>
    <w:rsid w:val="00E22BE7"/>
    <w:rsid w:val="00E42835"/>
    <w:rsid w:val="00E5195A"/>
    <w:rsid w:val="00E530C5"/>
    <w:rsid w:val="00E66D5C"/>
    <w:rsid w:val="00E83238"/>
    <w:rsid w:val="00E9368F"/>
    <w:rsid w:val="00E97023"/>
    <w:rsid w:val="00EA2316"/>
    <w:rsid w:val="00EB104C"/>
    <w:rsid w:val="00EB79FF"/>
    <w:rsid w:val="00EB7A7F"/>
    <w:rsid w:val="00ED7094"/>
    <w:rsid w:val="00ED7201"/>
    <w:rsid w:val="00EE0D64"/>
    <w:rsid w:val="00EF18D9"/>
    <w:rsid w:val="00F05758"/>
    <w:rsid w:val="00F0629C"/>
    <w:rsid w:val="00F131F7"/>
    <w:rsid w:val="00F26765"/>
    <w:rsid w:val="00F370AD"/>
    <w:rsid w:val="00F37992"/>
    <w:rsid w:val="00F61DFB"/>
    <w:rsid w:val="00FA0976"/>
    <w:rsid w:val="00FA1155"/>
    <w:rsid w:val="00FA6A3E"/>
    <w:rsid w:val="00FA79CB"/>
    <w:rsid w:val="00FB63A0"/>
    <w:rsid w:val="00FD6CA0"/>
    <w:rsid w:val="00FF4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2B01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E640F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195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95B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A35A9"/>
    <w:pPr>
      <w:ind w:left="720"/>
      <w:contextualSpacing/>
    </w:pPr>
  </w:style>
  <w:style w:type="table" w:styleId="PlainTable2">
    <w:name w:val="Plain Table 2"/>
    <w:basedOn w:val="TableNormal"/>
    <w:uiPriority w:val="42"/>
    <w:rsid w:val="00CA35A9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7448E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7448E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C812A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12A8"/>
    <w:rPr>
      <w:rFonts w:ascii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812A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12A8"/>
    <w:rPr>
      <w:rFonts w:ascii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C812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86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5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8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2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5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9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2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1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5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3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11</Words>
  <Characters>6338</Characters>
  <Application>Microsoft Macintosh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Nixon</dc:creator>
  <cp:keywords/>
  <dc:description/>
  <cp:lastModifiedBy>Andrew Nixon</cp:lastModifiedBy>
  <cp:revision>2</cp:revision>
  <dcterms:created xsi:type="dcterms:W3CDTF">2020-08-22T17:15:00Z</dcterms:created>
  <dcterms:modified xsi:type="dcterms:W3CDTF">2020-08-22T17:15:00Z</dcterms:modified>
</cp:coreProperties>
</file>